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BC9A43" w14:textId="40604EFD" w:rsidR="00614979" w:rsidRDefault="005A1D65" w:rsidP="00614979">
      <w:pPr>
        <w:pBdr>
          <w:top w:val="single" w:sz="4" w:space="1" w:color="auto"/>
          <w:left w:val="single" w:sz="4" w:space="4" w:color="auto"/>
          <w:bottom w:val="single" w:sz="4" w:space="11" w:color="auto"/>
          <w:right w:val="single" w:sz="4" w:space="4" w:color="auto"/>
        </w:pBdr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55394036"/>
      <w:r>
        <w:rPr>
          <w:rFonts w:ascii="Times New Roman" w:hAnsi="Times New Roman" w:cs="Times New Roman"/>
          <w:b/>
          <w:sz w:val="24"/>
          <w:szCs w:val="24"/>
          <w:lang w:val="en-GB"/>
        </w:rPr>
        <w:t>Additional file</w:t>
      </w:r>
      <w:r w:rsidR="00614979" w:rsidRPr="0061497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1.</w:t>
      </w:r>
      <w:r w:rsidR="00614979">
        <w:rPr>
          <w:rFonts w:ascii="Times New Roman" w:hAnsi="Times New Roman" w:cs="Times New Roman"/>
          <w:sz w:val="24"/>
          <w:szCs w:val="24"/>
          <w:lang w:val="en-GB"/>
        </w:rPr>
        <w:t xml:space="preserve"> Questionnaire form</w:t>
      </w:r>
    </w:p>
    <w:p w14:paraId="4D0C4308" w14:textId="5E7161AA" w:rsidR="008C7514" w:rsidRPr="000B4ED6" w:rsidRDefault="008C7514" w:rsidP="00614979">
      <w:pPr>
        <w:pBdr>
          <w:top w:val="single" w:sz="4" w:space="1" w:color="auto"/>
          <w:left w:val="single" w:sz="4" w:space="4" w:color="auto"/>
          <w:bottom w:val="single" w:sz="4" w:space="11" w:color="auto"/>
          <w:right w:val="single" w:sz="4" w:space="4" w:color="auto"/>
        </w:pBd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0B4ED6">
        <w:rPr>
          <w:rFonts w:ascii="Times New Roman" w:hAnsi="Times New Roman" w:cs="Times New Roman"/>
          <w:sz w:val="24"/>
          <w:szCs w:val="24"/>
          <w:lang w:val="en-GB"/>
        </w:rPr>
        <w:t>Interviewer Name: ……...………………….…</w:t>
      </w:r>
      <w:r w:rsidR="000B4ED6" w:rsidRPr="000B4ED6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0B4ED6">
        <w:rPr>
          <w:rFonts w:ascii="Times New Roman" w:hAnsi="Times New Roman" w:cs="Times New Roman"/>
          <w:sz w:val="24"/>
          <w:szCs w:val="24"/>
          <w:lang w:val="en-GB"/>
        </w:rPr>
        <w:t>……</w:t>
      </w:r>
      <w:proofErr w:type="gramStart"/>
      <w:r w:rsidRPr="000B4ED6">
        <w:rPr>
          <w:rFonts w:ascii="Times New Roman" w:hAnsi="Times New Roman" w:cs="Times New Roman"/>
          <w:sz w:val="24"/>
          <w:szCs w:val="24"/>
          <w:lang w:val="en-GB"/>
        </w:rPr>
        <w:t>….Village:…</w:t>
      </w:r>
      <w:proofErr w:type="gramEnd"/>
      <w:r w:rsidRPr="000B4ED6">
        <w:rPr>
          <w:rFonts w:ascii="Times New Roman" w:hAnsi="Times New Roman" w:cs="Times New Roman"/>
          <w:sz w:val="24"/>
          <w:szCs w:val="24"/>
          <w:lang w:val="en-GB"/>
        </w:rPr>
        <w:t xml:space="preserve">…………………….Date: … / ….. / </w:t>
      </w:r>
      <w:proofErr w:type="gramStart"/>
      <w:r w:rsidRPr="000B4ED6">
        <w:rPr>
          <w:rFonts w:ascii="Times New Roman" w:hAnsi="Times New Roman" w:cs="Times New Roman"/>
          <w:sz w:val="24"/>
          <w:szCs w:val="24"/>
          <w:lang w:val="en-GB"/>
        </w:rPr>
        <w:t>201..</w:t>
      </w:r>
      <w:proofErr w:type="gramEnd"/>
    </w:p>
    <w:p w14:paraId="6A745F66" w14:textId="04B345BE" w:rsidR="008C7514" w:rsidRPr="00614979" w:rsidRDefault="008C7514" w:rsidP="00614979">
      <w:pPr>
        <w:pStyle w:val="Paragraphedeliste"/>
        <w:numPr>
          <w:ilvl w:val="0"/>
          <w:numId w:val="22"/>
        </w:num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8C7514"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0A22F588" wp14:editId="06BF1E1F">
                <wp:simplePos x="0" y="0"/>
                <wp:positionH relativeFrom="column">
                  <wp:posOffset>762000</wp:posOffset>
                </wp:positionH>
                <wp:positionV relativeFrom="paragraph">
                  <wp:posOffset>452120</wp:posOffset>
                </wp:positionV>
                <wp:extent cx="1058545" cy="186690"/>
                <wp:effectExtent l="0" t="0" r="27305" b="22860"/>
                <wp:wrapNone/>
                <wp:docPr id="8" name="Groupe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58545" cy="186690"/>
                          <a:chOff x="0" y="0"/>
                          <a:chExt cx="1058545" cy="186690"/>
                        </a:xfrm>
                      </wpg:grpSpPr>
                      <wps:wsp>
                        <wps:cNvPr id="395" name="Rectangle 395"/>
                        <wps:cNvSpPr/>
                        <wps:spPr>
                          <a:xfrm>
                            <a:off x="0" y="9525"/>
                            <a:ext cx="163195" cy="17716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4" name="Rectangle 394"/>
                        <wps:cNvSpPr/>
                        <wps:spPr>
                          <a:xfrm>
                            <a:off x="895350" y="0"/>
                            <a:ext cx="163195" cy="17716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32956C2" id="Groupe 8" o:spid="_x0000_s1026" style="position:absolute;margin-left:60pt;margin-top:35.6pt;width:83.35pt;height:14.7pt;z-index:251661312" coordsize="10585,186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">
                <v:rect id="Rectangle 395" o:spid="_x0000_s1027" style="position:absolute;top:95;width:1631;height:17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" filled="f" strokecolor="windowText" strokeweight="1pt"/>
                <v:rect id="Rectangle 394" o:spid="_x0000_s1028" style="position:absolute;left:8953;width:1632;height:17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" filled="f" strokecolor="windowText" strokeweight="1pt"/>
              </v:group>
            </w:pict>
          </mc:Fallback>
        </mc:AlternateContent>
      </w:r>
      <w:r w:rsidRPr="00614979">
        <w:rPr>
          <w:rFonts w:ascii="Times New Roman" w:hAnsi="Times New Roman" w:cs="Times New Roman"/>
          <w:b/>
          <w:sz w:val="24"/>
          <w:szCs w:val="24"/>
          <w:lang w:val="en-GB"/>
        </w:rPr>
        <w:t>Interviewee identification</w:t>
      </w:r>
    </w:p>
    <w:p w14:paraId="0D7CAF90" w14:textId="77777777" w:rsidR="008C7514" w:rsidRPr="008C7514" w:rsidRDefault="008C7514" w:rsidP="008C7514">
      <w:pPr>
        <w:numPr>
          <w:ilvl w:val="0"/>
          <w:numId w:val="13"/>
        </w:numPr>
        <w:spacing w:after="0" w:line="360" w:lineRule="auto"/>
        <w:ind w:left="142" w:hanging="284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8C7514">
        <w:rPr>
          <w:rFonts w:ascii="Times New Roman" w:hAnsi="Times New Roman" w:cs="Times New Roman"/>
          <w:sz w:val="24"/>
          <w:szCs w:val="24"/>
          <w:lang w:val="en-GB"/>
        </w:rPr>
        <w:t xml:space="preserve">Gender:          Male               Female   </w:t>
      </w:r>
    </w:p>
    <w:p w14:paraId="0367E32F" w14:textId="6DFB05C0" w:rsidR="008C7514" w:rsidRPr="008C7514" w:rsidRDefault="008C7514" w:rsidP="008C7514">
      <w:pPr>
        <w:numPr>
          <w:ilvl w:val="0"/>
          <w:numId w:val="13"/>
        </w:numPr>
        <w:spacing w:line="480" w:lineRule="auto"/>
        <w:ind w:left="142" w:hanging="284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8C7514">
        <w:rPr>
          <w:rFonts w:ascii="Times New Roman" w:hAnsi="Times New Roman" w:cs="Times New Roman"/>
          <w:noProof/>
          <w:sz w:val="24"/>
          <w:szCs w:val="24"/>
          <w:lang w:val="en-GB" w:eastAsia="en-GB"/>
        </w:rPr>
        <mc:AlternateContent>
          <mc:Choice Requires="wpg">
            <w:drawing>
              <wp:anchor distT="0" distB="0" distL="114300" distR="114300" simplePos="0" relativeHeight="251685888" behindDoc="0" locked="0" layoutInCell="1" allowOverlap="1" wp14:anchorId="6F13CA0C" wp14:editId="6CF34C99">
                <wp:simplePos x="0" y="0"/>
                <wp:positionH relativeFrom="column">
                  <wp:posOffset>1581150</wp:posOffset>
                </wp:positionH>
                <wp:positionV relativeFrom="paragraph">
                  <wp:posOffset>351155</wp:posOffset>
                </wp:positionV>
                <wp:extent cx="3420745" cy="558165"/>
                <wp:effectExtent l="0" t="0" r="27305" b="13335"/>
                <wp:wrapNone/>
                <wp:docPr id="453" name="Groupe 45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420745" cy="558165"/>
                          <a:chOff x="0" y="0"/>
                          <a:chExt cx="3420745" cy="558165"/>
                        </a:xfrm>
                      </wpg:grpSpPr>
                      <wpg:grpSp>
                        <wpg:cNvPr id="10" name="Groupe 10"/>
                        <wpg:cNvGrpSpPr/>
                        <wpg:grpSpPr>
                          <a:xfrm>
                            <a:off x="9525" y="0"/>
                            <a:ext cx="3411220" cy="548640"/>
                            <a:chOff x="0" y="-19050"/>
                            <a:chExt cx="3411220" cy="548640"/>
                          </a:xfrm>
                        </wpg:grpSpPr>
                        <wps:wsp>
                          <wps:cNvPr id="401" name="Rectangle 401"/>
                          <wps:cNvSpPr/>
                          <wps:spPr>
                            <a:xfrm>
                              <a:off x="0" y="0"/>
                              <a:ext cx="163195" cy="177165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00" name="Rectangle 400"/>
                          <wps:cNvSpPr/>
                          <wps:spPr>
                            <a:xfrm>
                              <a:off x="1085850" y="-9525"/>
                              <a:ext cx="163195" cy="177165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99" name="Rectangle 399"/>
                          <wps:cNvSpPr/>
                          <wps:spPr>
                            <a:xfrm>
                              <a:off x="2172970" y="0"/>
                              <a:ext cx="163195" cy="177165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0180D817" w14:textId="77777777" w:rsidR="00D5794C" w:rsidRDefault="00D5794C" w:rsidP="008C7514">
                                <w:pPr>
                                  <w:jc w:val="center"/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98" name="Rectangle 398"/>
                          <wps:cNvSpPr/>
                          <wps:spPr>
                            <a:xfrm>
                              <a:off x="3248025" y="-19050"/>
                              <a:ext cx="163195" cy="177165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46EE912B" w14:textId="77777777" w:rsidR="00D5794C" w:rsidRDefault="00D5794C" w:rsidP="008C7514">
                                <w:pPr>
                                  <w:jc w:val="center"/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96" name="Rectangle 396"/>
                          <wps:cNvSpPr/>
                          <wps:spPr>
                            <a:xfrm>
                              <a:off x="1085850" y="352425"/>
                              <a:ext cx="163195" cy="177165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txbx>
                            <w:txbxContent>
                              <w:p w14:paraId="4943FBE8" w14:textId="77777777" w:rsidR="00D5794C" w:rsidRDefault="00D5794C" w:rsidP="008C7514">
                                <w:pPr>
                                  <w:jc w:val="center"/>
                                </w:pP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451" name="Rectangle 451"/>
                        <wps:cNvSpPr/>
                        <wps:spPr>
                          <a:xfrm>
                            <a:off x="0" y="371475"/>
                            <a:ext cx="163195" cy="17716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5023DE0E" w14:textId="77777777" w:rsidR="00D5794C" w:rsidRDefault="00D5794C" w:rsidP="008C7514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2" name="Rectangle 452"/>
                        <wps:cNvSpPr/>
                        <wps:spPr>
                          <a:xfrm>
                            <a:off x="2181225" y="381000"/>
                            <a:ext cx="163195" cy="17716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0B0A92B6" w14:textId="77777777" w:rsidR="00D5794C" w:rsidRDefault="00D5794C" w:rsidP="008C7514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F13CA0C" id="Groupe 453" o:spid="_x0000_s1026" style="position:absolute;left:0;text-align:left;margin-left:124.5pt;margin-top:27.65pt;width:269.35pt;height:43.95pt;z-index:251685888" coordsize="34207,558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">
                <v:group id="Groupe 10" o:spid="_x0000_s1027" style="position:absolute;left:95;width:34112;height:5486" coordorigin=",-190" coordsize="34112,54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cIa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">
                  <v:rect id="Rectangle 401" o:spid="_x0000_s1028" style="position:absolute;width:1631;height:17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" filled="f" strokecolor="windowText" strokeweight="1pt"/>
                  <v:rect id="Rectangle 400" o:spid="_x0000_s1029" style="position:absolute;left:10858;top:-95;width:1632;height:17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" filled="f" strokecolor="windowText" strokeweight="1pt"/>
                  <v:rect id="Rectangle 399" o:spid="_x0000_s1030" style="position:absolute;left:21729;width:1632;height:17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" filled="f" strokecolor="windowText" strokeweight="1pt">
                    <v:textbox>
                      <w:txbxContent>
                        <w:p w14:paraId="0180D817" w14:textId="77777777" w:rsidR="00D5794C" w:rsidRDefault="00D5794C" w:rsidP="008C7514">
                          <w:pPr>
                            <w:jc w:val="center"/>
                          </w:pPr>
                        </w:p>
                      </w:txbxContent>
                    </v:textbox>
                  </v:rect>
                  <v:rect id="Rectangle 398" o:spid="_x0000_s1031" style="position:absolute;left:32480;top:-190;width:1632;height:17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" filled="f" strokecolor="windowText" strokeweight="1pt">
                    <v:textbox>
                      <w:txbxContent>
                        <w:p w14:paraId="46EE912B" w14:textId="77777777" w:rsidR="00D5794C" w:rsidRDefault="00D5794C" w:rsidP="008C7514">
                          <w:pPr>
                            <w:jc w:val="center"/>
                          </w:pPr>
                        </w:p>
                      </w:txbxContent>
                    </v:textbox>
                  </v:rect>
                  <v:rect id="Rectangle 396" o:spid="_x0000_s1032" style="position:absolute;left:10858;top:3524;width:1632;height:17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" filled="f" strokecolor="windowText" strokeweight="1pt">
                    <v:textbox>
                      <w:txbxContent>
                        <w:p w14:paraId="4943FBE8" w14:textId="77777777" w:rsidR="00D5794C" w:rsidRDefault="00D5794C" w:rsidP="008C7514">
                          <w:pPr>
                            <w:jc w:val="center"/>
                          </w:pPr>
                        </w:p>
                      </w:txbxContent>
                    </v:textbox>
                  </v:rect>
                </v:group>
                <v:rect id="Rectangle 451" o:spid="_x0000_s1033" style="position:absolute;top:3714;width:1631;height:17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" filled="f" strokecolor="windowText" strokeweight="1pt">
                  <v:textbox>
                    <w:txbxContent>
                      <w:p w14:paraId="5023DE0E" w14:textId="77777777" w:rsidR="00D5794C" w:rsidRDefault="00D5794C" w:rsidP="008C7514">
                        <w:pPr>
                          <w:jc w:val="center"/>
                        </w:pPr>
                      </w:p>
                    </w:txbxContent>
                  </v:textbox>
                </v:rect>
                <v:rect id="Rectangle 452" o:spid="_x0000_s1034" style="position:absolute;left:21812;top:3810;width:1632;height:17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" filled="f" strokecolor="windowText" strokeweight="1pt">
                  <v:textbox>
                    <w:txbxContent>
                      <w:p w14:paraId="0B0A92B6" w14:textId="77777777" w:rsidR="00D5794C" w:rsidRDefault="00D5794C" w:rsidP="008C7514">
                        <w:pPr>
                          <w:jc w:val="center"/>
                        </w:pPr>
                      </w:p>
                    </w:txbxContent>
                  </v:textbox>
                </v:rect>
              </v:group>
            </w:pict>
          </mc:Fallback>
        </mc:AlternateContent>
      </w:r>
      <w:r w:rsidRPr="008C7514">
        <w:rPr>
          <w:rFonts w:ascii="Times New Roman" w:hAnsi="Times New Roman" w:cs="Times New Roman"/>
          <w:sz w:val="24"/>
          <w:szCs w:val="24"/>
          <w:lang w:val="en-GB"/>
        </w:rPr>
        <w:t>Name: ……………</w:t>
      </w:r>
      <w:r w:rsidR="000B4ED6">
        <w:rPr>
          <w:rFonts w:ascii="Times New Roman" w:hAnsi="Times New Roman" w:cs="Times New Roman"/>
          <w:sz w:val="24"/>
          <w:szCs w:val="24"/>
          <w:lang w:val="en-GB"/>
        </w:rPr>
        <w:t>……….</w:t>
      </w:r>
      <w:r w:rsidR="0061497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B4ED6">
        <w:rPr>
          <w:rFonts w:ascii="Times New Roman" w:hAnsi="Times New Roman" w:cs="Times New Roman"/>
          <w:sz w:val="24"/>
          <w:szCs w:val="24"/>
          <w:lang w:val="en-GB"/>
        </w:rPr>
        <w:t>Surname:</w:t>
      </w:r>
      <w:r w:rsidR="0061497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0B4ED6">
        <w:rPr>
          <w:rFonts w:ascii="Times New Roman" w:hAnsi="Times New Roman" w:cs="Times New Roman"/>
          <w:sz w:val="24"/>
          <w:szCs w:val="24"/>
          <w:lang w:val="en-GB"/>
        </w:rPr>
        <w:t>……………</w:t>
      </w:r>
      <w:proofErr w:type="gramStart"/>
      <w:r w:rsidR="000B4ED6">
        <w:rPr>
          <w:rFonts w:ascii="Times New Roman" w:hAnsi="Times New Roman" w:cs="Times New Roman"/>
          <w:sz w:val="24"/>
          <w:szCs w:val="24"/>
          <w:lang w:val="en-GB"/>
        </w:rPr>
        <w:t>…..</w:t>
      </w:r>
      <w:proofErr w:type="gramEnd"/>
      <w:r w:rsidR="000B4ED6">
        <w:rPr>
          <w:rFonts w:ascii="Times New Roman" w:hAnsi="Times New Roman" w:cs="Times New Roman"/>
          <w:sz w:val="24"/>
          <w:szCs w:val="24"/>
          <w:lang w:val="en-GB"/>
        </w:rPr>
        <w:t>…….……………………</w:t>
      </w:r>
      <w:r w:rsidRPr="008C7514">
        <w:rPr>
          <w:rFonts w:ascii="Times New Roman" w:hAnsi="Times New Roman" w:cs="Times New Roman"/>
          <w:sz w:val="24"/>
          <w:szCs w:val="24"/>
          <w:lang w:val="en-GB"/>
        </w:rPr>
        <w:t>…Contact:..…………</w:t>
      </w:r>
    </w:p>
    <w:p w14:paraId="43833A92" w14:textId="77777777" w:rsidR="008C7514" w:rsidRPr="008C7514" w:rsidRDefault="008C7514" w:rsidP="008C7514">
      <w:pPr>
        <w:numPr>
          <w:ilvl w:val="0"/>
          <w:numId w:val="13"/>
        </w:numPr>
        <w:spacing w:line="480" w:lineRule="auto"/>
        <w:ind w:left="142" w:hanging="284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8C7514">
        <w:rPr>
          <w:rFonts w:ascii="Times New Roman" w:hAnsi="Times New Roman" w:cs="Times New Roman"/>
          <w:sz w:val="24"/>
          <w:szCs w:val="24"/>
          <w:lang w:val="en-GB"/>
        </w:rPr>
        <w:t xml:space="preserve">Ethnic group:       </w:t>
      </w:r>
      <w:r w:rsidRPr="008C7514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8C7514">
        <w:rPr>
          <w:rFonts w:ascii="Times New Roman" w:hAnsi="Times New Roman" w:cs="Times New Roman"/>
          <w:sz w:val="24"/>
          <w:szCs w:val="24"/>
          <w:lang w:val="en-GB"/>
        </w:rPr>
        <w:tab/>
        <w:t xml:space="preserve">Abbey                 </w:t>
      </w:r>
      <w:proofErr w:type="spellStart"/>
      <w:r w:rsidRPr="008C7514">
        <w:rPr>
          <w:rFonts w:ascii="Times New Roman" w:hAnsi="Times New Roman" w:cs="Times New Roman"/>
          <w:sz w:val="24"/>
          <w:szCs w:val="24"/>
          <w:lang w:val="en-GB"/>
        </w:rPr>
        <w:t>Abidji</w:t>
      </w:r>
      <w:proofErr w:type="spellEnd"/>
      <w:r w:rsidRPr="008C7514">
        <w:rPr>
          <w:rFonts w:ascii="Times New Roman" w:hAnsi="Times New Roman" w:cs="Times New Roman"/>
          <w:sz w:val="24"/>
          <w:szCs w:val="24"/>
          <w:lang w:val="en-GB"/>
        </w:rPr>
        <w:t xml:space="preserve">                  </w:t>
      </w:r>
      <w:proofErr w:type="spellStart"/>
      <w:r w:rsidRPr="008C7514">
        <w:rPr>
          <w:rFonts w:ascii="Times New Roman" w:hAnsi="Times New Roman" w:cs="Times New Roman"/>
          <w:sz w:val="24"/>
          <w:szCs w:val="24"/>
          <w:lang w:val="en-GB"/>
        </w:rPr>
        <w:t>Attié</w:t>
      </w:r>
      <w:proofErr w:type="spellEnd"/>
      <w:r w:rsidRPr="008C7514">
        <w:rPr>
          <w:rFonts w:ascii="Times New Roman" w:hAnsi="Times New Roman" w:cs="Times New Roman"/>
          <w:sz w:val="24"/>
          <w:szCs w:val="24"/>
          <w:lang w:val="en-GB"/>
        </w:rPr>
        <w:t xml:space="preserve">          </w:t>
      </w:r>
      <w:r w:rsidRPr="008C7514">
        <w:rPr>
          <w:rFonts w:ascii="Times New Roman" w:hAnsi="Times New Roman" w:cs="Times New Roman"/>
          <w:sz w:val="24"/>
          <w:szCs w:val="24"/>
          <w:lang w:val="en-GB"/>
        </w:rPr>
        <w:tab/>
        <w:t xml:space="preserve"> </w:t>
      </w:r>
      <w:proofErr w:type="spellStart"/>
      <w:r w:rsidRPr="008C7514">
        <w:rPr>
          <w:rFonts w:ascii="Times New Roman" w:hAnsi="Times New Roman" w:cs="Times New Roman"/>
          <w:sz w:val="24"/>
          <w:szCs w:val="24"/>
          <w:lang w:val="en-GB"/>
        </w:rPr>
        <w:t>Baoulé</w:t>
      </w:r>
      <w:proofErr w:type="spellEnd"/>
      <w:r w:rsidRPr="008C7514">
        <w:rPr>
          <w:rFonts w:ascii="Times New Roman" w:hAnsi="Times New Roman" w:cs="Times New Roman"/>
          <w:sz w:val="24"/>
          <w:szCs w:val="24"/>
          <w:lang w:val="en-GB"/>
        </w:rPr>
        <w:t xml:space="preserve">                 </w:t>
      </w:r>
    </w:p>
    <w:p w14:paraId="1C6ACB3B" w14:textId="41947EDD" w:rsidR="008C7514" w:rsidRPr="008C7514" w:rsidRDefault="008C7514" w:rsidP="008C7514">
      <w:pPr>
        <w:spacing w:line="480" w:lineRule="auto"/>
        <w:ind w:left="1582" w:firstLine="578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8C7514">
        <w:rPr>
          <w:rFonts w:ascii="Times New Roman" w:hAnsi="Times New Roman" w:cs="Times New Roman"/>
          <w:sz w:val="24"/>
          <w:szCs w:val="24"/>
          <w:lang w:val="en-GB"/>
        </w:rPr>
        <w:t xml:space="preserve">           </w:t>
      </w:r>
      <w:proofErr w:type="spellStart"/>
      <w:r w:rsidR="00614979">
        <w:rPr>
          <w:rFonts w:ascii="Times New Roman" w:hAnsi="Times New Roman" w:cs="Times New Roman"/>
          <w:sz w:val="24"/>
          <w:szCs w:val="24"/>
          <w:lang w:val="en-GB"/>
        </w:rPr>
        <w:t>Malinké</w:t>
      </w:r>
      <w:proofErr w:type="spellEnd"/>
      <w:r w:rsidRPr="008C751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14979">
        <w:rPr>
          <w:rFonts w:ascii="Times New Roman" w:hAnsi="Times New Roman" w:cs="Times New Roman"/>
          <w:sz w:val="24"/>
          <w:szCs w:val="24"/>
          <w:lang w:val="en-GB"/>
        </w:rPr>
        <w:t xml:space="preserve">             </w:t>
      </w:r>
      <w:r w:rsidRPr="008C751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8C7514">
        <w:rPr>
          <w:rFonts w:ascii="Times New Roman" w:hAnsi="Times New Roman" w:cs="Times New Roman"/>
          <w:sz w:val="24"/>
          <w:szCs w:val="24"/>
          <w:lang w:val="en-GB"/>
        </w:rPr>
        <w:t>Krobou</w:t>
      </w:r>
      <w:proofErr w:type="spellEnd"/>
      <w:r w:rsidRPr="008C7514">
        <w:rPr>
          <w:rFonts w:ascii="Times New Roman" w:hAnsi="Times New Roman" w:cs="Times New Roman"/>
          <w:sz w:val="24"/>
          <w:szCs w:val="24"/>
          <w:lang w:val="en-GB"/>
        </w:rPr>
        <w:tab/>
        <w:t xml:space="preserve">         other (specify): ……………………</w:t>
      </w:r>
    </w:p>
    <w:p w14:paraId="48036841" w14:textId="31A5D675" w:rsidR="008C7514" w:rsidRPr="008C7514" w:rsidRDefault="008C7514" w:rsidP="008C7514">
      <w:pPr>
        <w:numPr>
          <w:ilvl w:val="0"/>
          <w:numId w:val="13"/>
        </w:numPr>
        <w:spacing w:line="480" w:lineRule="auto"/>
        <w:ind w:left="142" w:hanging="284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8C7514">
        <w:rPr>
          <w:rFonts w:ascii="Times New Roman" w:hAnsi="Times New Roman" w:cs="Times New Roman"/>
          <w:noProof/>
          <w:sz w:val="24"/>
          <w:szCs w:val="24"/>
          <w:lang w:val="en-GB" w:eastAsia="en-GB"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270C4360" wp14:editId="4CCE7268">
                <wp:simplePos x="0" y="0"/>
                <wp:positionH relativeFrom="column">
                  <wp:posOffset>1887747</wp:posOffset>
                </wp:positionH>
                <wp:positionV relativeFrom="paragraph">
                  <wp:posOffset>8255</wp:posOffset>
                </wp:positionV>
                <wp:extent cx="1201420" cy="177165"/>
                <wp:effectExtent l="0" t="0" r="17780" b="13335"/>
                <wp:wrapNone/>
                <wp:docPr id="19" name="Groupe 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201420" cy="177165"/>
                          <a:chOff x="0" y="0"/>
                          <a:chExt cx="1201420" cy="177165"/>
                        </a:xfrm>
                      </wpg:grpSpPr>
                      <wps:wsp>
                        <wps:cNvPr id="405" name="Rectangle 405"/>
                        <wps:cNvSpPr/>
                        <wps:spPr>
                          <a:xfrm>
                            <a:off x="0" y="0"/>
                            <a:ext cx="163195" cy="17716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4" name="Rectangle 404"/>
                        <wps:cNvSpPr/>
                        <wps:spPr>
                          <a:xfrm>
                            <a:off x="1038225" y="0"/>
                            <a:ext cx="163195" cy="17716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89802F2" id="Groupe 19" o:spid="_x0000_s1026" style="position:absolute;margin-left:148.65pt;margin-top:.65pt;width:94.6pt;height:13.95pt;z-index:251666432" coordsize="12014,177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">
                <v:rect id="Rectangle 405" o:spid="_x0000_s1027" style="position:absolute;width:1631;height:17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" filled="f" strokecolor="windowText" strokeweight="1pt"/>
                <v:rect id="Rectangle 404" o:spid="_x0000_s1028" style="position:absolute;left:10382;width:1632;height:17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" filled="f" strokecolor="windowText" strokeweight="1pt"/>
              </v:group>
            </w:pict>
          </mc:Fallback>
        </mc:AlternateContent>
      </w:r>
      <w:r w:rsidRPr="008C7514">
        <w:rPr>
          <w:rFonts w:ascii="Times New Roman" w:hAnsi="Times New Roman" w:cs="Times New Roman"/>
          <w:noProof/>
          <w:sz w:val="24"/>
          <w:szCs w:val="24"/>
          <w:lang w:val="en-GB" w:eastAsia="en-GB"/>
        </w:rPr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310CD0AA" wp14:editId="2707DE1E">
                <wp:simplePos x="0" y="0"/>
                <wp:positionH relativeFrom="column">
                  <wp:posOffset>1581150</wp:posOffset>
                </wp:positionH>
                <wp:positionV relativeFrom="paragraph">
                  <wp:posOffset>350520</wp:posOffset>
                </wp:positionV>
                <wp:extent cx="2944495" cy="186690"/>
                <wp:effectExtent l="0" t="0" r="27305" b="22860"/>
                <wp:wrapNone/>
                <wp:docPr id="20" name="Groupe 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44495" cy="186690"/>
                          <a:chOff x="0" y="0"/>
                          <a:chExt cx="2944495" cy="186690"/>
                        </a:xfrm>
                      </wpg:grpSpPr>
                      <wps:wsp>
                        <wps:cNvPr id="409" name="Rectangle 409"/>
                        <wps:cNvSpPr/>
                        <wps:spPr>
                          <a:xfrm>
                            <a:off x="0" y="0"/>
                            <a:ext cx="163195" cy="17716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6" name="Rectangle 406"/>
                        <wps:cNvSpPr/>
                        <wps:spPr>
                          <a:xfrm>
                            <a:off x="971550" y="9525"/>
                            <a:ext cx="163195" cy="17716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7" name="Rectangle 407"/>
                        <wps:cNvSpPr/>
                        <wps:spPr>
                          <a:xfrm>
                            <a:off x="1819275" y="9525"/>
                            <a:ext cx="163195" cy="17716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8" name="Rectangle 408"/>
                        <wps:cNvSpPr/>
                        <wps:spPr>
                          <a:xfrm>
                            <a:off x="2781300" y="9525"/>
                            <a:ext cx="163195" cy="17716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FA15D98" id="Groupe 20" o:spid="_x0000_s1026" style="position:absolute;margin-left:124.5pt;margin-top:27.6pt;width:231.85pt;height:14.7pt;z-index:251663360" coordsize="29444,186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">
                <v:rect id="Rectangle 409" o:spid="_x0000_s1027" style="position:absolute;width:1631;height:17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" filled="f" strokecolor="windowText" strokeweight="1pt"/>
                <v:rect id="Rectangle 406" o:spid="_x0000_s1028" style="position:absolute;left:9715;top:95;width:1632;height:17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" filled="f" strokecolor="windowText" strokeweight="1pt"/>
                <v:rect id="Rectangle 407" o:spid="_x0000_s1029" style="position:absolute;left:18192;top:95;width:1632;height:17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" filled="f" strokecolor="windowText" strokeweight="1pt"/>
                <v:rect id="Rectangle 408" o:spid="_x0000_s1030" style="position:absolute;left:27813;top:95;width:1631;height:17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" filled="f" strokecolor="windowText" strokeweight="1pt"/>
              </v:group>
            </w:pict>
          </mc:Fallback>
        </mc:AlternateContent>
      </w:r>
      <w:r w:rsidRPr="008C7514">
        <w:rPr>
          <w:rFonts w:ascii="Times New Roman" w:hAnsi="Times New Roman" w:cs="Times New Roman"/>
          <w:noProof/>
          <w:sz w:val="24"/>
          <w:szCs w:val="24"/>
          <w:lang w:val="en-GB"/>
        </w:rPr>
        <w:t>Affiliation with the village</w:t>
      </w:r>
      <w:r w:rsidRPr="008C7514">
        <w:rPr>
          <w:rFonts w:ascii="Times New Roman" w:hAnsi="Times New Roman" w:cs="Times New Roman"/>
          <w:sz w:val="24"/>
          <w:szCs w:val="24"/>
          <w:lang w:val="en-GB"/>
        </w:rPr>
        <w:t xml:space="preserve">:        Native                  Non-native                             </w:t>
      </w:r>
    </w:p>
    <w:p w14:paraId="45C36CF0" w14:textId="5EDDCD1A" w:rsidR="008C7514" w:rsidRPr="008C7514" w:rsidRDefault="00856812" w:rsidP="008C7514">
      <w:pPr>
        <w:numPr>
          <w:ilvl w:val="0"/>
          <w:numId w:val="13"/>
        </w:numPr>
        <w:spacing w:line="480" w:lineRule="auto"/>
        <w:ind w:left="142" w:hanging="284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362950F7" wp14:editId="73E0F2AC">
                <wp:simplePos x="0" y="0"/>
                <wp:positionH relativeFrom="column">
                  <wp:posOffset>5379720</wp:posOffset>
                </wp:positionH>
                <wp:positionV relativeFrom="paragraph">
                  <wp:posOffset>11430</wp:posOffset>
                </wp:positionV>
                <wp:extent cx="163195" cy="177165"/>
                <wp:effectExtent l="0" t="0" r="0" b="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3195" cy="177165"/>
                        </a:xfrm>
                        <a:prstGeom prst="rect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EACEE20" id="Rectangle 1" o:spid="_x0000_s1026" style="position:absolute;margin-left:423.6pt;margin-top:.9pt;width:12.85pt;height:13.95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" filled="f" strokecolor="windowText" strokeweight="1pt"/>
            </w:pict>
          </mc:Fallback>
        </mc:AlternateContent>
      </w:r>
      <w:r w:rsidR="008C7514" w:rsidRPr="008C7514">
        <w:rPr>
          <w:rFonts w:ascii="Times New Roman" w:hAnsi="Times New Roman" w:cs="Times New Roman"/>
          <w:sz w:val="24"/>
          <w:szCs w:val="24"/>
          <w:lang w:val="en-GB"/>
        </w:rPr>
        <w:t xml:space="preserve">Matrimonial status:     </w:t>
      </w:r>
      <w:r w:rsidR="008C7514" w:rsidRPr="008C7514">
        <w:rPr>
          <w:rFonts w:ascii="Times New Roman" w:hAnsi="Times New Roman" w:cs="Times New Roman"/>
          <w:sz w:val="24"/>
          <w:szCs w:val="24"/>
          <w:lang w:val="en-GB"/>
        </w:rPr>
        <w:tab/>
        <w:t>Sing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le   </w:t>
      </w:r>
      <w:r>
        <w:rPr>
          <w:rFonts w:ascii="Times New Roman" w:hAnsi="Times New Roman" w:cs="Times New Roman"/>
          <w:sz w:val="24"/>
          <w:szCs w:val="24"/>
          <w:lang w:val="en-GB"/>
        </w:rPr>
        <w:tab/>
        <w:t xml:space="preserve"> Married        Divorced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 w:rsidR="008C7514" w:rsidRPr="008C7514">
        <w:rPr>
          <w:rFonts w:ascii="Times New Roman" w:hAnsi="Times New Roman" w:cs="Times New Roman"/>
          <w:sz w:val="24"/>
          <w:szCs w:val="24"/>
          <w:lang w:val="en-GB"/>
        </w:rPr>
        <w:t xml:space="preserve"> Widower</w:t>
      </w:r>
      <w:r>
        <w:rPr>
          <w:rFonts w:ascii="Times New Roman" w:hAnsi="Times New Roman" w:cs="Times New Roman"/>
          <w:sz w:val="24"/>
          <w:szCs w:val="24"/>
          <w:lang w:val="en-GB"/>
        </w:rPr>
        <w:tab/>
        <w:t xml:space="preserve">   </w:t>
      </w:r>
      <w:r w:rsidRPr="008C7514">
        <w:rPr>
          <w:rFonts w:ascii="Times New Roman" w:hAnsi="Times New Roman" w:cs="Times New Roman"/>
          <w:sz w:val="24"/>
          <w:szCs w:val="24"/>
          <w:lang w:val="en-GB"/>
        </w:rPr>
        <w:t>Widow</w:t>
      </w:r>
    </w:p>
    <w:p w14:paraId="75371F88" w14:textId="77777777" w:rsidR="008C7514" w:rsidRPr="008C7514" w:rsidRDefault="008C7514" w:rsidP="008C7514">
      <w:pPr>
        <w:numPr>
          <w:ilvl w:val="0"/>
          <w:numId w:val="13"/>
        </w:numPr>
        <w:spacing w:line="480" w:lineRule="auto"/>
        <w:ind w:left="142" w:hanging="284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8C7514">
        <w:rPr>
          <w:rFonts w:ascii="Times New Roman" w:hAnsi="Times New Roman" w:cs="Times New Roman"/>
          <w:noProof/>
          <w:sz w:val="24"/>
          <w:szCs w:val="24"/>
          <w:lang w:val="en-GB" w:eastAsia="en-GB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4E693421" wp14:editId="17CA9F28">
                <wp:simplePos x="0" y="0"/>
                <wp:positionH relativeFrom="margin">
                  <wp:posOffset>3634740</wp:posOffset>
                </wp:positionH>
                <wp:positionV relativeFrom="paragraph">
                  <wp:posOffset>274955</wp:posOffset>
                </wp:positionV>
                <wp:extent cx="3032760" cy="320040"/>
                <wp:effectExtent l="0" t="0" r="15240" b="22860"/>
                <wp:wrapNone/>
                <wp:docPr id="22" name="Groupe 2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032760" cy="320040"/>
                          <a:chOff x="85060" y="-17"/>
                          <a:chExt cx="2990732" cy="283064"/>
                        </a:xfrm>
                      </wpg:grpSpPr>
                      <wps:wsp>
                        <wps:cNvPr id="414" name="Rectangle 414"/>
                        <wps:cNvSpPr/>
                        <wps:spPr>
                          <a:xfrm>
                            <a:off x="85060" y="-1"/>
                            <a:ext cx="226104" cy="27241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3" name="Rectangle 413"/>
                        <wps:cNvSpPr/>
                        <wps:spPr>
                          <a:xfrm>
                            <a:off x="1702514" y="-17"/>
                            <a:ext cx="201030" cy="27241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2" name="Rectangle 412"/>
                        <wps:cNvSpPr/>
                        <wps:spPr>
                          <a:xfrm>
                            <a:off x="2870790" y="10632"/>
                            <a:ext cx="205002" cy="27241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C98EB44" id="Groupe 22" o:spid="_x0000_s1026" style="position:absolute;margin-left:286.2pt;margin-top:21.65pt;width:238.8pt;height:25.2pt;z-index:251662336;mso-position-horizontal-relative:margin;mso-width-relative:margin;mso-height-relative:margin" coordorigin="850" coordsize="29907,28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">
                <v:rect id="Rectangle 414" o:spid="_x0000_s1027" style="position:absolute;left:850;width:2261;height:27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" filled="f" strokecolor="windowText" strokeweight="1pt"/>
                <v:rect id="Rectangle 413" o:spid="_x0000_s1028" style="position:absolute;left:17025;width:2010;height:272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" filled="f" strokecolor="windowText" strokeweight="1pt"/>
                <v:rect id="Rectangle 412" o:spid="_x0000_s1029" style="position:absolute;left:28707;top:106;width:2050;height:27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" filled="f" strokecolor="windowText" strokeweight="1pt"/>
                <w10:wrap anchorx="margin"/>
              </v:group>
            </w:pict>
          </mc:Fallback>
        </mc:AlternateContent>
      </w:r>
      <w:r w:rsidRPr="008C7514">
        <w:rPr>
          <w:rFonts w:ascii="Times New Roman" w:hAnsi="Times New Roman" w:cs="Times New Roman"/>
          <w:noProof/>
          <w:sz w:val="24"/>
          <w:szCs w:val="24"/>
          <w:lang w:val="en-GB" w:eastAsia="en-GB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1BA0D6C0" wp14:editId="53487FF2">
                <wp:simplePos x="0" y="0"/>
                <wp:positionH relativeFrom="column">
                  <wp:posOffset>1018468</wp:posOffset>
                </wp:positionH>
                <wp:positionV relativeFrom="paragraph">
                  <wp:posOffset>8890</wp:posOffset>
                </wp:positionV>
                <wp:extent cx="1420495" cy="177165"/>
                <wp:effectExtent l="0" t="0" r="27305" b="13335"/>
                <wp:wrapNone/>
                <wp:docPr id="21" name="Groupe 2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420495" cy="177165"/>
                          <a:chOff x="0" y="0"/>
                          <a:chExt cx="1420495" cy="177165"/>
                        </a:xfrm>
                      </wpg:grpSpPr>
                      <wps:wsp>
                        <wps:cNvPr id="410" name="Rectangle 410"/>
                        <wps:cNvSpPr/>
                        <wps:spPr>
                          <a:xfrm>
                            <a:off x="0" y="0"/>
                            <a:ext cx="163195" cy="17716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1" name="Rectangle 411"/>
                        <wps:cNvSpPr/>
                        <wps:spPr>
                          <a:xfrm>
                            <a:off x="1257300" y="0"/>
                            <a:ext cx="163195" cy="17716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AB779EC" id="Groupe 21" o:spid="_x0000_s1026" style="position:absolute;margin-left:80.2pt;margin-top:.7pt;width:111.85pt;height:13.95pt;z-index:251664384" coordsize="14204,177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">
                <v:rect id="Rectangle 410" o:spid="_x0000_s1027" style="position:absolute;width:1631;height:17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" filled="f" strokecolor="windowText" strokeweight="1pt"/>
                <v:rect id="Rectangle 411" o:spid="_x0000_s1028" style="position:absolute;left:12573;width:1631;height:17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" filled="f" strokecolor="windowText" strokeweight="1pt"/>
              </v:group>
            </w:pict>
          </mc:Fallback>
        </mc:AlternateContent>
      </w:r>
      <w:r w:rsidRPr="008C7514">
        <w:rPr>
          <w:rFonts w:ascii="Times New Roman" w:hAnsi="Times New Roman" w:cs="Times New Roman"/>
          <w:noProof/>
          <w:sz w:val="24"/>
          <w:szCs w:val="24"/>
          <w:lang w:val="en-GB"/>
        </w:rPr>
        <w:t>If married</w:t>
      </w:r>
      <w:r w:rsidRPr="008C7514">
        <w:rPr>
          <w:rFonts w:ascii="Times New Roman" w:hAnsi="Times New Roman" w:cs="Times New Roman"/>
          <w:sz w:val="24"/>
          <w:szCs w:val="24"/>
          <w:lang w:val="en-GB"/>
        </w:rPr>
        <w:t>:            Monogamous</w:t>
      </w:r>
      <w:r w:rsidRPr="008C7514">
        <w:rPr>
          <w:rFonts w:ascii="Times New Roman" w:hAnsi="Times New Roman" w:cs="Times New Roman"/>
          <w:sz w:val="24"/>
          <w:szCs w:val="24"/>
          <w:lang w:val="en-GB"/>
        </w:rPr>
        <w:tab/>
        <w:t xml:space="preserve">     Polygamous</w:t>
      </w:r>
      <w:r w:rsidRPr="008C7514">
        <w:rPr>
          <w:rFonts w:ascii="Times New Roman" w:hAnsi="Times New Roman" w:cs="Times New Roman"/>
          <w:sz w:val="24"/>
          <w:szCs w:val="24"/>
          <w:lang w:val="en-GB"/>
        </w:rPr>
        <w:tab/>
        <w:t>If polygamous, indicate the number…….</w:t>
      </w:r>
    </w:p>
    <w:p w14:paraId="5EC19745" w14:textId="68B710D9" w:rsidR="008C7514" w:rsidRPr="008C7514" w:rsidRDefault="00480100" w:rsidP="008C7514">
      <w:pPr>
        <w:numPr>
          <w:ilvl w:val="0"/>
          <w:numId w:val="13"/>
        </w:numPr>
        <w:spacing w:line="480" w:lineRule="auto"/>
        <w:ind w:left="142" w:hanging="284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8C7514">
        <w:rPr>
          <w:rFonts w:ascii="Times New Roman" w:hAnsi="Times New Roman" w:cs="Times New Roman"/>
          <w:sz w:val="24"/>
          <w:szCs w:val="24"/>
          <w:lang w:val="en-GB"/>
        </w:rPr>
        <w:t>Number of children: ……how many have: Above 5 year</w:t>
      </w:r>
      <w:r w:rsidR="008C7514" w:rsidRPr="008C7514">
        <w:rPr>
          <w:rFonts w:ascii="Times New Roman" w:hAnsi="Times New Roman" w:cs="Times New Roman"/>
          <w:sz w:val="24"/>
          <w:szCs w:val="24"/>
          <w:lang w:val="en-GB"/>
        </w:rPr>
        <w:t>s          Between 1 – 5 years</w:t>
      </w:r>
      <w:proofErr w:type="gramStart"/>
      <w:r w:rsidR="008C7514" w:rsidRPr="008C7514">
        <w:rPr>
          <w:rFonts w:ascii="Times New Roman" w:hAnsi="Times New Roman" w:cs="Times New Roman"/>
          <w:sz w:val="24"/>
          <w:szCs w:val="24"/>
          <w:lang w:val="en-GB"/>
        </w:rPr>
        <w:tab/>
        <w:t xml:space="preserve">  Under</w:t>
      </w:r>
      <w:proofErr w:type="gramEnd"/>
      <w:r w:rsidR="008C7514" w:rsidRPr="008C7514">
        <w:rPr>
          <w:rFonts w:ascii="Times New Roman" w:hAnsi="Times New Roman" w:cs="Times New Roman"/>
          <w:sz w:val="24"/>
          <w:szCs w:val="24"/>
          <w:lang w:val="en-GB"/>
        </w:rPr>
        <w:t xml:space="preserve"> 1 year</w:t>
      </w:r>
    </w:p>
    <w:p w14:paraId="43D51D70" w14:textId="3FD6E13D" w:rsidR="008C7514" w:rsidRPr="008C7514" w:rsidRDefault="008C7514" w:rsidP="008C7514">
      <w:pPr>
        <w:numPr>
          <w:ilvl w:val="0"/>
          <w:numId w:val="13"/>
        </w:numPr>
        <w:spacing w:line="480" w:lineRule="auto"/>
        <w:ind w:left="142" w:hanging="284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8C7514">
        <w:rPr>
          <w:rFonts w:ascii="Times New Roman" w:hAnsi="Times New Roman" w:cs="Times New Roman"/>
          <w:noProof/>
          <w:sz w:val="24"/>
          <w:szCs w:val="24"/>
          <w:lang w:val="en-GB" w:eastAsia="en-GB"/>
        </w:rPr>
        <mc:AlternateContent>
          <mc:Choice Requires="wpg">
            <w:drawing>
              <wp:anchor distT="0" distB="0" distL="114300" distR="114300" simplePos="0" relativeHeight="251669504" behindDoc="0" locked="0" layoutInCell="1" allowOverlap="1" wp14:anchorId="3F33A643" wp14:editId="1F614C85">
                <wp:simplePos x="0" y="0"/>
                <wp:positionH relativeFrom="column">
                  <wp:posOffset>819509</wp:posOffset>
                </wp:positionH>
                <wp:positionV relativeFrom="paragraph">
                  <wp:posOffset>351790</wp:posOffset>
                </wp:positionV>
                <wp:extent cx="2915920" cy="460220"/>
                <wp:effectExtent l="0" t="0" r="17780" b="16510"/>
                <wp:wrapNone/>
                <wp:docPr id="23" name="Groupe 2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915920" cy="460220"/>
                          <a:chOff x="0" y="0"/>
                          <a:chExt cx="2915920" cy="460220"/>
                        </a:xfrm>
                      </wpg:grpSpPr>
                      <wps:wsp>
                        <wps:cNvPr id="418" name="Rectangle 418"/>
                        <wps:cNvSpPr/>
                        <wps:spPr>
                          <a:xfrm>
                            <a:off x="0" y="0"/>
                            <a:ext cx="163195" cy="17716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6" name="Rectangle 416"/>
                        <wps:cNvSpPr/>
                        <wps:spPr>
                          <a:xfrm>
                            <a:off x="885825" y="0"/>
                            <a:ext cx="163195" cy="17716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7" name="Rectangle 417"/>
                        <wps:cNvSpPr/>
                        <wps:spPr>
                          <a:xfrm>
                            <a:off x="1847850" y="0"/>
                            <a:ext cx="163195" cy="17716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5" name="Rectangle 415"/>
                        <wps:cNvSpPr/>
                        <wps:spPr>
                          <a:xfrm>
                            <a:off x="2752725" y="0"/>
                            <a:ext cx="163195" cy="17716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" name="Rectangle 44"/>
                        <wps:cNvSpPr/>
                        <wps:spPr>
                          <a:xfrm>
                            <a:off x="605455" y="283055"/>
                            <a:ext cx="163195" cy="17716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5FDD735" id="Groupe 23" o:spid="_x0000_s1026" style="position:absolute;margin-left:64.55pt;margin-top:27.7pt;width:229.6pt;height:36.25pt;z-index:251669504;mso-height-relative:margin" coordsize="29159,46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">
                <v:rect id="Rectangle 418" o:spid="_x0000_s1027" style="position:absolute;width:1631;height:17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" filled="f" strokecolor="windowText" strokeweight="1pt"/>
                <v:rect id="Rectangle 416" o:spid="_x0000_s1028" style="position:absolute;left:8858;width:1632;height:17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" filled="f" strokecolor="windowText" strokeweight="1pt"/>
                <v:rect id="Rectangle 417" o:spid="_x0000_s1029" style="position:absolute;left:18478;width:1632;height:17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" filled="f" strokecolor="windowText" strokeweight="1pt"/>
                <v:rect id="Rectangle 415" o:spid="_x0000_s1030" style="position:absolute;left:27527;width:1632;height:17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" filled="f" strokecolor="windowText" strokeweight="1pt"/>
                <v:rect id="Rectangle 44" o:spid="_x0000_s1031" style="position:absolute;left:6054;top:2830;width:1632;height:17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" filled="f" strokecolor="windowText" strokeweight="1pt"/>
              </v:group>
            </w:pict>
          </mc:Fallback>
        </mc:AlternateContent>
      </w:r>
      <w:r w:rsidR="000B0A62">
        <w:rPr>
          <w:rFonts w:ascii="Times New Roman" w:hAnsi="Times New Roman" w:cs="Times New Roman"/>
          <w:sz w:val="24"/>
          <w:szCs w:val="24"/>
          <w:lang w:val="en-GB"/>
        </w:rPr>
        <w:t>Number of d</w:t>
      </w:r>
      <w:r w:rsidRPr="008C7514">
        <w:rPr>
          <w:rFonts w:ascii="Times New Roman" w:hAnsi="Times New Roman" w:cs="Times New Roman"/>
          <w:sz w:val="24"/>
          <w:szCs w:val="24"/>
          <w:lang w:val="en-GB"/>
        </w:rPr>
        <w:t>ependent children: ………</w:t>
      </w:r>
      <w:proofErr w:type="gramStart"/>
      <w:r w:rsidRPr="008C7514">
        <w:rPr>
          <w:rFonts w:ascii="Times New Roman" w:hAnsi="Times New Roman" w:cs="Times New Roman"/>
          <w:sz w:val="24"/>
          <w:szCs w:val="24"/>
          <w:lang w:val="en-GB"/>
        </w:rPr>
        <w:t>…..</w:t>
      </w:r>
      <w:proofErr w:type="gramEnd"/>
      <w:r w:rsidRPr="008C7514">
        <w:rPr>
          <w:rFonts w:ascii="Times New Roman" w:hAnsi="Times New Roman" w:cs="Times New Roman"/>
          <w:sz w:val="24"/>
          <w:szCs w:val="24"/>
          <w:lang w:val="en-GB"/>
        </w:rPr>
        <w:t>……</w:t>
      </w:r>
      <w:r w:rsidRPr="008C7514">
        <w:rPr>
          <w:rFonts w:ascii="Times New Roman" w:hAnsi="Times New Roman" w:cs="Times New Roman"/>
          <w:sz w:val="24"/>
          <w:szCs w:val="24"/>
          <w:lang w:val="en-GB"/>
        </w:rPr>
        <w:tab/>
      </w:r>
      <w:r w:rsidR="000B0A62">
        <w:rPr>
          <w:rFonts w:ascii="Times New Roman" w:hAnsi="Times New Roman" w:cs="Times New Roman"/>
          <w:sz w:val="24"/>
          <w:szCs w:val="24"/>
          <w:lang w:val="en-GB"/>
        </w:rPr>
        <w:t xml:space="preserve">Number of </w:t>
      </w:r>
      <w:proofErr w:type="gramStart"/>
      <w:r w:rsidR="00480100" w:rsidRPr="008C7514">
        <w:rPr>
          <w:rFonts w:ascii="Times New Roman" w:hAnsi="Times New Roman" w:cs="Times New Roman"/>
          <w:sz w:val="24"/>
          <w:szCs w:val="24"/>
          <w:lang w:val="en-GB"/>
        </w:rPr>
        <w:t>Schoolchildren</w:t>
      </w:r>
      <w:r w:rsidR="00936F9D" w:rsidRPr="008C7514">
        <w:rPr>
          <w:rFonts w:ascii="Times New Roman" w:hAnsi="Times New Roman" w:cs="Times New Roman"/>
          <w:sz w:val="24"/>
          <w:szCs w:val="24"/>
          <w:lang w:val="en-GB"/>
        </w:rPr>
        <w:t>:</w:t>
      </w:r>
      <w:r w:rsidRPr="008C7514">
        <w:rPr>
          <w:rFonts w:ascii="Times New Roman" w:hAnsi="Times New Roman" w:cs="Times New Roman"/>
          <w:sz w:val="24"/>
          <w:szCs w:val="24"/>
          <w:lang w:val="en-GB"/>
        </w:rPr>
        <w:t>..</w:t>
      </w:r>
      <w:proofErr w:type="gramEnd"/>
      <w:r w:rsidRPr="008C7514">
        <w:rPr>
          <w:rFonts w:ascii="Times New Roman" w:hAnsi="Times New Roman" w:cs="Times New Roman"/>
          <w:sz w:val="24"/>
          <w:szCs w:val="24"/>
          <w:lang w:val="en-GB"/>
        </w:rPr>
        <w:t>………….……</w:t>
      </w:r>
    </w:p>
    <w:p w14:paraId="61D736B0" w14:textId="77777777" w:rsidR="008C7514" w:rsidRPr="008C7514" w:rsidRDefault="008C7514" w:rsidP="008C7514">
      <w:pPr>
        <w:numPr>
          <w:ilvl w:val="0"/>
          <w:numId w:val="13"/>
        </w:numPr>
        <w:spacing w:after="0" w:line="360" w:lineRule="auto"/>
        <w:ind w:left="142" w:hanging="284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8C7514">
        <w:rPr>
          <w:rFonts w:ascii="Times New Roman" w:hAnsi="Times New Roman" w:cs="Times New Roman"/>
          <w:sz w:val="24"/>
          <w:szCs w:val="24"/>
          <w:lang w:val="en-GB"/>
        </w:rPr>
        <w:t>Religion:         Christian         Muslim             Animist</w:t>
      </w:r>
      <w:r w:rsidRPr="008C7514">
        <w:rPr>
          <w:rFonts w:ascii="Times New Roman" w:hAnsi="Times New Roman" w:cs="Times New Roman"/>
          <w:sz w:val="24"/>
          <w:szCs w:val="24"/>
          <w:lang w:val="en-GB"/>
        </w:rPr>
        <w:tab/>
        <w:t xml:space="preserve">    Atheist </w:t>
      </w:r>
    </w:p>
    <w:p w14:paraId="1859F873" w14:textId="77777777" w:rsidR="008C7514" w:rsidRPr="008C7514" w:rsidRDefault="008C7514" w:rsidP="008C7514">
      <w:pPr>
        <w:spacing w:line="480" w:lineRule="auto"/>
        <w:ind w:left="142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8C7514">
        <w:rPr>
          <w:rFonts w:ascii="Times New Roman" w:hAnsi="Times New Roman" w:cs="Times New Roman"/>
          <w:noProof/>
          <w:sz w:val="24"/>
          <w:szCs w:val="24"/>
          <w:lang w:val="en-GB" w:eastAsia="en-GB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72CB06B8" wp14:editId="72C1497A">
                <wp:simplePos x="0" y="0"/>
                <wp:positionH relativeFrom="column">
                  <wp:posOffset>966158</wp:posOffset>
                </wp:positionH>
                <wp:positionV relativeFrom="paragraph">
                  <wp:posOffset>337892</wp:posOffset>
                </wp:positionV>
                <wp:extent cx="4525465" cy="186690"/>
                <wp:effectExtent l="0" t="0" r="27940" b="22860"/>
                <wp:wrapNone/>
                <wp:docPr id="24" name="Groupe 2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25465" cy="186690"/>
                          <a:chOff x="0" y="0"/>
                          <a:chExt cx="4525465" cy="186690"/>
                        </a:xfrm>
                      </wpg:grpSpPr>
                      <wps:wsp>
                        <wps:cNvPr id="419" name="Rectangle 419"/>
                        <wps:cNvSpPr/>
                        <wps:spPr>
                          <a:xfrm>
                            <a:off x="0" y="0"/>
                            <a:ext cx="163195" cy="17716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0" name="Rectangle 420"/>
                        <wps:cNvSpPr/>
                        <wps:spPr>
                          <a:xfrm>
                            <a:off x="990600" y="9525"/>
                            <a:ext cx="163195" cy="17716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1" name="Rectangle 421"/>
                        <wps:cNvSpPr/>
                        <wps:spPr>
                          <a:xfrm>
                            <a:off x="2028825" y="9525"/>
                            <a:ext cx="163195" cy="17716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2" name="Rectangle 422"/>
                        <wps:cNvSpPr/>
                        <wps:spPr>
                          <a:xfrm>
                            <a:off x="3028950" y="9525"/>
                            <a:ext cx="163195" cy="17716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3" name="Rectangle 423"/>
                        <wps:cNvSpPr/>
                        <wps:spPr>
                          <a:xfrm>
                            <a:off x="4362270" y="0"/>
                            <a:ext cx="163195" cy="17716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3054514E" id="Groupe 24" o:spid="_x0000_s1026" style="position:absolute;margin-left:76.1pt;margin-top:26.6pt;width:356.35pt;height:14.7pt;z-index:251665408;mso-width-relative:margin" coordsize="45254,186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">
                <v:rect id="Rectangle 419" o:spid="_x0000_s1027" style="position:absolute;width:1631;height:17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" filled="f" strokecolor="windowText" strokeweight="1pt"/>
                <v:rect id="Rectangle 420" o:spid="_x0000_s1028" style="position:absolute;left:9906;top:95;width:1631;height:17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" filled="f" strokecolor="windowText" strokeweight="1pt"/>
                <v:rect id="Rectangle 421" o:spid="_x0000_s1029" style="position:absolute;left:20288;top:95;width:1632;height:17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" filled="f" strokecolor="windowText" strokeweight="1pt"/>
                <v:rect id="Rectangle 422" o:spid="_x0000_s1030" style="position:absolute;left:30289;top:95;width:1632;height:17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" filled="f" strokecolor="windowText" strokeweight="1pt"/>
                <v:rect id="Rectangle 423" o:spid="_x0000_s1031" style="position:absolute;left:43622;width:1632;height:17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" filled="f" strokecolor="windowText" strokeweight="1pt"/>
              </v:group>
            </w:pict>
          </mc:Fallback>
        </mc:AlternateContent>
      </w:r>
      <w:r w:rsidRPr="008C7514">
        <w:rPr>
          <w:rFonts w:ascii="Times New Roman" w:hAnsi="Times New Roman" w:cs="Times New Roman"/>
          <w:sz w:val="24"/>
          <w:szCs w:val="24"/>
          <w:lang w:val="en-GB"/>
        </w:rPr>
        <w:t xml:space="preserve">                                         other (specify): </w:t>
      </w:r>
      <w:proofErr w:type="gramStart"/>
      <w:r w:rsidRPr="008C7514">
        <w:rPr>
          <w:rFonts w:ascii="Times New Roman" w:hAnsi="Times New Roman" w:cs="Times New Roman"/>
          <w:sz w:val="24"/>
          <w:szCs w:val="24"/>
          <w:lang w:val="en-GB"/>
        </w:rPr>
        <w:t>…..</w:t>
      </w:r>
      <w:proofErr w:type="gramEnd"/>
      <w:r w:rsidRPr="008C7514">
        <w:rPr>
          <w:rFonts w:ascii="Times New Roman" w:hAnsi="Times New Roman" w:cs="Times New Roman"/>
          <w:sz w:val="24"/>
          <w:szCs w:val="24"/>
          <w:lang w:val="en-GB"/>
        </w:rPr>
        <w:t>…….………………………………………………………</w:t>
      </w:r>
    </w:p>
    <w:p w14:paraId="4E9D0694" w14:textId="77777777" w:rsidR="008C7514" w:rsidRPr="008C7514" w:rsidRDefault="008C7514" w:rsidP="008C7514">
      <w:pPr>
        <w:numPr>
          <w:ilvl w:val="0"/>
          <w:numId w:val="13"/>
        </w:numPr>
        <w:spacing w:line="480" w:lineRule="auto"/>
        <w:ind w:left="142" w:hanging="284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8C7514">
        <w:rPr>
          <w:rFonts w:ascii="Times New Roman" w:hAnsi="Times New Roman" w:cs="Times New Roman"/>
          <w:noProof/>
          <w:sz w:val="24"/>
          <w:szCs w:val="24"/>
          <w:lang w:val="en-GB" w:eastAsia="fr-FR"/>
        </w:rPr>
        <w:t xml:space="preserve">Education: </w:t>
      </w:r>
      <w:r w:rsidRPr="008C7514">
        <w:rPr>
          <w:rFonts w:ascii="Times New Roman" w:hAnsi="Times New Roman" w:cs="Times New Roman"/>
          <w:sz w:val="24"/>
          <w:szCs w:val="24"/>
          <w:lang w:val="en-GB"/>
        </w:rPr>
        <w:t xml:space="preserve">          Primary             Secondary           University         Islamic school              Illiterate</w:t>
      </w:r>
    </w:p>
    <w:p w14:paraId="79123B72" w14:textId="77777777" w:rsidR="008C7514" w:rsidRPr="008C7514" w:rsidRDefault="008C7514" w:rsidP="008C7514">
      <w:pPr>
        <w:numPr>
          <w:ilvl w:val="0"/>
          <w:numId w:val="13"/>
        </w:numPr>
        <w:spacing w:line="360" w:lineRule="auto"/>
        <w:ind w:left="142" w:hanging="284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8C7514">
        <w:rPr>
          <w:rFonts w:ascii="Times New Roman" w:hAnsi="Times New Roman" w:cs="Times New Roman"/>
          <w:noProof/>
          <w:sz w:val="24"/>
          <w:szCs w:val="24"/>
          <w:lang w:val="en-GB" w:eastAsia="en-GB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7926CC8F" wp14:editId="7C2CD23D">
                <wp:simplePos x="0" y="0"/>
                <wp:positionH relativeFrom="column">
                  <wp:posOffset>828136</wp:posOffset>
                </wp:positionH>
                <wp:positionV relativeFrom="paragraph">
                  <wp:posOffset>5619</wp:posOffset>
                </wp:positionV>
                <wp:extent cx="4954270" cy="434340"/>
                <wp:effectExtent l="0" t="0" r="17780" b="22860"/>
                <wp:wrapNone/>
                <wp:docPr id="25" name="Groupe 2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54270" cy="434340"/>
                          <a:chOff x="0" y="0"/>
                          <a:chExt cx="4954270" cy="434340"/>
                        </a:xfrm>
                      </wpg:grpSpPr>
                      <wps:wsp>
                        <wps:cNvPr id="428" name="Rectangle 428"/>
                        <wps:cNvSpPr/>
                        <wps:spPr>
                          <a:xfrm>
                            <a:off x="276045" y="0"/>
                            <a:ext cx="163195" cy="17716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7" name="Rectangle 427"/>
                        <wps:cNvSpPr/>
                        <wps:spPr>
                          <a:xfrm>
                            <a:off x="1362075" y="0"/>
                            <a:ext cx="163195" cy="17716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6" name="Rectangle 426"/>
                        <wps:cNvSpPr/>
                        <wps:spPr>
                          <a:xfrm>
                            <a:off x="2978450" y="0"/>
                            <a:ext cx="163195" cy="17716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5" name="Rectangle 425"/>
                        <wps:cNvSpPr/>
                        <wps:spPr>
                          <a:xfrm>
                            <a:off x="3905250" y="9525"/>
                            <a:ext cx="163195" cy="17716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4" name="Rectangle 424"/>
                        <wps:cNvSpPr/>
                        <wps:spPr>
                          <a:xfrm>
                            <a:off x="4791075" y="9525"/>
                            <a:ext cx="163195" cy="17716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2" name="Rectangle 42"/>
                        <wps:cNvSpPr/>
                        <wps:spPr>
                          <a:xfrm>
                            <a:off x="0" y="257175"/>
                            <a:ext cx="163195" cy="17716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54445D9" id="Groupe 25" o:spid="_x0000_s1026" style="position:absolute;margin-left:65.2pt;margin-top:.45pt;width:390.1pt;height:34.2pt;z-index:251667456" coordsize="49542,434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">
                <v:rect id="Rectangle 428" o:spid="_x0000_s1027" style="position:absolute;left:2760;width:1632;height:17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" filled="f" strokecolor="windowText" strokeweight="1pt"/>
                <v:rect id="Rectangle 427" o:spid="_x0000_s1028" style="position:absolute;left:13620;width:1632;height:17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" filled="f" strokecolor="windowText" strokeweight="1pt"/>
                <v:rect id="Rectangle 426" o:spid="_x0000_s1029" style="position:absolute;left:29784;width:1632;height:17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" filled="f" strokecolor="windowText" strokeweight="1pt"/>
                <v:rect id="Rectangle 425" o:spid="_x0000_s1030" style="position:absolute;left:39052;top:95;width:1632;height:17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" filled="f" strokecolor="windowText" strokeweight="1pt"/>
                <v:rect id="Rectangle 424" o:spid="_x0000_s1031" style="position:absolute;left:47910;top:95;width:1632;height:17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" filled="f" strokecolor="windowText" strokeweight="1pt"/>
                <v:rect id="Rectangle 42" o:spid="_x0000_s1032" style="position:absolute;top:2571;width:1631;height:17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" filled="f" strokecolor="windowText" strokeweight="1pt"/>
              </v:group>
            </w:pict>
          </mc:Fallback>
        </mc:AlternateContent>
      </w:r>
      <w:r w:rsidRPr="008C7514">
        <w:rPr>
          <w:rFonts w:ascii="Times New Roman" w:hAnsi="Times New Roman" w:cs="Times New Roman"/>
          <w:sz w:val="24"/>
          <w:szCs w:val="24"/>
          <w:lang w:val="en-GB"/>
        </w:rPr>
        <w:t>Occupation:             Farmer                Fisherman/breeder             Trader             Artisan            Teacher</w:t>
      </w:r>
    </w:p>
    <w:p w14:paraId="4B7F82E5" w14:textId="77777777" w:rsidR="008C7514" w:rsidRPr="008C7514" w:rsidRDefault="008C7514" w:rsidP="008C7514">
      <w:pPr>
        <w:spacing w:line="480" w:lineRule="auto"/>
        <w:ind w:left="142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8C7514">
        <w:rPr>
          <w:rFonts w:ascii="Times New Roman" w:hAnsi="Times New Roman" w:cs="Times New Roman"/>
          <w:sz w:val="24"/>
          <w:szCs w:val="24"/>
          <w:lang w:val="en-GB"/>
        </w:rPr>
        <w:t xml:space="preserve">                        other (specify): …………………………………………………………………………....</w:t>
      </w:r>
    </w:p>
    <w:p w14:paraId="75CD560B" w14:textId="157A38F3" w:rsidR="008C7514" w:rsidRPr="00614979" w:rsidRDefault="008C7514" w:rsidP="00614979">
      <w:pPr>
        <w:pStyle w:val="Paragraphedeliste"/>
        <w:numPr>
          <w:ilvl w:val="0"/>
          <w:numId w:val="21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C7514"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0BBE4320" wp14:editId="5E8A775A">
                <wp:simplePos x="0" y="0"/>
                <wp:positionH relativeFrom="column">
                  <wp:posOffset>1476375</wp:posOffset>
                </wp:positionH>
                <wp:positionV relativeFrom="paragraph">
                  <wp:posOffset>343535</wp:posOffset>
                </wp:positionV>
                <wp:extent cx="3535045" cy="424815"/>
                <wp:effectExtent l="0" t="0" r="27305" b="13335"/>
                <wp:wrapNone/>
                <wp:docPr id="26" name="Groupe 2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35045" cy="424815"/>
                          <a:chOff x="0" y="0"/>
                          <a:chExt cx="3535045" cy="424815"/>
                        </a:xfrm>
                      </wpg:grpSpPr>
                      <wps:wsp>
                        <wps:cNvPr id="429" name="Rectangle 429"/>
                        <wps:cNvSpPr/>
                        <wps:spPr>
                          <a:xfrm>
                            <a:off x="0" y="0"/>
                            <a:ext cx="163195" cy="17716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" name="Rectangle 40"/>
                        <wps:cNvSpPr/>
                        <wps:spPr>
                          <a:xfrm>
                            <a:off x="1571625" y="0"/>
                            <a:ext cx="163195" cy="17716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1" name="Rectangle 41"/>
                        <wps:cNvSpPr/>
                        <wps:spPr>
                          <a:xfrm>
                            <a:off x="3371850" y="0"/>
                            <a:ext cx="163195" cy="17716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" name="Rectangle 43"/>
                        <wps:cNvSpPr/>
                        <wps:spPr>
                          <a:xfrm>
                            <a:off x="0" y="247650"/>
                            <a:ext cx="163195" cy="17716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607E31C" id="Groupe 26" o:spid="_x0000_s1026" style="position:absolute;margin-left:116.25pt;margin-top:27.05pt;width:278.35pt;height:33.45pt;z-index:251668480" coordsize="35350,424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">
                <v:rect id="Rectangle 429" o:spid="_x0000_s1027" style="position:absolute;width:1631;height:17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" filled="f" strokecolor="windowText" strokeweight="1pt"/>
                <v:rect id="Rectangle 40" o:spid="_x0000_s1028" style="position:absolute;left:15716;width:1632;height:17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" filled="f" strokecolor="windowText" strokeweight="1pt"/>
                <v:rect id="Rectangle 41" o:spid="_x0000_s1029" style="position:absolute;left:33718;width:1632;height:17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" filled="f" strokecolor="windowText" strokeweight="1pt"/>
                <v:rect id="Rectangle 43" o:spid="_x0000_s1030" style="position:absolute;top:2476;width:1631;height:17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" filled="f" strokecolor="windowText" strokeweight="1pt"/>
              </v:group>
            </w:pict>
          </mc:Fallback>
        </mc:AlternateContent>
      </w:r>
      <w:r w:rsidRPr="00614979">
        <w:rPr>
          <w:rFonts w:ascii="Times New Roman" w:hAnsi="Times New Roman" w:cs="Times New Roman"/>
          <w:b/>
          <w:sz w:val="24"/>
          <w:szCs w:val="24"/>
          <w:lang w:val="en-GB"/>
        </w:rPr>
        <w:t>Household living standard</w:t>
      </w:r>
    </w:p>
    <w:p w14:paraId="616ACF71" w14:textId="77777777" w:rsidR="008C7514" w:rsidRPr="008C7514" w:rsidRDefault="008C7514" w:rsidP="008C7514">
      <w:pPr>
        <w:numPr>
          <w:ilvl w:val="0"/>
          <w:numId w:val="13"/>
        </w:numPr>
        <w:spacing w:line="360" w:lineRule="auto"/>
        <w:ind w:left="142" w:hanging="284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8C7514">
        <w:rPr>
          <w:rFonts w:ascii="Times New Roman" w:hAnsi="Times New Roman" w:cs="Times New Roman"/>
          <w:sz w:val="24"/>
          <w:szCs w:val="24"/>
          <w:lang w:val="en-GB"/>
        </w:rPr>
        <w:t xml:space="preserve">House wall type:               Cement                              Bamboo/Wood                      Traditional terra cotta       </w:t>
      </w:r>
    </w:p>
    <w:p w14:paraId="59A50E2C" w14:textId="77777777" w:rsidR="008C7514" w:rsidRPr="008C7514" w:rsidRDefault="008C7514" w:rsidP="008C7514">
      <w:pPr>
        <w:spacing w:line="480" w:lineRule="auto"/>
        <w:ind w:left="142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8C7514">
        <w:rPr>
          <w:rFonts w:ascii="Times New Roman" w:hAnsi="Times New Roman" w:cs="Times New Roman"/>
          <w:noProof/>
          <w:sz w:val="24"/>
          <w:szCs w:val="24"/>
          <w:lang w:val="en-GB" w:eastAsia="en-GB"/>
        </w:rPr>
        <mc:AlternateContent>
          <mc:Choice Requires="wpg">
            <w:drawing>
              <wp:anchor distT="0" distB="0" distL="114300" distR="114300" simplePos="0" relativeHeight="251670528" behindDoc="0" locked="0" layoutInCell="1" allowOverlap="1" wp14:anchorId="35591E0B" wp14:editId="0111A804">
                <wp:simplePos x="0" y="0"/>
                <wp:positionH relativeFrom="column">
                  <wp:posOffset>2200275</wp:posOffset>
                </wp:positionH>
                <wp:positionV relativeFrom="paragraph">
                  <wp:posOffset>342265</wp:posOffset>
                </wp:positionV>
                <wp:extent cx="3106420" cy="434340"/>
                <wp:effectExtent l="0" t="0" r="17780" b="22860"/>
                <wp:wrapNone/>
                <wp:docPr id="27" name="Groupe 2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106420" cy="434340"/>
                          <a:chOff x="0" y="0"/>
                          <a:chExt cx="3106420" cy="434340"/>
                        </a:xfrm>
                      </wpg:grpSpPr>
                      <wps:wsp>
                        <wps:cNvPr id="432" name="Rectangle 432"/>
                        <wps:cNvSpPr/>
                        <wps:spPr>
                          <a:xfrm>
                            <a:off x="9525" y="0"/>
                            <a:ext cx="163195" cy="17716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0" name="Rectangle 430"/>
                        <wps:cNvSpPr/>
                        <wps:spPr>
                          <a:xfrm>
                            <a:off x="1398905" y="9525"/>
                            <a:ext cx="163195" cy="17716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1" name="Rectangle 431"/>
                        <wps:cNvSpPr/>
                        <wps:spPr>
                          <a:xfrm>
                            <a:off x="2943225" y="19050"/>
                            <a:ext cx="163195" cy="17716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3" name="Rectangle 433"/>
                        <wps:cNvSpPr/>
                        <wps:spPr>
                          <a:xfrm>
                            <a:off x="0" y="257175"/>
                            <a:ext cx="163195" cy="17716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103748DE" id="Groupe 27" o:spid="_x0000_s1026" style="position:absolute;margin-left:173.25pt;margin-top:26.95pt;width:244.6pt;height:34.2pt;z-index:251670528;mso-width-relative:margin" coordsize="31064,434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">
                <v:rect id="Rectangle 432" o:spid="_x0000_s1027" style="position:absolute;left:95;width:1632;height:17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" filled="f" strokecolor="windowText" strokeweight="1pt"/>
                <v:rect id="Rectangle 430" o:spid="_x0000_s1028" style="position:absolute;left:13989;top:95;width:1632;height:17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" filled="f" strokecolor="windowText" strokeweight="1pt"/>
                <v:rect id="Rectangle 431" o:spid="_x0000_s1029" style="position:absolute;left:29432;top:190;width:1632;height:17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" filled="f" strokecolor="windowText" strokeweight="1pt"/>
                <v:rect id="Rectangle 433" o:spid="_x0000_s1030" style="position:absolute;top:2571;width:1631;height:17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" filled="f" strokecolor="windowText" strokeweight="1pt"/>
              </v:group>
            </w:pict>
          </mc:Fallback>
        </mc:AlternateContent>
      </w:r>
      <w:r w:rsidRPr="008C7514">
        <w:rPr>
          <w:rFonts w:ascii="Times New Roman" w:hAnsi="Times New Roman" w:cs="Times New Roman"/>
          <w:sz w:val="24"/>
          <w:szCs w:val="24"/>
          <w:lang w:val="en-GB"/>
        </w:rPr>
        <w:t xml:space="preserve">                                          Other (specify)……….……………………………………………………...  </w:t>
      </w:r>
    </w:p>
    <w:p w14:paraId="2C1D8BF2" w14:textId="77777777" w:rsidR="008C7514" w:rsidRPr="008C7514" w:rsidRDefault="008C7514" w:rsidP="008C7514">
      <w:pPr>
        <w:numPr>
          <w:ilvl w:val="0"/>
          <w:numId w:val="13"/>
        </w:numPr>
        <w:spacing w:after="0" w:line="360" w:lineRule="auto"/>
        <w:ind w:left="142" w:hanging="284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8C7514">
        <w:rPr>
          <w:rFonts w:ascii="Times New Roman" w:hAnsi="Times New Roman" w:cs="Times New Roman"/>
          <w:sz w:val="24"/>
          <w:szCs w:val="24"/>
          <w:lang w:val="en-GB"/>
        </w:rPr>
        <w:t>House roof type:                                  Metal                           Wood/Straw                     Plastic sheet</w:t>
      </w:r>
    </w:p>
    <w:p w14:paraId="048E9437" w14:textId="77777777" w:rsidR="008C7514" w:rsidRPr="008C7514" w:rsidRDefault="008C7514" w:rsidP="008C751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C7514">
        <w:rPr>
          <w:rFonts w:ascii="Times New Roman" w:hAnsi="Times New Roman" w:cs="Times New Roman"/>
          <w:sz w:val="24"/>
          <w:szCs w:val="24"/>
          <w:lang w:val="en-GB"/>
        </w:rPr>
        <w:t xml:space="preserve">                                                                Other (specify)……</w:t>
      </w:r>
      <w:proofErr w:type="gramStart"/>
      <w:r w:rsidRPr="008C7514">
        <w:rPr>
          <w:rFonts w:ascii="Times New Roman" w:hAnsi="Times New Roman" w:cs="Times New Roman"/>
          <w:sz w:val="24"/>
          <w:szCs w:val="24"/>
          <w:lang w:val="en-GB"/>
        </w:rPr>
        <w:t>…..</w:t>
      </w:r>
      <w:proofErr w:type="gramEnd"/>
      <w:r w:rsidRPr="008C7514">
        <w:rPr>
          <w:rFonts w:ascii="Times New Roman" w:hAnsi="Times New Roman" w:cs="Times New Roman"/>
          <w:sz w:val="24"/>
          <w:szCs w:val="24"/>
          <w:lang w:val="en-GB"/>
        </w:rPr>
        <w:t xml:space="preserve">…………………………………………...  </w:t>
      </w:r>
    </w:p>
    <w:p w14:paraId="6CD8B887" w14:textId="77777777" w:rsidR="008C7514" w:rsidRPr="008C7514" w:rsidRDefault="008C7514" w:rsidP="008C7514">
      <w:pPr>
        <w:numPr>
          <w:ilvl w:val="0"/>
          <w:numId w:val="13"/>
        </w:numPr>
        <w:spacing w:line="480" w:lineRule="auto"/>
        <w:ind w:left="142" w:hanging="284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8C7514">
        <w:rPr>
          <w:rFonts w:ascii="Times New Roman" w:hAnsi="Times New Roman" w:cs="Times New Roman"/>
          <w:noProof/>
          <w:sz w:val="24"/>
          <w:szCs w:val="24"/>
          <w:lang w:val="en-GB" w:eastAsia="en-GB"/>
        </w:rPr>
        <mc:AlternateContent>
          <mc:Choice Requires="wpg">
            <w:drawing>
              <wp:anchor distT="0" distB="0" distL="114300" distR="114300" simplePos="0" relativeHeight="251671552" behindDoc="0" locked="0" layoutInCell="1" allowOverlap="1" wp14:anchorId="22F71C1F" wp14:editId="1D675FA5">
                <wp:simplePos x="0" y="0"/>
                <wp:positionH relativeFrom="column">
                  <wp:posOffset>1085407</wp:posOffset>
                </wp:positionH>
                <wp:positionV relativeFrom="paragraph">
                  <wp:posOffset>7767</wp:posOffset>
                </wp:positionV>
                <wp:extent cx="906145" cy="186690"/>
                <wp:effectExtent l="0" t="0" r="27305" b="22860"/>
                <wp:wrapNone/>
                <wp:docPr id="28" name="Groupe 2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06145" cy="186690"/>
                          <a:chOff x="0" y="0"/>
                          <a:chExt cx="906145" cy="186690"/>
                        </a:xfrm>
                      </wpg:grpSpPr>
                      <wps:wsp>
                        <wps:cNvPr id="435" name="Rectangle 435"/>
                        <wps:cNvSpPr/>
                        <wps:spPr>
                          <a:xfrm>
                            <a:off x="0" y="0"/>
                            <a:ext cx="163195" cy="17716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4" name="Rectangle 434"/>
                        <wps:cNvSpPr/>
                        <wps:spPr>
                          <a:xfrm>
                            <a:off x="742950" y="9525"/>
                            <a:ext cx="163195" cy="17716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4EF41D81" id="Groupe 28" o:spid="_x0000_s1026" style="position:absolute;margin-left:85.45pt;margin-top:.6pt;width:71.35pt;height:14.7pt;z-index:251671552" coordsize="9061,186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">
                <v:rect id="Rectangle 435" o:spid="_x0000_s1027" style="position:absolute;width:1631;height:17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" filled="f" strokecolor="windowText" strokeweight="1pt"/>
                <v:rect id="Rectangle 434" o:spid="_x0000_s1028" style="position:absolute;left:7429;top:95;width:1632;height:17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" filled="f" strokecolor="windowText" strokeweight="1pt"/>
              </v:group>
            </w:pict>
          </mc:Fallback>
        </mc:AlternateContent>
      </w:r>
      <w:r w:rsidRPr="008C7514">
        <w:rPr>
          <w:rFonts w:ascii="Times New Roman" w:hAnsi="Times New Roman" w:cs="Times New Roman"/>
          <w:noProof/>
          <w:sz w:val="24"/>
          <w:szCs w:val="24"/>
          <w:lang w:val="en-GB" w:eastAsia="en-GB"/>
        </w:rPr>
        <mc:AlternateContent>
          <mc:Choice Requires="wpg">
            <w:drawing>
              <wp:anchor distT="0" distB="0" distL="114300" distR="114300" simplePos="0" relativeHeight="251672576" behindDoc="0" locked="0" layoutInCell="1" allowOverlap="1" wp14:anchorId="4B063A88" wp14:editId="21CD0DA4">
                <wp:simplePos x="0" y="0"/>
                <wp:positionH relativeFrom="column">
                  <wp:posOffset>1023384</wp:posOffset>
                </wp:positionH>
                <wp:positionV relativeFrom="paragraph">
                  <wp:posOffset>347345</wp:posOffset>
                </wp:positionV>
                <wp:extent cx="1068070" cy="196215"/>
                <wp:effectExtent l="0" t="0" r="17780" b="13335"/>
                <wp:wrapNone/>
                <wp:docPr id="29" name="Groupe 2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068070" cy="196215"/>
                          <a:chOff x="0" y="0"/>
                          <a:chExt cx="1068070" cy="196215"/>
                        </a:xfrm>
                      </wpg:grpSpPr>
                      <wps:wsp>
                        <wps:cNvPr id="436" name="Rectangle 436"/>
                        <wps:cNvSpPr/>
                        <wps:spPr>
                          <a:xfrm>
                            <a:off x="0" y="0"/>
                            <a:ext cx="163195" cy="17716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7" name="Rectangle 437"/>
                        <wps:cNvSpPr/>
                        <wps:spPr>
                          <a:xfrm>
                            <a:off x="904875" y="19050"/>
                            <a:ext cx="163195" cy="17716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F8C4D48" id="Groupe 29" o:spid="_x0000_s1026" style="position:absolute;margin-left:80.6pt;margin-top:27.35pt;width:84.1pt;height:15.45pt;z-index:251672576" coordsize="10680,196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">
                <v:rect id="Rectangle 436" o:spid="_x0000_s1027" style="position:absolute;width:1631;height:17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" filled="f" strokecolor="windowText" strokeweight="1pt"/>
                <v:rect id="Rectangle 437" o:spid="_x0000_s1028" style="position:absolute;left:9048;top:190;width:1632;height:17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" filled="f" strokecolor="windowText" strokeweight="1pt"/>
              </v:group>
            </w:pict>
          </mc:Fallback>
        </mc:AlternateContent>
      </w:r>
      <w:r w:rsidRPr="008C7514">
        <w:rPr>
          <w:rFonts w:ascii="Times New Roman" w:hAnsi="Times New Roman" w:cs="Times New Roman"/>
          <w:noProof/>
          <w:sz w:val="24"/>
          <w:szCs w:val="24"/>
          <w:lang w:val="en-GB"/>
        </w:rPr>
        <w:t>Water supply</w:t>
      </w:r>
      <w:r w:rsidRPr="008C7514">
        <w:rPr>
          <w:rFonts w:ascii="Times New Roman" w:hAnsi="Times New Roman" w:cs="Times New Roman"/>
          <w:sz w:val="24"/>
          <w:szCs w:val="24"/>
          <w:lang w:val="en-GB"/>
        </w:rPr>
        <w:t>:         Yes              No</w:t>
      </w:r>
    </w:p>
    <w:p w14:paraId="512BF5DF" w14:textId="77777777" w:rsidR="008C7514" w:rsidRPr="008C7514" w:rsidRDefault="008C7514" w:rsidP="008C7514">
      <w:pPr>
        <w:numPr>
          <w:ilvl w:val="0"/>
          <w:numId w:val="13"/>
        </w:numPr>
        <w:spacing w:line="480" w:lineRule="auto"/>
        <w:ind w:left="142" w:hanging="284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8C7514">
        <w:rPr>
          <w:rFonts w:ascii="Times New Roman" w:hAnsi="Times New Roman" w:cs="Times New Roman"/>
          <w:noProof/>
          <w:sz w:val="24"/>
          <w:szCs w:val="24"/>
          <w:lang w:val="en-GB"/>
        </w:rPr>
        <w:t>Electricity</w:t>
      </w:r>
      <w:r w:rsidRPr="008C7514">
        <w:rPr>
          <w:rFonts w:ascii="Times New Roman" w:hAnsi="Times New Roman" w:cs="Times New Roman"/>
          <w:sz w:val="24"/>
          <w:szCs w:val="24"/>
          <w:lang w:val="en-GB"/>
        </w:rPr>
        <w:t>:           Yes                  No</w:t>
      </w:r>
    </w:p>
    <w:p w14:paraId="1E845C55" w14:textId="77777777" w:rsidR="008C7514" w:rsidRPr="008C7514" w:rsidRDefault="008C7514" w:rsidP="008C7514">
      <w:pPr>
        <w:numPr>
          <w:ilvl w:val="0"/>
          <w:numId w:val="13"/>
        </w:numPr>
        <w:spacing w:after="0" w:line="360" w:lineRule="auto"/>
        <w:ind w:left="142" w:hanging="284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8C7514">
        <w:rPr>
          <w:rFonts w:ascii="Times New Roman" w:hAnsi="Times New Roman" w:cs="Times New Roman"/>
          <w:noProof/>
          <w:sz w:val="24"/>
          <w:szCs w:val="24"/>
          <w:lang w:val="en-GB" w:eastAsia="en-GB"/>
        </w:rPr>
        <mc:AlternateContent>
          <mc:Choice Requires="wpg">
            <w:drawing>
              <wp:anchor distT="0" distB="0" distL="114300" distR="114300" simplePos="0" relativeHeight="251673600" behindDoc="0" locked="0" layoutInCell="1" allowOverlap="1" wp14:anchorId="2A9207B8" wp14:editId="5291239B">
                <wp:simplePos x="0" y="0"/>
                <wp:positionH relativeFrom="column">
                  <wp:posOffset>1492546</wp:posOffset>
                </wp:positionH>
                <wp:positionV relativeFrom="paragraph">
                  <wp:posOffset>7930</wp:posOffset>
                </wp:positionV>
                <wp:extent cx="3296920" cy="443865"/>
                <wp:effectExtent l="0" t="0" r="17780" b="13335"/>
                <wp:wrapNone/>
                <wp:docPr id="30" name="Groupe 3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96920" cy="443865"/>
                          <a:chOff x="0" y="0"/>
                          <a:chExt cx="3296920" cy="443865"/>
                        </a:xfrm>
                      </wpg:grpSpPr>
                      <wps:wsp>
                        <wps:cNvPr id="440" name="Rectangle 440"/>
                        <wps:cNvSpPr/>
                        <wps:spPr>
                          <a:xfrm>
                            <a:off x="0" y="0"/>
                            <a:ext cx="163195" cy="17716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1" name="Rectangle 441"/>
                        <wps:cNvSpPr/>
                        <wps:spPr>
                          <a:xfrm>
                            <a:off x="895350" y="0"/>
                            <a:ext cx="163195" cy="17716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9" name="Rectangle 439"/>
                        <wps:cNvSpPr/>
                        <wps:spPr>
                          <a:xfrm>
                            <a:off x="2105025" y="0"/>
                            <a:ext cx="163195" cy="17716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8" name="Rectangle 438"/>
                        <wps:cNvSpPr/>
                        <wps:spPr>
                          <a:xfrm>
                            <a:off x="3133725" y="0"/>
                            <a:ext cx="163195" cy="17716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42" name="Rectangle 442"/>
                        <wps:cNvSpPr/>
                        <wps:spPr>
                          <a:xfrm>
                            <a:off x="0" y="266700"/>
                            <a:ext cx="163195" cy="177165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9BC7537" id="Groupe 30" o:spid="_x0000_s1026" style="position:absolute;margin-left:117.5pt;margin-top:.6pt;width:259.6pt;height:34.95pt;z-index:251673600" coordsize="32969,443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">
                <v:rect id="Rectangle 440" o:spid="_x0000_s1027" style="position:absolute;width:1631;height:17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" filled="f" strokecolor="windowText" strokeweight="1pt"/>
                <v:rect id="Rectangle 441" o:spid="_x0000_s1028" style="position:absolute;left:8953;width:1632;height:17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" filled="f" strokecolor="windowText" strokeweight="1pt"/>
                <v:rect id="Rectangle 439" o:spid="_x0000_s1029" style="position:absolute;left:21050;width:1632;height:17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" filled="f" strokecolor="windowText" strokeweight="1pt"/>
                <v:rect id="Rectangle 438" o:spid="_x0000_s1030" style="position:absolute;left:31337;width:1632;height:17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" filled="f" strokecolor="windowText" strokeweight="1pt"/>
                <v:rect id="Rectangle 442" o:spid="_x0000_s1031" style="position:absolute;top:2667;width:1631;height:17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" filled="f" strokecolor="windowText" strokeweight="1pt"/>
              </v:group>
            </w:pict>
          </mc:Fallback>
        </mc:AlternateContent>
      </w:r>
      <w:r w:rsidRPr="008C7514">
        <w:rPr>
          <w:rFonts w:ascii="Times New Roman" w:hAnsi="Times New Roman" w:cs="Times New Roman"/>
          <w:sz w:val="24"/>
          <w:szCs w:val="24"/>
          <w:lang w:val="en-GB"/>
        </w:rPr>
        <w:t>Cooking energy:                 Gas                 Coal                       Wood                   Traditional fireplace</w:t>
      </w:r>
    </w:p>
    <w:p w14:paraId="56D6E711" w14:textId="75F3550F" w:rsidR="008C7514" w:rsidRPr="008C7514" w:rsidRDefault="00614979" w:rsidP="008C751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/>
        </w:rPr>
        <mc:AlternateContent>
          <mc:Choice Requires="wpg">
            <w:drawing>
              <wp:anchor distT="0" distB="0" distL="114300" distR="114300" simplePos="0" relativeHeight="251749376" behindDoc="0" locked="0" layoutInCell="1" allowOverlap="1" wp14:anchorId="13130EE6" wp14:editId="08EA0AA0">
                <wp:simplePos x="0" y="0"/>
                <wp:positionH relativeFrom="column">
                  <wp:posOffset>815340</wp:posOffset>
                </wp:positionH>
                <wp:positionV relativeFrom="paragraph">
                  <wp:posOffset>448310</wp:posOffset>
                </wp:positionV>
                <wp:extent cx="3674376" cy="484180"/>
                <wp:effectExtent l="0" t="0" r="21590" b="11430"/>
                <wp:wrapNone/>
                <wp:docPr id="485" name="Groupe 48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674376" cy="484180"/>
                          <a:chOff x="0" y="0"/>
                          <a:chExt cx="3674376" cy="484180"/>
                        </a:xfrm>
                      </wpg:grpSpPr>
                      <wpg:grpSp>
                        <wpg:cNvPr id="31" name="Groupe 31"/>
                        <wpg:cNvGrpSpPr/>
                        <wpg:grpSpPr>
                          <a:xfrm>
                            <a:off x="0" y="0"/>
                            <a:ext cx="3674376" cy="484180"/>
                            <a:chOff x="0" y="-11740"/>
                            <a:chExt cx="3674376" cy="484180"/>
                          </a:xfrm>
                        </wpg:grpSpPr>
                        <wps:wsp>
                          <wps:cNvPr id="446" name="Rectangle 446"/>
                          <wps:cNvSpPr/>
                          <wps:spPr>
                            <a:xfrm>
                              <a:off x="0" y="0"/>
                              <a:ext cx="163195" cy="177165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43" name="Rectangle 443"/>
                          <wps:cNvSpPr/>
                          <wps:spPr>
                            <a:xfrm>
                              <a:off x="857250" y="9525"/>
                              <a:ext cx="163195" cy="177165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45" name="Rectangle 445"/>
                          <wps:cNvSpPr/>
                          <wps:spPr>
                            <a:xfrm>
                              <a:off x="1914525" y="9525"/>
                              <a:ext cx="163195" cy="177165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44" name="Rectangle 444"/>
                          <wps:cNvSpPr/>
                          <wps:spPr>
                            <a:xfrm>
                              <a:off x="3511181" y="-11740"/>
                              <a:ext cx="163195" cy="177165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50" name="Rectangle 450"/>
                          <wps:cNvSpPr/>
                          <wps:spPr>
                            <a:xfrm>
                              <a:off x="9525" y="285750"/>
                              <a:ext cx="163195" cy="177165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47" name="Rectangle 447"/>
                          <wps:cNvSpPr/>
                          <wps:spPr>
                            <a:xfrm>
                              <a:off x="847725" y="295275"/>
                              <a:ext cx="163195" cy="177165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49" name="Rectangle 449"/>
                          <wps:cNvSpPr/>
                          <wps:spPr>
                            <a:xfrm>
                              <a:off x="1914525" y="295275"/>
                              <a:ext cx="163195" cy="177165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48" name="Rectangle 448"/>
                          <wps:cNvSpPr/>
                          <wps:spPr>
                            <a:xfrm>
                              <a:off x="3137934" y="274010"/>
                              <a:ext cx="163195" cy="177165"/>
                            </a:xfrm>
                            <a:prstGeom prst="rect">
                              <a:avLst/>
                            </a:prstGeom>
                            <a:noFill/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477" name="Rectangle 477"/>
                        <wps:cNvSpPr/>
                        <wps:spPr>
                          <a:xfrm>
                            <a:off x="2606040" y="21374"/>
                            <a:ext cx="163183" cy="177052"/>
                          </a:xfrm>
                          <a:prstGeom prst="rect">
                            <a:avLst/>
                          </a:prstGeom>
                          <a:noFill/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99813AA" id="Groupe 485" o:spid="_x0000_s1026" style="position:absolute;margin-left:64.2pt;margin-top:35.3pt;width:289.3pt;height:38.1pt;z-index:251749376" coordsize="36743,484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">
                <v:group id="Groupe 31" o:spid="_x0000_s1027" style="position:absolute;width:36743;height:4841" coordorigin=",-117" coordsize="36743,48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xDvhwwAAANs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LIb/L+EHyM0TAAD//wMAUEsBAi0AFAAGAAgAAAAhANvh9svuAAAAhQEAABMAAAAAAAAAAAAA&#10;AAAAAAAAAFtDb250ZW50X1R5cGVzXS54bWxQSwECLQAUAAYACAAAACEAWvQsW78AAAAVAQAACwAA&#10;AAAAAAAAAAAAAAAfAQAAX3JlbHMvLnJlbHNQSwECLQAUAAYACAAAACEAycQ74cMAAADbAAAADwAA&#10;AAAAAAAAAAAAAAAHAgAAZHJzL2Rvd25yZXYueG1sUEsFBgAAAAADAAMAtwAAAPcCAAAAAA==&#10;">
                  <v:rect id="Rectangle 446" o:spid="_x0000_s1028" style="position:absolute;width:1631;height:17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" filled="f" strokecolor="windowText" strokeweight="1pt"/>
                  <v:rect id="Rectangle 443" o:spid="_x0000_s1029" style="position:absolute;left:8572;top:95;width:1632;height:17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" filled="f" strokecolor="windowText" strokeweight="1pt"/>
                  <v:rect id="Rectangle 445" o:spid="_x0000_s1030" style="position:absolute;left:19145;top:95;width:1632;height:17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" filled="f" strokecolor="windowText" strokeweight="1pt"/>
                  <v:rect id="Rectangle 444" o:spid="_x0000_s1031" style="position:absolute;left:35111;top:-117;width:1632;height:17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" filled="f" strokecolor="windowText" strokeweight="1pt"/>
                  <v:rect id="Rectangle 450" o:spid="_x0000_s1032" style="position:absolute;left:95;top:2857;width:1632;height:17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" filled="f" strokecolor="windowText" strokeweight="1pt"/>
                  <v:rect id="Rectangle 447" o:spid="_x0000_s1033" style="position:absolute;left:8477;top:2952;width:1632;height:17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" filled="f" strokecolor="windowText" strokeweight="1pt"/>
                  <v:rect id="Rectangle 449" o:spid="_x0000_s1034" style="position:absolute;left:19145;top:2952;width:1632;height:17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" filled="f" strokecolor="windowText" strokeweight="1pt"/>
                  <v:rect id="Rectangle 448" o:spid="_x0000_s1035" style="position:absolute;left:31379;top:2740;width:1632;height:17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" filled="f" strokecolor="windowText" strokeweight="1pt"/>
                </v:group>
                <v:rect id="Rectangle 477" o:spid="_x0000_s1036" style="position:absolute;left:26060;top:213;width:1632;height:177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" filled="f" strokecolor="windowText" strokeweight="1pt"/>
              </v:group>
            </w:pict>
          </mc:Fallback>
        </mc:AlternateContent>
      </w:r>
      <w:r w:rsidR="008C7514" w:rsidRPr="008C7514">
        <w:rPr>
          <w:rFonts w:ascii="Times New Roman" w:hAnsi="Times New Roman" w:cs="Times New Roman"/>
          <w:sz w:val="24"/>
          <w:szCs w:val="24"/>
          <w:lang w:val="en-GB"/>
        </w:rPr>
        <w:t xml:space="preserve">                                             Other (specify)……….…</w:t>
      </w:r>
      <w:proofErr w:type="gramStart"/>
      <w:r w:rsidR="008C7514" w:rsidRPr="008C7514">
        <w:rPr>
          <w:rFonts w:ascii="Times New Roman" w:hAnsi="Times New Roman" w:cs="Times New Roman"/>
          <w:sz w:val="24"/>
          <w:szCs w:val="24"/>
          <w:lang w:val="en-GB"/>
        </w:rPr>
        <w:t>…..</w:t>
      </w:r>
      <w:proofErr w:type="gramEnd"/>
      <w:r w:rsidR="008C7514" w:rsidRPr="008C7514">
        <w:rPr>
          <w:rFonts w:ascii="Times New Roman" w:hAnsi="Times New Roman" w:cs="Times New Roman"/>
          <w:sz w:val="24"/>
          <w:szCs w:val="24"/>
          <w:lang w:val="en-GB"/>
        </w:rPr>
        <w:t xml:space="preserve">…………………………………………... </w:t>
      </w:r>
    </w:p>
    <w:p w14:paraId="0D6B6E3E" w14:textId="4013F5EC" w:rsidR="008C7514" w:rsidRPr="008C7514" w:rsidRDefault="008C7514" w:rsidP="008C7514">
      <w:pPr>
        <w:numPr>
          <w:ilvl w:val="0"/>
          <w:numId w:val="13"/>
        </w:numPr>
        <w:spacing w:line="360" w:lineRule="auto"/>
        <w:ind w:left="142" w:hanging="284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8C7514">
        <w:rPr>
          <w:rFonts w:ascii="Times New Roman" w:hAnsi="Times New Roman" w:cs="Times New Roman"/>
          <w:sz w:val="24"/>
          <w:szCs w:val="24"/>
          <w:lang w:val="en-GB"/>
        </w:rPr>
        <w:t xml:space="preserve">Comfort:         Radio             Television           CD </w:t>
      </w:r>
      <w:r w:rsidR="00614979">
        <w:rPr>
          <w:rFonts w:ascii="Times New Roman" w:hAnsi="Times New Roman" w:cs="Times New Roman"/>
          <w:sz w:val="24"/>
          <w:szCs w:val="24"/>
          <w:lang w:val="en-GB"/>
        </w:rPr>
        <w:t xml:space="preserve">       </w:t>
      </w:r>
      <w:r w:rsidRPr="008C751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614979">
        <w:rPr>
          <w:rFonts w:ascii="Times New Roman" w:hAnsi="Times New Roman" w:cs="Times New Roman"/>
          <w:sz w:val="24"/>
          <w:szCs w:val="24"/>
          <w:lang w:val="en-GB"/>
        </w:rPr>
        <w:t xml:space="preserve">    </w:t>
      </w:r>
      <w:r w:rsidRPr="008C7514">
        <w:rPr>
          <w:rFonts w:ascii="Times New Roman" w:hAnsi="Times New Roman" w:cs="Times New Roman"/>
          <w:sz w:val="24"/>
          <w:szCs w:val="24"/>
          <w:lang w:val="en-GB"/>
        </w:rPr>
        <w:t xml:space="preserve">DVD </w:t>
      </w:r>
      <w:r w:rsidR="00614979">
        <w:rPr>
          <w:rFonts w:ascii="Times New Roman" w:hAnsi="Times New Roman" w:cs="Times New Roman"/>
          <w:sz w:val="24"/>
          <w:szCs w:val="24"/>
          <w:lang w:val="en-GB"/>
        </w:rPr>
        <w:t xml:space="preserve">         </w:t>
      </w:r>
      <w:r w:rsidRPr="008C7514">
        <w:rPr>
          <w:rFonts w:ascii="Times New Roman" w:hAnsi="Times New Roman" w:cs="Times New Roman"/>
          <w:sz w:val="24"/>
          <w:szCs w:val="24"/>
          <w:lang w:val="en-GB"/>
        </w:rPr>
        <w:t xml:space="preserve">     Refrigerator </w:t>
      </w:r>
    </w:p>
    <w:p w14:paraId="6D70E5AF" w14:textId="65CA47F0" w:rsidR="008C7514" w:rsidRPr="008C7514" w:rsidRDefault="008C7514" w:rsidP="008C7514">
      <w:pPr>
        <w:spacing w:line="480" w:lineRule="auto"/>
        <w:ind w:left="142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8C7514">
        <w:rPr>
          <w:rFonts w:ascii="Times New Roman" w:hAnsi="Times New Roman" w:cs="Times New Roman"/>
          <w:sz w:val="24"/>
          <w:szCs w:val="24"/>
          <w:lang w:val="en-GB"/>
        </w:rPr>
        <w:t xml:space="preserve">                        Bicycle          Motorcycle          </w:t>
      </w:r>
      <w:r w:rsidR="00480100" w:rsidRPr="008C7514">
        <w:rPr>
          <w:rFonts w:ascii="Times New Roman" w:hAnsi="Times New Roman" w:cs="Times New Roman"/>
          <w:sz w:val="24"/>
          <w:szCs w:val="24"/>
          <w:lang w:val="en-GB"/>
        </w:rPr>
        <w:t xml:space="preserve">Telephone                </w:t>
      </w:r>
      <w:r w:rsidRPr="008C7514">
        <w:rPr>
          <w:rFonts w:ascii="Times New Roman" w:hAnsi="Times New Roman" w:cs="Times New Roman"/>
          <w:sz w:val="24"/>
          <w:szCs w:val="24"/>
          <w:lang w:val="en-GB"/>
        </w:rPr>
        <w:t>Ventilator</w:t>
      </w:r>
    </w:p>
    <w:p w14:paraId="5E1508BE" w14:textId="73D6486F" w:rsidR="008C7514" w:rsidRPr="004E2761" w:rsidRDefault="008C7514" w:rsidP="004E2761">
      <w:pPr>
        <w:pStyle w:val="Paragraphedeliste"/>
        <w:numPr>
          <w:ilvl w:val="0"/>
          <w:numId w:val="21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1" w:name="_GoBack"/>
      <w:bookmarkEnd w:id="1"/>
      <w:r w:rsidRPr="004E2761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Agricultural crops insects’ management</w:t>
      </w:r>
    </w:p>
    <w:p w14:paraId="3B48463C" w14:textId="53D22997" w:rsidR="0091409A" w:rsidRPr="0091409A" w:rsidRDefault="0091409A" w:rsidP="0091409A">
      <w:pPr>
        <w:pStyle w:val="Paragraphedeliste"/>
        <w:numPr>
          <w:ilvl w:val="0"/>
          <w:numId w:val="13"/>
        </w:num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Crop cultivated</w:t>
      </w:r>
    </w:p>
    <w:tbl>
      <w:tblPr>
        <w:tblStyle w:val="Grilledutableau1"/>
        <w:tblW w:w="0" w:type="auto"/>
        <w:tblLook w:val="04A0" w:firstRow="1" w:lastRow="0" w:firstColumn="1" w:lastColumn="0" w:noHBand="0" w:noVBand="1"/>
      </w:tblPr>
      <w:tblGrid>
        <w:gridCol w:w="2891"/>
        <w:gridCol w:w="1543"/>
        <w:gridCol w:w="1719"/>
        <w:gridCol w:w="1917"/>
        <w:gridCol w:w="2201"/>
      </w:tblGrid>
      <w:tr w:rsidR="008F29D8" w:rsidRPr="008C7514" w14:paraId="15BC656D" w14:textId="77777777" w:rsidTr="008F29D8">
        <w:trPr>
          <w:trHeight w:val="684"/>
        </w:trPr>
        <w:tc>
          <w:tcPr>
            <w:tcW w:w="2891" w:type="dxa"/>
            <w:vMerge w:val="restart"/>
            <w:vAlign w:val="center"/>
          </w:tcPr>
          <w:p w14:paraId="67FD3D42" w14:textId="77777777" w:rsidR="008F29D8" w:rsidRPr="008C7514" w:rsidRDefault="008F29D8" w:rsidP="008C75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2" w:name="_Hlk10457131"/>
            <w:r w:rsidRPr="008C75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ame of the culture</w:t>
            </w:r>
          </w:p>
        </w:tc>
        <w:tc>
          <w:tcPr>
            <w:tcW w:w="5179" w:type="dxa"/>
            <w:gridSpan w:val="3"/>
            <w:vAlign w:val="center"/>
          </w:tcPr>
          <w:p w14:paraId="7923FDD1" w14:textId="77777777" w:rsidR="008F29D8" w:rsidRPr="008C7514" w:rsidRDefault="008F29D8" w:rsidP="008C751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75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and area</w:t>
            </w:r>
          </w:p>
          <w:p w14:paraId="74CD29E4" w14:textId="77777777" w:rsidR="008F29D8" w:rsidRPr="008C7514" w:rsidRDefault="008F29D8" w:rsidP="008C751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75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to be ticked)</w:t>
            </w:r>
          </w:p>
        </w:tc>
        <w:tc>
          <w:tcPr>
            <w:tcW w:w="2201" w:type="dxa"/>
            <w:vMerge w:val="restart"/>
          </w:tcPr>
          <w:p w14:paraId="3489638A" w14:textId="77777777" w:rsidR="008F29D8" w:rsidRPr="008C7514" w:rsidRDefault="008F29D8" w:rsidP="008C751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75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esticide use*</w:t>
            </w:r>
          </w:p>
        </w:tc>
      </w:tr>
      <w:bookmarkEnd w:id="2"/>
      <w:tr w:rsidR="008F29D8" w:rsidRPr="008C7514" w14:paraId="22A1640D" w14:textId="77777777" w:rsidTr="008F29D8">
        <w:trPr>
          <w:trHeight w:val="215"/>
        </w:trPr>
        <w:tc>
          <w:tcPr>
            <w:tcW w:w="2891" w:type="dxa"/>
            <w:vMerge/>
            <w:vAlign w:val="center"/>
          </w:tcPr>
          <w:p w14:paraId="778BB43A" w14:textId="77777777" w:rsidR="008F29D8" w:rsidRPr="008C7514" w:rsidRDefault="008F29D8" w:rsidP="008C75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43" w:type="dxa"/>
            <w:vAlign w:val="center"/>
          </w:tcPr>
          <w:p w14:paraId="458E06A9" w14:textId="77777777" w:rsidR="008F29D8" w:rsidRPr="008C7514" w:rsidRDefault="008F29D8" w:rsidP="008C751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75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1ha</w:t>
            </w:r>
          </w:p>
        </w:tc>
        <w:tc>
          <w:tcPr>
            <w:tcW w:w="1719" w:type="dxa"/>
            <w:vAlign w:val="center"/>
          </w:tcPr>
          <w:p w14:paraId="74A26951" w14:textId="77777777" w:rsidR="008F29D8" w:rsidRPr="008C7514" w:rsidRDefault="008F29D8" w:rsidP="008C751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75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–10 ha</w:t>
            </w:r>
          </w:p>
        </w:tc>
        <w:tc>
          <w:tcPr>
            <w:tcW w:w="1916" w:type="dxa"/>
            <w:vAlign w:val="center"/>
          </w:tcPr>
          <w:p w14:paraId="15AF4629" w14:textId="77777777" w:rsidR="008F29D8" w:rsidRPr="008C7514" w:rsidRDefault="008F29D8" w:rsidP="008C751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8C751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 10 ha</w:t>
            </w:r>
          </w:p>
        </w:tc>
        <w:tc>
          <w:tcPr>
            <w:tcW w:w="2201" w:type="dxa"/>
            <w:vMerge/>
          </w:tcPr>
          <w:p w14:paraId="03244CC2" w14:textId="77777777" w:rsidR="008F29D8" w:rsidRPr="008C7514" w:rsidRDefault="008F29D8" w:rsidP="008C75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F29D8" w:rsidRPr="008C7514" w14:paraId="5966C585" w14:textId="77777777" w:rsidTr="008F29D8">
        <w:trPr>
          <w:trHeight w:val="215"/>
        </w:trPr>
        <w:tc>
          <w:tcPr>
            <w:tcW w:w="2891" w:type="dxa"/>
            <w:vAlign w:val="center"/>
          </w:tcPr>
          <w:p w14:paraId="24881BB2" w14:textId="77777777" w:rsidR="008F29D8" w:rsidRPr="008C7514" w:rsidRDefault="008F29D8" w:rsidP="008C75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43" w:type="dxa"/>
            <w:vAlign w:val="center"/>
          </w:tcPr>
          <w:p w14:paraId="149B4565" w14:textId="77777777" w:rsidR="008F29D8" w:rsidRPr="008C7514" w:rsidRDefault="008F29D8" w:rsidP="008C75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19" w:type="dxa"/>
            <w:vAlign w:val="center"/>
          </w:tcPr>
          <w:p w14:paraId="23C20358" w14:textId="77777777" w:rsidR="008F29D8" w:rsidRPr="008C7514" w:rsidRDefault="008F29D8" w:rsidP="008C75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16" w:type="dxa"/>
            <w:vAlign w:val="center"/>
          </w:tcPr>
          <w:p w14:paraId="6506FDAA" w14:textId="77777777" w:rsidR="008F29D8" w:rsidRPr="008C7514" w:rsidRDefault="008F29D8" w:rsidP="008C75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01" w:type="dxa"/>
          </w:tcPr>
          <w:p w14:paraId="3E0ED0A3" w14:textId="77777777" w:rsidR="008F29D8" w:rsidRPr="008C7514" w:rsidRDefault="008F29D8" w:rsidP="008C75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F29D8" w:rsidRPr="008C7514" w14:paraId="4436BF44" w14:textId="77777777" w:rsidTr="008F29D8">
        <w:trPr>
          <w:trHeight w:val="215"/>
        </w:trPr>
        <w:tc>
          <w:tcPr>
            <w:tcW w:w="2891" w:type="dxa"/>
            <w:vAlign w:val="center"/>
          </w:tcPr>
          <w:p w14:paraId="56B46405" w14:textId="77777777" w:rsidR="008F29D8" w:rsidRPr="008C7514" w:rsidRDefault="008F29D8" w:rsidP="008C75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43" w:type="dxa"/>
            <w:vAlign w:val="center"/>
          </w:tcPr>
          <w:p w14:paraId="616DF273" w14:textId="77777777" w:rsidR="008F29D8" w:rsidRPr="008C7514" w:rsidRDefault="008F29D8" w:rsidP="008C75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19" w:type="dxa"/>
            <w:vAlign w:val="center"/>
          </w:tcPr>
          <w:p w14:paraId="51FB0F6D" w14:textId="77777777" w:rsidR="008F29D8" w:rsidRPr="008C7514" w:rsidRDefault="008F29D8" w:rsidP="008C75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16" w:type="dxa"/>
            <w:vAlign w:val="center"/>
          </w:tcPr>
          <w:p w14:paraId="278BA6C9" w14:textId="77777777" w:rsidR="008F29D8" w:rsidRPr="008C7514" w:rsidRDefault="008F29D8" w:rsidP="008C75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01" w:type="dxa"/>
          </w:tcPr>
          <w:p w14:paraId="1E1FC78A" w14:textId="77777777" w:rsidR="008F29D8" w:rsidRPr="008C7514" w:rsidRDefault="008F29D8" w:rsidP="008C75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F29D8" w:rsidRPr="008C7514" w14:paraId="426D5B81" w14:textId="77777777" w:rsidTr="008F29D8">
        <w:trPr>
          <w:trHeight w:val="215"/>
        </w:trPr>
        <w:tc>
          <w:tcPr>
            <w:tcW w:w="2891" w:type="dxa"/>
            <w:vAlign w:val="center"/>
          </w:tcPr>
          <w:p w14:paraId="03546E25" w14:textId="77777777" w:rsidR="008F29D8" w:rsidRPr="008C7514" w:rsidRDefault="008F29D8" w:rsidP="008C75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43" w:type="dxa"/>
            <w:vAlign w:val="center"/>
          </w:tcPr>
          <w:p w14:paraId="59123E22" w14:textId="77777777" w:rsidR="008F29D8" w:rsidRPr="008C7514" w:rsidRDefault="008F29D8" w:rsidP="008C75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19" w:type="dxa"/>
            <w:vAlign w:val="center"/>
          </w:tcPr>
          <w:p w14:paraId="2BE67D24" w14:textId="77777777" w:rsidR="008F29D8" w:rsidRPr="008C7514" w:rsidRDefault="008F29D8" w:rsidP="008C75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16" w:type="dxa"/>
            <w:vAlign w:val="center"/>
          </w:tcPr>
          <w:p w14:paraId="445B8FF1" w14:textId="77777777" w:rsidR="008F29D8" w:rsidRPr="008C7514" w:rsidRDefault="008F29D8" w:rsidP="008C75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01" w:type="dxa"/>
          </w:tcPr>
          <w:p w14:paraId="018ABC7B" w14:textId="77777777" w:rsidR="008F29D8" w:rsidRPr="008C7514" w:rsidRDefault="008F29D8" w:rsidP="008C75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F29D8" w:rsidRPr="008C7514" w14:paraId="6A4A5DE1" w14:textId="77777777" w:rsidTr="008F29D8">
        <w:trPr>
          <w:trHeight w:val="230"/>
        </w:trPr>
        <w:tc>
          <w:tcPr>
            <w:tcW w:w="2891" w:type="dxa"/>
            <w:vAlign w:val="center"/>
          </w:tcPr>
          <w:p w14:paraId="785C2CC4" w14:textId="77777777" w:rsidR="008F29D8" w:rsidRPr="008C7514" w:rsidRDefault="008F29D8" w:rsidP="008C75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43" w:type="dxa"/>
            <w:vAlign w:val="center"/>
          </w:tcPr>
          <w:p w14:paraId="032E5CC2" w14:textId="77777777" w:rsidR="008F29D8" w:rsidRPr="008C7514" w:rsidRDefault="008F29D8" w:rsidP="008C75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19" w:type="dxa"/>
            <w:vAlign w:val="center"/>
          </w:tcPr>
          <w:p w14:paraId="24A93434" w14:textId="77777777" w:rsidR="008F29D8" w:rsidRPr="008C7514" w:rsidRDefault="008F29D8" w:rsidP="008C75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16" w:type="dxa"/>
            <w:vAlign w:val="center"/>
          </w:tcPr>
          <w:p w14:paraId="0A446B70" w14:textId="77777777" w:rsidR="008F29D8" w:rsidRPr="008C7514" w:rsidRDefault="008F29D8" w:rsidP="008C75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01" w:type="dxa"/>
          </w:tcPr>
          <w:p w14:paraId="67094935" w14:textId="77777777" w:rsidR="008F29D8" w:rsidRPr="008C7514" w:rsidRDefault="008F29D8" w:rsidP="008C75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F29D8" w:rsidRPr="008C7514" w14:paraId="5B997F3D" w14:textId="77777777" w:rsidTr="008F29D8">
        <w:trPr>
          <w:trHeight w:val="215"/>
        </w:trPr>
        <w:tc>
          <w:tcPr>
            <w:tcW w:w="2891" w:type="dxa"/>
            <w:vAlign w:val="center"/>
          </w:tcPr>
          <w:p w14:paraId="42006298" w14:textId="77777777" w:rsidR="008F29D8" w:rsidRPr="008C7514" w:rsidRDefault="008F29D8" w:rsidP="008C75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43" w:type="dxa"/>
            <w:vAlign w:val="center"/>
          </w:tcPr>
          <w:p w14:paraId="23D3439A" w14:textId="77777777" w:rsidR="008F29D8" w:rsidRPr="008C7514" w:rsidRDefault="008F29D8" w:rsidP="008C75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19" w:type="dxa"/>
            <w:vAlign w:val="center"/>
          </w:tcPr>
          <w:p w14:paraId="7AD53160" w14:textId="77777777" w:rsidR="008F29D8" w:rsidRPr="008C7514" w:rsidRDefault="008F29D8" w:rsidP="008C75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16" w:type="dxa"/>
            <w:vAlign w:val="center"/>
          </w:tcPr>
          <w:p w14:paraId="5FD4262F" w14:textId="77777777" w:rsidR="008F29D8" w:rsidRPr="008C7514" w:rsidRDefault="008F29D8" w:rsidP="008C75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01" w:type="dxa"/>
          </w:tcPr>
          <w:p w14:paraId="40C4DE86" w14:textId="77777777" w:rsidR="008F29D8" w:rsidRPr="008C7514" w:rsidRDefault="008F29D8" w:rsidP="008C75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F29D8" w:rsidRPr="008C7514" w14:paraId="32EB061A" w14:textId="77777777" w:rsidTr="008F29D8">
        <w:trPr>
          <w:trHeight w:val="215"/>
        </w:trPr>
        <w:tc>
          <w:tcPr>
            <w:tcW w:w="2891" w:type="dxa"/>
            <w:vAlign w:val="center"/>
          </w:tcPr>
          <w:p w14:paraId="2AB328B8" w14:textId="77777777" w:rsidR="008F29D8" w:rsidRPr="008C7514" w:rsidRDefault="008F29D8" w:rsidP="008C75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43" w:type="dxa"/>
            <w:vAlign w:val="center"/>
          </w:tcPr>
          <w:p w14:paraId="362DE15A" w14:textId="77777777" w:rsidR="008F29D8" w:rsidRPr="008C7514" w:rsidRDefault="008F29D8" w:rsidP="008C75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19" w:type="dxa"/>
            <w:vAlign w:val="center"/>
          </w:tcPr>
          <w:p w14:paraId="192B109D" w14:textId="77777777" w:rsidR="008F29D8" w:rsidRPr="008C7514" w:rsidRDefault="008F29D8" w:rsidP="008C75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16" w:type="dxa"/>
            <w:vAlign w:val="center"/>
          </w:tcPr>
          <w:p w14:paraId="2429257D" w14:textId="77777777" w:rsidR="008F29D8" w:rsidRPr="008C7514" w:rsidRDefault="008F29D8" w:rsidP="008C75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01" w:type="dxa"/>
          </w:tcPr>
          <w:p w14:paraId="551F757C" w14:textId="77777777" w:rsidR="008F29D8" w:rsidRPr="008C7514" w:rsidRDefault="008F29D8" w:rsidP="008C75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8F29D8" w:rsidRPr="008C7514" w14:paraId="0440BE9B" w14:textId="77777777" w:rsidTr="008F29D8">
        <w:trPr>
          <w:trHeight w:val="215"/>
        </w:trPr>
        <w:tc>
          <w:tcPr>
            <w:tcW w:w="2891" w:type="dxa"/>
            <w:vAlign w:val="center"/>
          </w:tcPr>
          <w:p w14:paraId="7D55F2C0" w14:textId="77777777" w:rsidR="008F29D8" w:rsidRPr="008C7514" w:rsidRDefault="008F29D8" w:rsidP="008C75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543" w:type="dxa"/>
            <w:vAlign w:val="center"/>
          </w:tcPr>
          <w:p w14:paraId="654EB1C0" w14:textId="77777777" w:rsidR="008F29D8" w:rsidRPr="008C7514" w:rsidRDefault="008F29D8" w:rsidP="008C75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719" w:type="dxa"/>
            <w:vAlign w:val="center"/>
          </w:tcPr>
          <w:p w14:paraId="1705F249" w14:textId="77777777" w:rsidR="008F29D8" w:rsidRPr="008C7514" w:rsidRDefault="008F29D8" w:rsidP="008C75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916" w:type="dxa"/>
            <w:vAlign w:val="center"/>
          </w:tcPr>
          <w:p w14:paraId="5A2CA4B3" w14:textId="77777777" w:rsidR="008F29D8" w:rsidRPr="008C7514" w:rsidRDefault="008F29D8" w:rsidP="008C75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01" w:type="dxa"/>
          </w:tcPr>
          <w:p w14:paraId="2B94BDC3" w14:textId="77777777" w:rsidR="008F29D8" w:rsidRPr="008C7514" w:rsidRDefault="008F29D8" w:rsidP="008C751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42DCEED7" w14:textId="60F07D47" w:rsidR="008C7514" w:rsidRDefault="008C7514" w:rsidP="008C751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8C7514">
        <w:rPr>
          <w:rFonts w:ascii="Times New Roman" w:hAnsi="Times New Roman" w:cs="Times New Roman"/>
          <w:sz w:val="24"/>
          <w:szCs w:val="24"/>
          <w:lang w:val="en-GB"/>
        </w:rPr>
        <w:t>*1 = Yes; 2= No</w:t>
      </w:r>
      <w:r w:rsidR="000B0A62">
        <w:rPr>
          <w:rFonts w:ascii="Times New Roman" w:hAnsi="Times New Roman" w:cs="Times New Roman"/>
          <w:sz w:val="24"/>
          <w:szCs w:val="24"/>
          <w:lang w:val="en-GB"/>
        </w:rPr>
        <w:t>; 3= Don’t know.</w:t>
      </w:r>
    </w:p>
    <w:p w14:paraId="696AC166" w14:textId="77777777" w:rsidR="0091409A" w:rsidRPr="008C7514" w:rsidRDefault="0091409A" w:rsidP="008C751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DA2E52E" w14:textId="119A9368" w:rsidR="008C7514" w:rsidRPr="008C7514" w:rsidRDefault="0091409A" w:rsidP="008C7514">
      <w:pPr>
        <w:numPr>
          <w:ilvl w:val="0"/>
          <w:numId w:val="9"/>
        </w:num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sz w:val="24"/>
          <w:szCs w:val="24"/>
          <w:lang w:val="en-GB"/>
        </w:rPr>
        <w:t>Insect</w:t>
      </w:r>
      <w:r w:rsidR="008C7514" w:rsidRPr="008C7514">
        <w:rPr>
          <w:rFonts w:ascii="Times New Roman" w:eastAsia="Calibri" w:hAnsi="Times New Roman" w:cs="Times New Roman"/>
          <w:sz w:val="24"/>
          <w:szCs w:val="24"/>
          <w:lang w:val="en-GB"/>
        </w:rPr>
        <w:t>i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ci</w:t>
      </w:r>
      <w:r w:rsidR="008C7514" w:rsidRPr="008C751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de </w:t>
      </w:r>
      <w:proofErr w:type="gramStart"/>
      <w:r w:rsidR="008C7514" w:rsidRPr="008C7514">
        <w:rPr>
          <w:rFonts w:ascii="Times New Roman" w:eastAsia="Calibri" w:hAnsi="Times New Roman" w:cs="Times New Roman"/>
          <w:sz w:val="24"/>
          <w:szCs w:val="24"/>
          <w:lang w:val="en-GB"/>
        </w:rPr>
        <w:t>us</w:t>
      </w:r>
      <w:r w:rsidR="00936F9D">
        <w:rPr>
          <w:rFonts w:ascii="Times New Roman" w:eastAsia="Calibri" w:hAnsi="Times New Roman" w:cs="Times New Roman"/>
          <w:sz w:val="24"/>
          <w:szCs w:val="24"/>
          <w:lang w:val="en-GB"/>
        </w:rPr>
        <w:t>e</w:t>
      </w:r>
      <w:proofErr w:type="gramEnd"/>
      <w:r w:rsidR="00936F9D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="008C7514" w:rsidRPr="008C7514">
        <w:rPr>
          <w:rFonts w:ascii="Times New Roman" w:eastAsia="Calibri" w:hAnsi="Times New Roman" w:cs="Times New Roman"/>
          <w:sz w:val="24"/>
          <w:szCs w:val="24"/>
          <w:lang w:val="en-GB"/>
        </w:rPr>
        <w:t>in agricultural crops</w:t>
      </w:r>
    </w:p>
    <w:p w14:paraId="1DE544BD" w14:textId="77777777" w:rsidR="008C7514" w:rsidRPr="008C7514" w:rsidRDefault="008C7514" w:rsidP="008C7514">
      <w:pPr>
        <w:spacing w:after="0" w:line="276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tbl>
      <w:tblPr>
        <w:tblStyle w:val="Grilledutableau1"/>
        <w:tblpPr w:leftFromText="180" w:rightFromText="180" w:vertAnchor="page" w:horzAnchor="margin" w:tblpY="7825"/>
        <w:tblW w:w="10725" w:type="dxa"/>
        <w:tblLook w:val="04A0" w:firstRow="1" w:lastRow="0" w:firstColumn="1" w:lastColumn="0" w:noHBand="0" w:noVBand="1"/>
      </w:tblPr>
      <w:tblGrid>
        <w:gridCol w:w="3012"/>
        <w:gridCol w:w="2514"/>
        <w:gridCol w:w="1281"/>
        <w:gridCol w:w="2023"/>
        <w:gridCol w:w="1895"/>
      </w:tblGrid>
      <w:tr w:rsidR="003614B6" w:rsidRPr="003614B6" w14:paraId="4E6BEB69" w14:textId="77777777" w:rsidTr="003614B6">
        <w:trPr>
          <w:trHeight w:val="983"/>
        </w:trPr>
        <w:tc>
          <w:tcPr>
            <w:tcW w:w="3012" w:type="dxa"/>
            <w:tcBorders>
              <w:top w:val="single" w:sz="4" w:space="0" w:color="auto"/>
            </w:tcBorders>
            <w:vAlign w:val="center"/>
          </w:tcPr>
          <w:p w14:paraId="13675734" w14:textId="77777777" w:rsidR="003614B6" w:rsidRPr="008C7514" w:rsidRDefault="003614B6" w:rsidP="003614B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C751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roducts names</w:t>
            </w:r>
          </w:p>
        </w:tc>
        <w:tc>
          <w:tcPr>
            <w:tcW w:w="2514" w:type="dxa"/>
            <w:tcBorders>
              <w:top w:val="single" w:sz="4" w:space="0" w:color="auto"/>
            </w:tcBorders>
          </w:tcPr>
          <w:p w14:paraId="7E891FF5" w14:textId="77777777" w:rsidR="003614B6" w:rsidRPr="008C7514" w:rsidRDefault="003614B6" w:rsidP="003614B6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  <w:p w14:paraId="6D9BF170" w14:textId="77777777" w:rsidR="003614B6" w:rsidRPr="008C7514" w:rsidRDefault="003614B6" w:rsidP="003614B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C751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Target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vAlign w:val="center"/>
          </w:tcPr>
          <w:p w14:paraId="128A4436" w14:textId="77777777" w:rsidR="003614B6" w:rsidRPr="008C7514" w:rsidRDefault="003614B6" w:rsidP="003614B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C751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Dosage </w:t>
            </w:r>
          </w:p>
          <w:p w14:paraId="5D677C18" w14:textId="77777777" w:rsidR="003614B6" w:rsidRPr="008C7514" w:rsidRDefault="003614B6" w:rsidP="003614B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C751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(l/ha)</w:t>
            </w:r>
          </w:p>
        </w:tc>
        <w:tc>
          <w:tcPr>
            <w:tcW w:w="2023" w:type="dxa"/>
            <w:tcBorders>
              <w:top w:val="single" w:sz="4" w:space="0" w:color="auto"/>
            </w:tcBorders>
            <w:vAlign w:val="center"/>
          </w:tcPr>
          <w:p w14:paraId="66109290" w14:textId="2A90C296" w:rsidR="003614B6" w:rsidRPr="008C7514" w:rsidRDefault="003614B6" w:rsidP="003614B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C751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Periods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</w:t>
            </w:r>
          </w:p>
          <w:p w14:paraId="24D38318" w14:textId="77777777" w:rsidR="003614B6" w:rsidRPr="008C7514" w:rsidRDefault="003614B6" w:rsidP="003614B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 xml:space="preserve">(P, </w:t>
            </w:r>
            <w:r w:rsidRPr="008C751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C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, B</w:t>
            </w:r>
            <w:r w:rsidRPr="008C751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895" w:type="dxa"/>
            <w:tcBorders>
              <w:top w:val="single" w:sz="4" w:space="0" w:color="auto"/>
            </w:tcBorders>
            <w:vAlign w:val="center"/>
          </w:tcPr>
          <w:p w14:paraId="1CB66961" w14:textId="77777777" w:rsidR="003614B6" w:rsidRDefault="003614B6" w:rsidP="003614B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  <w:p w14:paraId="6158EEF5" w14:textId="3E354575" w:rsidR="003614B6" w:rsidRPr="008C7514" w:rsidRDefault="003614B6" w:rsidP="003614B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C751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Frequency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*</w:t>
            </w:r>
          </w:p>
          <w:p w14:paraId="2BD41289" w14:textId="77777777" w:rsidR="003614B6" w:rsidRPr="008C7514" w:rsidRDefault="003614B6" w:rsidP="003614B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  <w:r w:rsidRPr="008C751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(A, B, C</w:t>
            </w:r>
            <w:r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, D</w:t>
            </w:r>
            <w:r w:rsidRPr="008C7514"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  <w:t>)</w:t>
            </w:r>
          </w:p>
          <w:p w14:paraId="01D7C9F8" w14:textId="77777777" w:rsidR="003614B6" w:rsidRPr="008C7514" w:rsidRDefault="003614B6" w:rsidP="003614B6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  <w:tr w:rsidR="003614B6" w:rsidRPr="003614B6" w14:paraId="38BFA103" w14:textId="77777777" w:rsidTr="003614B6">
        <w:trPr>
          <w:trHeight w:val="3385"/>
        </w:trPr>
        <w:tc>
          <w:tcPr>
            <w:tcW w:w="3012" w:type="dxa"/>
            <w:vAlign w:val="center"/>
          </w:tcPr>
          <w:p w14:paraId="1D32FD75" w14:textId="77777777" w:rsidR="003614B6" w:rsidRPr="008C7514" w:rsidRDefault="003614B6" w:rsidP="003614B6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514" w:type="dxa"/>
          </w:tcPr>
          <w:p w14:paraId="4832219C" w14:textId="77777777" w:rsidR="003614B6" w:rsidRPr="008C7514" w:rsidRDefault="003614B6" w:rsidP="003614B6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81" w:type="dxa"/>
            <w:vAlign w:val="center"/>
          </w:tcPr>
          <w:p w14:paraId="464028AD" w14:textId="77777777" w:rsidR="003614B6" w:rsidRPr="008C7514" w:rsidRDefault="003614B6" w:rsidP="003614B6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023" w:type="dxa"/>
            <w:vAlign w:val="center"/>
          </w:tcPr>
          <w:p w14:paraId="266547DF" w14:textId="77777777" w:rsidR="003614B6" w:rsidRPr="008C7514" w:rsidRDefault="003614B6" w:rsidP="003614B6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895" w:type="dxa"/>
            <w:vAlign w:val="center"/>
          </w:tcPr>
          <w:p w14:paraId="1682F361" w14:textId="77777777" w:rsidR="003614B6" w:rsidRPr="008C7514" w:rsidRDefault="003614B6" w:rsidP="003614B6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GB"/>
              </w:rPr>
            </w:pPr>
          </w:p>
        </w:tc>
      </w:tr>
    </w:tbl>
    <w:p w14:paraId="666887DE" w14:textId="77777777" w:rsidR="008C7514" w:rsidRPr="008C7514" w:rsidRDefault="008C7514" w:rsidP="008C7514">
      <w:pPr>
        <w:spacing w:after="0" w:line="276" w:lineRule="auto"/>
        <w:rPr>
          <w:rFonts w:ascii="Times New Roman" w:eastAsia="Calibri" w:hAnsi="Times New Roman" w:cs="Times New Roman"/>
          <w:szCs w:val="24"/>
          <w:lang w:val="en-GB"/>
        </w:rPr>
      </w:pPr>
    </w:p>
    <w:p w14:paraId="53313686" w14:textId="77777777" w:rsidR="008C7514" w:rsidRPr="008C7514" w:rsidRDefault="008C7514" w:rsidP="008C7514">
      <w:pPr>
        <w:spacing w:after="0" w:line="276" w:lineRule="auto"/>
        <w:rPr>
          <w:rFonts w:ascii="Times New Roman" w:eastAsia="Calibri" w:hAnsi="Times New Roman" w:cs="Times New Roman"/>
          <w:szCs w:val="24"/>
          <w:lang w:val="en-GB"/>
        </w:rPr>
      </w:pPr>
    </w:p>
    <w:p w14:paraId="73D29E42" w14:textId="4D4707DF" w:rsidR="003614B6" w:rsidRDefault="003614B6" w:rsidP="003614B6">
      <w:pPr>
        <w:spacing w:after="0" w:line="276" w:lineRule="auto"/>
        <w:rPr>
          <w:rFonts w:ascii="Times New Roman" w:eastAsia="Calibri" w:hAnsi="Times New Roman" w:cs="Times New Roman"/>
          <w:szCs w:val="24"/>
          <w:lang w:val="en-GB"/>
        </w:rPr>
      </w:pPr>
      <w:r>
        <w:rPr>
          <w:rFonts w:ascii="Times New Roman" w:eastAsia="Calibri" w:hAnsi="Times New Roman" w:cs="Times New Roman"/>
          <w:szCs w:val="24"/>
          <w:lang w:val="en-GB"/>
        </w:rPr>
        <w:t>*</w:t>
      </w:r>
      <w:r w:rsidRPr="008C7514">
        <w:rPr>
          <w:rFonts w:ascii="Times New Roman" w:eastAsia="Calibri" w:hAnsi="Times New Roman" w:cs="Times New Roman"/>
          <w:szCs w:val="24"/>
          <w:lang w:val="en-GB"/>
        </w:rPr>
        <w:t>P=Preventive</w:t>
      </w:r>
      <w:r>
        <w:rPr>
          <w:rFonts w:ascii="Times New Roman" w:eastAsia="Calibri" w:hAnsi="Times New Roman" w:cs="Times New Roman"/>
          <w:szCs w:val="24"/>
          <w:lang w:val="en-GB"/>
        </w:rPr>
        <w:t xml:space="preserve">; </w:t>
      </w:r>
      <w:r w:rsidRPr="008C7514">
        <w:rPr>
          <w:rFonts w:ascii="Times New Roman" w:eastAsia="Calibri" w:hAnsi="Times New Roman" w:cs="Times New Roman"/>
          <w:szCs w:val="24"/>
          <w:lang w:val="en-GB"/>
        </w:rPr>
        <w:t>C=Curative</w:t>
      </w:r>
      <w:r>
        <w:rPr>
          <w:rFonts w:ascii="Times New Roman" w:eastAsia="Calibri" w:hAnsi="Times New Roman" w:cs="Times New Roman"/>
          <w:szCs w:val="24"/>
          <w:lang w:val="en-GB"/>
        </w:rPr>
        <w:t>; B=Both</w:t>
      </w:r>
    </w:p>
    <w:p w14:paraId="720E4E4C" w14:textId="77777777" w:rsidR="003614B6" w:rsidRPr="008C7514" w:rsidRDefault="003614B6" w:rsidP="003614B6">
      <w:pPr>
        <w:spacing w:after="0" w:line="276" w:lineRule="auto"/>
        <w:rPr>
          <w:rFonts w:ascii="Times New Roman" w:eastAsia="Calibri" w:hAnsi="Times New Roman" w:cs="Times New Roman"/>
          <w:szCs w:val="24"/>
          <w:lang w:val="en-GB"/>
        </w:rPr>
      </w:pPr>
    </w:p>
    <w:p w14:paraId="29DEB16C" w14:textId="3905DFF6" w:rsidR="003614B6" w:rsidRPr="008C7514" w:rsidRDefault="003614B6" w:rsidP="003614B6">
      <w:pPr>
        <w:spacing w:after="0" w:line="276" w:lineRule="auto"/>
        <w:rPr>
          <w:rFonts w:ascii="Times New Roman" w:eastAsia="Calibri" w:hAnsi="Times New Roman" w:cs="Times New Roman"/>
          <w:szCs w:val="24"/>
          <w:lang w:val="en-GB"/>
        </w:rPr>
      </w:pPr>
      <w:r>
        <w:rPr>
          <w:rFonts w:ascii="Times New Roman" w:eastAsia="Calibri" w:hAnsi="Times New Roman" w:cs="Times New Roman"/>
          <w:szCs w:val="24"/>
          <w:lang w:val="en-GB"/>
        </w:rPr>
        <w:t>*</w:t>
      </w:r>
      <w:r w:rsidRPr="008C7514">
        <w:rPr>
          <w:rFonts w:ascii="Times New Roman" w:eastAsia="Calibri" w:hAnsi="Times New Roman" w:cs="Times New Roman"/>
          <w:szCs w:val="24"/>
          <w:lang w:val="en-GB"/>
        </w:rPr>
        <w:t>A= 1-2 times/cycle; B= 3-5 times/cy</w:t>
      </w:r>
      <w:r>
        <w:rPr>
          <w:rFonts w:ascii="Times New Roman" w:eastAsia="Calibri" w:hAnsi="Times New Roman" w:cs="Times New Roman"/>
          <w:szCs w:val="24"/>
          <w:lang w:val="en-GB"/>
        </w:rPr>
        <w:t>cle; C= more than 5 times/cycle; D= don’t know.</w:t>
      </w:r>
    </w:p>
    <w:p w14:paraId="2C891C58" w14:textId="77777777" w:rsidR="0091409A" w:rsidRDefault="0091409A" w:rsidP="008C7514">
      <w:pPr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14:paraId="6427F071" w14:textId="77777777" w:rsidR="0091409A" w:rsidRDefault="0091409A" w:rsidP="008C7514">
      <w:pPr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14:paraId="12867A1F" w14:textId="316DB410" w:rsidR="0091409A" w:rsidRDefault="0091409A" w:rsidP="008C7514">
      <w:pPr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14:paraId="58A19F87" w14:textId="77777777" w:rsidR="003614B6" w:rsidRDefault="003614B6" w:rsidP="008C7514">
      <w:pPr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14:paraId="5DA0E128" w14:textId="77777777" w:rsidR="0091409A" w:rsidRDefault="0091409A" w:rsidP="008C7514">
      <w:pPr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</w:p>
    <w:p w14:paraId="4C2E61FE" w14:textId="5E7BD319" w:rsidR="008C7514" w:rsidRPr="00A07728" w:rsidRDefault="008C7514" w:rsidP="00A07728">
      <w:pPr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8C7514">
        <w:rPr>
          <w:rFonts w:ascii="Times New Roman" w:eastAsia="Calibri" w:hAnsi="Times New Roman" w:cs="Times New Roman"/>
          <w:b/>
          <w:sz w:val="24"/>
          <w:szCs w:val="24"/>
          <w:lang w:val="en-GB"/>
        </w:rPr>
        <w:lastRenderedPageBreak/>
        <w:t xml:space="preserve">4. </w:t>
      </w:r>
      <w:r w:rsidR="003614B6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Knowledge of malaria and </w:t>
      </w:r>
      <w:r w:rsidR="00614979">
        <w:rPr>
          <w:rFonts w:ascii="Times New Roman" w:eastAsia="Calibri" w:hAnsi="Times New Roman" w:cs="Times New Roman"/>
          <w:b/>
          <w:sz w:val="24"/>
          <w:szCs w:val="24"/>
          <w:lang w:val="en-GB"/>
        </w:rPr>
        <w:t>mosquitoes’</w:t>
      </w:r>
      <w:r w:rsidR="003614B6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 management</w:t>
      </w:r>
    </w:p>
    <w:p w14:paraId="1845C96F" w14:textId="77777777" w:rsidR="008C7514" w:rsidRPr="008C7514" w:rsidRDefault="008C7514" w:rsidP="008C7514">
      <w:pPr>
        <w:numPr>
          <w:ilvl w:val="0"/>
          <w:numId w:val="15"/>
        </w:num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8C7514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g">
            <w:drawing>
              <wp:anchor distT="0" distB="0" distL="114300" distR="114300" simplePos="0" relativeHeight="251687936" behindDoc="0" locked="0" layoutInCell="1" allowOverlap="1" wp14:anchorId="4A30E74A" wp14:editId="6CAD3305">
                <wp:simplePos x="0" y="0"/>
                <wp:positionH relativeFrom="column">
                  <wp:posOffset>-318977</wp:posOffset>
                </wp:positionH>
                <wp:positionV relativeFrom="paragraph">
                  <wp:posOffset>241746</wp:posOffset>
                </wp:positionV>
                <wp:extent cx="5972084" cy="218817"/>
                <wp:effectExtent l="0" t="0" r="10160" b="10160"/>
                <wp:wrapNone/>
                <wp:docPr id="46" name="Groupe 4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972084" cy="218817"/>
                          <a:chOff x="0" y="19023"/>
                          <a:chExt cx="5972084" cy="218817"/>
                        </a:xfrm>
                      </wpg:grpSpPr>
                      <wpg:grpSp>
                        <wpg:cNvPr id="33" name="Groupe 33"/>
                        <wpg:cNvGrpSpPr/>
                        <wpg:grpSpPr>
                          <a:xfrm>
                            <a:off x="0" y="19050"/>
                            <a:ext cx="2600960" cy="218440"/>
                            <a:chOff x="-9527" y="-59424"/>
                            <a:chExt cx="2601790" cy="219108"/>
                          </a:xfrm>
                        </wpg:grpSpPr>
                        <wpg:grpSp>
                          <wpg:cNvPr id="34" name="Groupe 34"/>
                          <wpg:cNvGrpSpPr/>
                          <wpg:grpSpPr>
                            <a:xfrm>
                              <a:off x="-9527" y="-59424"/>
                              <a:ext cx="1250203" cy="200026"/>
                              <a:chOff x="-9527" y="-59424"/>
                              <a:chExt cx="1250203" cy="200026"/>
                            </a:xfrm>
                          </wpg:grpSpPr>
                          <wps:wsp>
                            <wps:cNvPr id="35" name="Rectangle 35"/>
                            <wps:cNvSpPr/>
                            <wps:spPr>
                              <a:xfrm>
                                <a:off x="-9527" y="-59423"/>
                                <a:ext cx="285750" cy="2000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6" name="Rectangle 36"/>
                            <wps:cNvSpPr/>
                            <wps:spPr>
                              <a:xfrm>
                                <a:off x="954926" y="-59424"/>
                                <a:ext cx="285750" cy="2000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37" name="Rectangle 37"/>
                          <wps:cNvSpPr/>
                          <wps:spPr>
                            <a:xfrm>
                              <a:off x="2306513" y="-40341"/>
                              <a:ext cx="285750" cy="20002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38" name="Rectangle 38"/>
                        <wps:cNvSpPr/>
                        <wps:spPr>
                          <a:xfrm>
                            <a:off x="3295650" y="38100"/>
                            <a:ext cx="285659" cy="19974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9" name="Rectangle 39"/>
                        <wps:cNvSpPr/>
                        <wps:spPr>
                          <a:xfrm>
                            <a:off x="4358906" y="19023"/>
                            <a:ext cx="285659" cy="19974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5" name="Rectangle 45"/>
                        <wps:cNvSpPr/>
                        <wps:spPr>
                          <a:xfrm>
                            <a:off x="5686425" y="19050"/>
                            <a:ext cx="285659" cy="19974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4E4B8AD" id="Groupe 46" o:spid="_x0000_s1026" style="position:absolute;margin-left:-25.1pt;margin-top:19.05pt;width:470.25pt;height:17.25pt;z-index:251687936;mso-height-relative:margin" coordorigin=",190" coordsize="59720,218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">
                <v:group id="Groupe 33" o:spid="_x0000_s1027" style="position:absolute;top:190;width:26009;height:2184" coordorigin="-95,-594" coordsize="26017,21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">
                  <v:group id="Groupe 34" o:spid="_x0000_s1028" style="position:absolute;left:-95;top:-594;width:12501;height:2000" coordorigin="-95,-594" coordsize="12502,2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">
                    <v:rect id="Rectangle 35" o:spid="_x0000_s1029" style="position:absolute;left:-95;top:-594;width:2857;height:2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" fillcolor="window" strokecolor="windowText" strokeweight="1pt"/>
                    <v:rect id="Rectangle 36" o:spid="_x0000_s1030" style="position:absolute;left:9549;top:-594;width:2857;height:2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" fillcolor="window" strokecolor="windowText" strokeweight="1pt"/>
                  </v:group>
                  <v:rect id="Rectangle 37" o:spid="_x0000_s1031" style="position:absolute;left:23065;top:-403;width:2857;height:199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" fillcolor="window" strokecolor="windowText" strokeweight="1pt"/>
                </v:group>
                <v:rect id="Rectangle 38" o:spid="_x0000_s1032" style="position:absolute;left:32956;top:381;width:2857;height:199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" fillcolor="window" strokecolor="windowText" strokeweight="1pt"/>
                <v:rect id="Rectangle 39" o:spid="_x0000_s1033" style="position:absolute;left:43589;top:190;width:2856;height:199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" fillcolor="window" strokecolor="windowText" strokeweight="1pt"/>
                <v:rect id="Rectangle 45" o:spid="_x0000_s1034" style="position:absolute;left:56864;top:190;width:2856;height:199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" fillcolor="window" strokecolor="windowText" strokeweight="1pt"/>
              </v:group>
            </w:pict>
          </mc:Fallback>
        </mc:AlternateContent>
      </w:r>
      <w:r w:rsidRPr="008C7514">
        <w:rPr>
          <w:rFonts w:ascii="Times New Roman" w:eastAsia="Calibri" w:hAnsi="Times New Roman" w:cs="Times New Roman"/>
          <w:sz w:val="24"/>
          <w:szCs w:val="24"/>
          <w:lang w:val="en-GB"/>
        </w:rPr>
        <w:t>Cause of malaria</w:t>
      </w:r>
    </w:p>
    <w:p w14:paraId="484D752D" w14:textId="7B06313E" w:rsidR="008C7514" w:rsidRPr="008C7514" w:rsidRDefault="008C7514" w:rsidP="008C7514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8C751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Sun         </w:t>
      </w:r>
      <w:proofErr w:type="gramStart"/>
      <w:r w:rsidRPr="008C7514">
        <w:rPr>
          <w:rFonts w:ascii="Times New Roman" w:eastAsia="Calibri" w:hAnsi="Times New Roman" w:cs="Times New Roman"/>
          <w:sz w:val="24"/>
          <w:szCs w:val="24"/>
          <w:lang w:val="en-GB"/>
        </w:rPr>
        <w:tab/>
        <w:t xml:space="preserve"> </w:t>
      </w:r>
      <w:r w:rsidR="00F72B3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M</w:t>
      </w:r>
      <w:r w:rsidRPr="008C7514">
        <w:rPr>
          <w:rFonts w:ascii="Times New Roman" w:eastAsia="Calibri" w:hAnsi="Times New Roman" w:cs="Times New Roman"/>
          <w:sz w:val="24"/>
          <w:szCs w:val="24"/>
          <w:lang w:val="en-GB"/>
        </w:rPr>
        <w:t>osquitoes</w:t>
      </w:r>
      <w:proofErr w:type="gramEnd"/>
      <w:r w:rsidRPr="008C7514">
        <w:rPr>
          <w:rFonts w:ascii="Times New Roman" w:eastAsia="Calibri" w:hAnsi="Times New Roman" w:cs="Times New Roman"/>
          <w:sz w:val="24"/>
          <w:szCs w:val="24"/>
          <w:lang w:val="en-GB"/>
        </w:rPr>
        <w:tab/>
        <w:t xml:space="preserve">             </w:t>
      </w:r>
      <w:r w:rsidR="00F72B36">
        <w:rPr>
          <w:rFonts w:ascii="Times New Roman" w:eastAsia="Calibri" w:hAnsi="Times New Roman" w:cs="Times New Roman"/>
          <w:sz w:val="24"/>
          <w:szCs w:val="24"/>
          <w:lang w:val="en-GB"/>
        </w:rPr>
        <w:t>F</w:t>
      </w:r>
      <w:r w:rsidRPr="008C751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atigue               </w:t>
      </w:r>
      <w:r w:rsidR="00F72B36">
        <w:rPr>
          <w:rFonts w:ascii="Times New Roman" w:eastAsia="Calibri" w:hAnsi="Times New Roman" w:cs="Times New Roman"/>
          <w:sz w:val="24"/>
          <w:szCs w:val="24"/>
          <w:lang w:val="en-GB"/>
        </w:rPr>
        <w:t>B</w:t>
      </w:r>
      <w:r w:rsidRPr="008C751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ad food             </w:t>
      </w:r>
      <w:r w:rsidR="00F72B36">
        <w:rPr>
          <w:rFonts w:ascii="Times New Roman" w:eastAsia="Calibri" w:hAnsi="Times New Roman" w:cs="Times New Roman"/>
          <w:sz w:val="24"/>
          <w:szCs w:val="24"/>
          <w:lang w:val="en-GB"/>
        </w:rPr>
        <w:t>D</w:t>
      </w:r>
      <w:r w:rsidRPr="008C7514">
        <w:rPr>
          <w:rFonts w:ascii="Times New Roman" w:eastAsia="Calibri" w:hAnsi="Times New Roman" w:cs="Times New Roman"/>
          <w:sz w:val="24"/>
          <w:szCs w:val="24"/>
          <w:lang w:val="en-GB"/>
        </w:rPr>
        <w:t>irty water</w:t>
      </w:r>
      <w:r w:rsidRPr="008C7514">
        <w:rPr>
          <w:rFonts w:ascii="Times New Roman" w:eastAsia="Calibri" w:hAnsi="Times New Roman" w:cs="Times New Roman"/>
          <w:sz w:val="24"/>
          <w:szCs w:val="24"/>
          <w:lang w:val="en-GB"/>
        </w:rPr>
        <w:tab/>
        <w:t xml:space="preserve">     </w:t>
      </w:r>
      <w:r w:rsidR="00F72B3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="00496F33">
        <w:rPr>
          <w:rFonts w:ascii="Times New Roman" w:eastAsia="Calibri" w:hAnsi="Times New Roman" w:cs="Times New Roman"/>
          <w:sz w:val="24"/>
          <w:szCs w:val="24"/>
          <w:lang w:val="en-GB"/>
        </w:rPr>
        <w:t>Don’t know</w:t>
      </w:r>
    </w:p>
    <w:p w14:paraId="5E950E9F" w14:textId="77777777" w:rsidR="008C7514" w:rsidRPr="008C7514" w:rsidRDefault="008C7514" w:rsidP="008C7514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8C7514">
        <w:rPr>
          <w:rFonts w:ascii="Times New Roman" w:eastAsia="Calibri" w:hAnsi="Times New Roman" w:cs="Times New Roman"/>
          <w:sz w:val="24"/>
          <w:szCs w:val="24"/>
          <w:lang w:val="en-GB"/>
        </w:rPr>
        <w:t>Other (specify) …………………………………………………………………………………………</w:t>
      </w:r>
    </w:p>
    <w:p w14:paraId="175ECA59" w14:textId="303BAB03" w:rsidR="008C7514" w:rsidRPr="008C7514" w:rsidRDefault="00496F33" w:rsidP="008C7514">
      <w:pPr>
        <w:numPr>
          <w:ilvl w:val="0"/>
          <w:numId w:val="15"/>
        </w:num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g">
            <w:drawing>
              <wp:anchor distT="0" distB="0" distL="114300" distR="114300" simplePos="0" relativeHeight="251704320" behindDoc="0" locked="0" layoutInCell="1" allowOverlap="1" wp14:anchorId="7C1C5D64" wp14:editId="4B8B4405">
                <wp:simplePos x="0" y="0"/>
                <wp:positionH relativeFrom="column">
                  <wp:posOffset>-320040</wp:posOffset>
                </wp:positionH>
                <wp:positionV relativeFrom="paragraph">
                  <wp:posOffset>211455</wp:posOffset>
                </wp:positionV>
                <wp:extent cx="6039837" cy="527685"/>
                <wp:effectExtent l="0" t="0" r="18415" b="24765"/>
                <wp:wrapNone/>
                <wp:docPr id="11" name="Group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39837" cy="527685"/>
                          <a:chOff x="0" y="0"/>
                          <a:chExt cx="6039837" cy="527685"/>
                        </a:xfrm>
                      </wpg:grpSpPr>
                      <wpg:grpSp>
                        <wpg:cNvPr id="47" name="Groupe 47"/>
                        <wpg:cNvGrpSpPr/>
                        <wpg:grpSpPr>
                          <a:xfrm>
                            <a:off x="0" y="0"/>
                            <a:ext cx="6039837" cy="242210"/>
                            <a:chOff x="0" y="-1863"/>
                            <a:chExt cx="6039837" cy="242210"/>
                          </a:xfrm>
                        </wpg:grpSpPr>
                        <wpg:grpSp>
                          <wpg:cNvPr id="48" name="Groupe 48"/>
                          <wpg:cNvGrpSpPr/>
                          <wpg:grpSpPr>
                            <a:xfrm>
                              <a:off x="0" y="19051"/>
                              <a:ext cx="2410342" cy="221003"/>
                              <a:chOff x="-9527" y="-59423"/>
                              <a:chExt cx="2411111" cy="221679"/>
                            </a:xfrm>
                          </wpg:grpSpPr>
                          <wpg:grpSp>
                            <wpg:cNvPr id="49" name="Groupe 49"/>
                            <wpg:cNvGrpSpPr/>
                            <wpg:grpSpPr>
                              <a:xfrm>
                                <a:off x="-9527" y="-59423"/>
                                <a:ext cx="1318980" cy="221679"/>
                                <a:chOff x="-9527" y="-59423"/>
                                <a:chExt cx="1318980" cy="221679"/>
                              </a:xfrm>
                            </wpg:grpSpPr>
                            <wps:wsp>
                              <wps:cNvPr id="50" name="Rectangle 50"/>
                              <wps:cNvSpPr/>
                              <wps:spPr>
                                <a:xfrm>
                                  <a:off x="-9527" y="-59423"/>
                                  <a:ext cx="285750" cy="2000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1" name="Rectangle 51"/>
                              <wps:cNvSpPr/>
                              <wps:spPr>
                                <a:xfrm>
                                  <a:off x="1023703" y="-37769"/>
                                  <a:ext cx="285750" cy="200025"/>
                                </a:xfrm>
                                <a:prstGeom prst="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127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  <wps:wsp>
                            <wps:cNvPr id="52" name="Rectangle 52"/>
                            <wps:cNvSpPr/>
                            <wps:spPr>
                              <a:xfrm>
                                <a:off x="2115834" y="-59124"/>
                                <a:ext cx="285750" cy="2000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53" name="Rectangle 53"/>
                          <wps:cNvSpPr/>
                          <wps:spPr>
                            <a:xfrm>
                              <a:off x="3273818" y="40607"/>
                              <a:ext cx="285659" cy="19974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4" name="Rectangle 54"/>
                          <wps:cNvSpPr/>
                          <wps:spPr>
                            <a:xfrm>
                              <a:off x="4506461" y="19403"/>
                              <a:ext cx="285659" cy="19974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5" name="Rectangle 55"/>
                          <wps:cNvSpPr/>
                          <wps:spPr>
                            <a:xfrm>
                              <a:off x="5754178" y="-1863"/>
                              <a:ext cx="285659" cy="199740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9" name="Rectangle 9"/>
                        <wps:cNvSpPr/>
                        <wps:spPr>
                          <a:xfrm>
                            <a:off x="320040" y="327660"/>
                            <a:ext cx="285750" cy="20002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EF0CA52" id="Group 11" o:spid="_x0000_s1026" style="position:absolute;margin-left:-25.2pt;margin-top:16.65pt;width:475.6pt;height:41.55pt;z-index:251704320" coordsize="60398,52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">
                <v:group id="Groupe 47" o:spid="_x0000_s1027" style="position:absolute;width:60398;height:2422" coordorigin=",-18" coordsize="60398,242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">
                  <v:group id="Groupe 48" o:spid="_x0000_s1028" style="position:absolute;top:190;width:24103;height:2210" coordorigin="-95,-594" coordsize="24111,22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">
                    <v:group id="Groupe 49" o:spid="_x0000_s1029" style="position:absolute;left:-95;top:-594;width:13189;height:2216" coordorigin="-95,-594" coordsize="13189,221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">
                      <v:rect id="Rectangle 50" o:spid="_x0000_s1030" style="position:absolute;left:-95;top:-594;width:2857;height:2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" fillcolor="window" strokecolor="windowText" strokeweight="1pt"/>
                      <v:rect id="Rectangle 51" o:spid="_x0000_s1031" style="position:absolute;left:10237;top:-377;width:2857;height:199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" fillcolor="window" strokecolor="windowText" strokeweight="1pt"/>
                    </v:group>
                    <v:rect id="Rectangle 52" o:spid="_x0000_s1032" style="position:absolute;left:21158;top:-591;width:2857;height:2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" fillcolor="window" strokecolor="windowText" strokeweight="1pt"/>
                  </v:group>
                  <v:rect id="Rectangle 53" o:spid="_x0000_s1033" style="position:absolute;left:32738;top:406;width:2856;height:199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" fillcolor="window" strokecolor="windowText" strokeweight="1pt"/>
                  <v:rect id="Rectangle 54" o:spid="_x0000_s1034" style="position:absolute;left:45064;top:194;width:2857;height:199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" fillcolor="window" strokecolor="windowText" strokeweight="1pt"/>
                  <v:rect id="Rectangle 55" o:spid="_x0000_s1035" style="position:absolute;left:57541;top:-18;width:2857;height:199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" fillcolor="window" strokecolor="windowText" strokeweight="1pt"/>
                </v:group>
                <v:rect id="Rectangle 9" o:spid="_x0000_s1036" style="position:absolute;left:3200;top:3276;width:2857;height:2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" fillcolor="window" strokecolor="windowText" strokeweight="1pt"/>
              </v:group>
            </w:pict>
          </mc:Fallback>
        </mc:AlternateContent>
      </w:r>
      <w:r w:rsidR="008C7514" w:rsidRPr="008C7514">
        <w:rPr>
          <w:rFonts w:ascii="Times New Roman" w:eastAsia="Calibri" w:hAnsi="Times New Roman" w:cs="Times New Roman"/>
          <w:sz w:val="24"/>
          <w:szCs w:val="24"/>
          <w:lang w:val="en-GB"/>
        </w:rPr>
        <w:t>Malaria symptom</w:t>
      </w:r>
    </w:p>
    <w:p w14:paraId="2A8570FB" w14:textId="77777777" w:rsidR="008C7514" w:rsidRDefault="008C7514" w:rsidP="008C7514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8C7514">
        <w:rPr>
          <w:rFonts w:ascii="Times New Roman" w:eastAsia="Calibri" w:hAnsi="Times New Roman" w:cs="Times New Roman"/>
          <w:sz w:val="24"/>
          <w:szCs w:val="24"/>
          <w:lang w:val="en-GB"/>
        </w:rPr>
        <w:t>Hot body</w:t>
      </w:r>
      <w:r w:rsidRPr="008C7514">
        <w:rPr>
          <w:rFonts w:ascii="Times New Roman" w:eastAsia="Calibri" w:hAnsi="Times New Roman" w:cs="Times New Roman"/>
          <w:sz w:val="24"/>
          <w:szCs w:val="24"/>
          <w:lang w:val="en-GB"/>
        </w:rPr>
        <w:tab/>
        <w:t xml:space="preserve">   Vomiting</w:t>
      </w:r>
      <w:r w:rsidRPr="008C7514">
        <w:rPr>
          <w:rFonts w:ascii="Times New Roman" w:eastAsia="Calibri" w:hAnsi="Times New Roman" w:cs="Times New Roman"/>
          <w:sz w:val="24"/>
          <w:szCs w:val="24"/>
          <w:lang w:val="en-GB"/>
        </w:rPr>
        <w:tab/>
        <w:t xml:space="preserve">        Pale </w:t>
      </w:r>
      <w:proofErr w:type="gramStart"/>
      <w:r w:rsidRPr="008C751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body  </w:t>
      </w:r>
      <w:r w:rsidRPr="008C7514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proofErr w:type="gramEnd"/>
      <w:r w:rsidRPr="008C751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 Yellow eyes</w:t>
      </w:r>
      <w:r w:rsidRPr="008C7514">
        <w:rPr>
          <w:rFonts w:ascii="Times New Roman" w:eastAsia="Calibri" w:hAnsi="Times New Roman" w:cs="Times New Roman"/>
          <w:sz w:val="24"/>
          <w:szCs w:val="24"/>
          <w:lang w:val="en-GB"/>
        </w:rPr>
        <w:tab/>
        <w:t xml:space="preserve">          Yellow urine            Anaemia</w:t>
      </w:r>
    </w:p>
    <w:p w14:paraId="379C1FE5" w14:textId="30A8275E" w:rsidR="00496F33" w:rsidRPr="008C7514" w:rsidRDefault="00496F33" w:rsidP="008C7514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sz w:val="24"/>
          <w:szCs w:val="24"/>
          <w:lang w:val="en-GB"/>
        </w:rPr>
        <w:tab/>
        <w:t>Don’t know</w:t>
      </w:r>
    </w:p>
    <w:p w14:paraId="5C4C0CF2" w14:textId="77777777" w:rsidR="008C7514" w:rsidRPr="008C7514" w:rsidRDefault="008C7514" w:rsidP="008C7514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8C7514">
        <w:rPr>
          <w:rFonts w:ascii="Times New Roman" w:eastAsia="Calibri" w:hAnsi="Times New Roman" w:cs="Times New Roman"/>
          <w:sz w:val="24"/>
          <w:szCs w:val="24"/>
          <w:lang w:val="en-GB"/>
        </w:rPr>
        <w:t>Other (specify) …………………………………………………………………………………………</w:t>
      </w:r>
    </w:p>
    <w:p w14:paraId="35EA9A06" w14:textId="3DD75D36" w:rsidR="00496F33" w:rsidRDefault="00496F33" w:rsidP="00496F33">
      <w:pPr>
        <w:numPr>
          <w:ilvl w:val="0"/>
          <w:numId w:val="15"/>
        </w:num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lang w:val="en-GB" w:eastAsia="en-GB"/>
        </w:rPr>
        <mc:AlternateContent>
          <mc:Choice Requires="wpg">
            <w:drawing>
              <wp:anchor distT="0" distB="0" distL="114300" distR="114300" simplePos="0" relativeHeight="251707392" behindDoc="0" locked="0" layoutInCell="1" allowOverlap="1" wp14:anchorId="0A1FA51B" wp14:editId="38BD61BD">
                <wp:simplePos x="0" y="0"/>
                <wp:positionH relativeFrom="column">
                  <wp:posOffset>541020</wp:posOffset>
                </wp:positionH>
                <wp:positionV relativeFrom="paragraph">
                  <wp:posOffset>261620</wp:posOffset>
                </wp:positionV>
                <wp:extent cx="5314950" cy="222885"/>
                <wp:effectExtent l="0" t="0" r="19050" b="24765"/>
                <wp:wrapNone/>
                <wp:docPr id="13" name="Group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14950" cy="222885"/>
                          <a:chOff x="0" y="0"/>
                          <a:chExt cx="5314950" cy="222885"/>
                        </a:xfrm>
                      </wpg:grpSpPr>
                      <wpg:grpSp>
                        <wpg:cNvPr id="147" name="Groupe 147"/>
                        <wpg:cNvGrpSpPr/>
                        <wpg:grpSpPr>
                          <a:xfrm>
                            <a:off x="0" y="0"/>
                            <a:ext cx="3337667" cy="199746"/>
                            <a:chOff x="0" y="-1"/>
                            <a:chExt cx="3338230" cy="200026"/>
                          </a:xfrm>
                        </wpg:grpSpPr>
                        <wpg:grpSp>
                          <wpg:cNvPr id="143" name="Groupe 143"/>
                          <wpg:cNvGrpSpPr/>
                          <wpg:grpSpPr>
                            <a:xfrm>
                              <a:off x="0" y="-1"/>
                              <a:ext cx="1784356" cy="200026"/>
                              <a:chOff x="0" y="-1"/>
                              <a:chExt cx="1784356" cy="200026"/>
                            </a:xfrm>
                          </wpg:grpSpPr>
                          <wps:wsp>
                            <wps:cNvPr id="144" name="Rectangle 144"/>
                            <wps:cNvSpPr/>
                            <wps:spPr>
                              <a:xfrm>
                                <a:off x="0" y="0"/>
                                <a:ext cx="285750" cy="2000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45" name="Rectangle 145"/>
                            <wps:cNvSpPr/>
                            <wps:spPr>
                              <a:xfrm>
                                <a:off x="1498606" y="-1"/>
                                <a:ext cx="285750" cy="2000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146" name="Rectangle 146"/>
                          <wps:cNvSpPr/>
                          <wps:spPr>
                            <a:xfrm>
                              <a:off x="3052480" y="-1"/>
                              <a:ext cx="285750" cy="20002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12" name="Rectangle 12"/>
                        <wps:cNvSpPr/>
                        <wps:spPr>
                          <a:xfrm>
                            <a:off x="5029200" y="22860"/>
                            <a:ext cx="285750" cy="20002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38DA8E2" id="Group 13" o:spid="_x0000_s1026" style="position:absolute;margin-left:42.6pt;margin-top:20.6pt;width:418.5pt;height:17.55pt;z-index:251707392" coordsize="53149,222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">
                <v:group id="Groupe 147" o:spid="_x0000_s1027" style="position:absolute;width:33376;height:1997" coordorigin="" coordsize="33382,2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">
                  <v:group id="Groupe 143" o:spid="_x0000_s1028" style="position:absolute;width:17843;height:2000" coordorigin="" coordsize="17843,2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">
                    <v:rect id="Rectangle 144" o:spid="_x0000_s1029" style="position:absolute;width:2857;height:2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" fillcolor="window" strokecolor="windowText" strokeweight="1pt"/>
                    <v:rect id="Rectangle 145" o:spid="_x0000_s1030" style="position:absolute;left:14986;width:2857;height:2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" fillcolor="window" strokecolor="windowText" strokeweight="1pt"/>
                  </v:group>
                  <v:rect id="Rectangle 146" o:spid="_x0000_s1031" style="position:absolute;left:30524;width:2858;height:2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" fillcolor="window" strokecolor="windowText" strokeweight="1pt"/>
                </v:group>
                <v:rect id="Rectangle 12" o:spid="_x0000_s1032" style="position:absolute;left:50292;top:228;width:2857;height:2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" fillcolor="window" strokecolor="windowText" strokeweight="1pt"/>
              </v:group>
            </w:pict>
          </mc:Fallback>
        </mc:AlternateContent>
      </w:r>
      <w:r w:rsidR="008C7514" w:rsidRPr="008C7514">
        <w:rPr>
          <w:rFonts w:ascii="Times New Roman" w:hAnsi="Times New Roman" w:cs="Times New Roman"/>
          <w:noProof/>
          <w:sz w:val="24"/>
          <w:lang w:val="en-GB" w:eastAsia="en-GB"/>
        </w:rPr>
        <w:t>Malaria case frequency in the family</w:t>
      </w:r>
      <w:r w:rsidR="008C7514" w:rsidRPr="008C7514">
        <w:rPr>
          <w:rFonts w:ascii="Times New Roman" w:eastAsia="Calibri" w:hAnsi="Times New Roman" w:cs="Times New Roman"/>
          <w:sz w:val="24"/>
          <w:szCs w:val="24"/>
          <w:lang w:val="en-GB"/>
        </w:rPr>
        <w:t>:</w:t>
      </w:r>
    </w:p>
    <w:p w14:paraId="48410220" w14:textId="0BA517F5" w:rsidR="00496F33" w:rsidRPr="00496F33" w:rsidRDefault="008C7514" w:rsidP="00496F33">
      <w:pPr>
        <w:spacing w:after="0" w:line="360" w:lineRule="auto"/>
        <w:contextualSpacing/>
        <w:jc w:val="both"/>
        <w:rPr>
          <w:rFonts w:ascii="Times New Roman" w:hAnsi="Times New Roman" w:cs="Times New Roman"/>
          <w:noProof/>
          <w:sz w:val="24"/>
          <w:lang w:val="en-GB" w:eastAsia="en-GB"/>
        </w:rPr>
      </w:pPr>
      <w:r w:rsidRPr="00496F3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Adult     </w:t>
      </w:r>
      <w:r w:rsidR="00496F3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       </w:t>
      </w:r>
      <w:r w:rsidRPr="00496F33">
        <w:rPr>
          <w:rFonts w:ascii="Times New Roman" w:eastAsia="Calibri" w:hAnsi="Times New Roman" w:cs="Times New Roman"/>
          <w:sz w:val="24"/>
          <w:szCs w:val="24"/>
          <w:lang w:val="en-GB"/>
        </w:rPr>
        <w:t>Rarely (1-2 times)</w:t>
      </w:r>
      <w:proofErr w:type="gramStart"/>
      <w:r w:rsidRPr="00496F33">
        <w:rPr>
          <w:rFonts w:ascii="Times New Roman" w:eastAsia="Calibri" w:hAnsi="Times New Roman" w:cs="Times New Roman"/>
          <w:sz w:val="24"/>
          <w:szCs w:val="24"/>
          <w:lang w:val="en-GB"/>
        </w:rPr>
        <w:tab/>
        <w:t xml:space="preserve">  Often</w:t>
      </w:r>
      <w:proofErr w:type="gramEnd"/>
      <w:r w:rsidRPr="00496F3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(3-4 times)            Very often (+ de 5 times)</w:t>
      </w:r>
      <w:r w:rsidR="00496F33" w:rsidRPr="00496F33">
        <w:rPr>
          <w:noProof/>
          <w:lang w:val="en-GB" w:eastAsia="en-GB"/>
        </w:rPr>
        <w:t xml:space="preserve"> </w:t>
      </w:r>
      <w:r w:rsidR="00496F33" w:rsidRPr="00496F33">
        <w:rPr>
          <w:noProof/>
          <w:lang w:val="en-GB" w:eastAsia="en-GB"/>
        </w:rPr>
        <w:tab/>
      </w:r>
      <w:r w:rsidR="00496F33">
        <w:rPr>
          <w:noProof/>
          <w:lang w:val="en-GB" w:eastAsia="en-GB"/>
        </w:rPr>
        <w:t xml:space="preserve">           </w:t>
      </w:r>
      <w:r w:rsidR="00496F33" w:rsidRPr="00496F33">
        <w:rPr>
          <w:noProof/>
          <w:lang w:val="en-GB" w:eastAsia="en-GB"/>
        </w:rPr>
        <w:t xml:space="preserve">  </w:t>
      </w:r>
      <w:r w:rsidR="00496F33" w:rsidRPr="00496F33">
        <w:rPr>
          <w:rFonts w:ascii="Times New Roman" w:hAnsi="Times New Roman" w:cs="Times New Roman"/>
          <w:noProof/>
          <w:sz w:val="24"/>
          <w:lang w:val="en-GB" w:eastAsia="en-GB"/>
        </w:rPr>
        <w:t>Don’t know</w:t>
      </w:r>
    </w:p>
    <w:p w14:paraId="185BA83B" w14:textId="205B9847" w:rsidR="008C7514" w:rsidRPr="008C7514" w:rsidRDefault="00F11B69" w:rsidP="00496F33">
      <w:p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g">
            <w:drawing>
              <wp:anchor distT="0" distB="0" distL="114300" distR="114300" simplePos="0" relativeHeight="251710464" behindDoc="0" locked="0" layoutInCell="1" allowOverlap="1" wp14:anchorId="74EDA9F1" wp14:editId="545B550B">
                <wp:simplePos x="0" y="0"/>
                <wp:positionH relativeFrom="column">
                  <wp:posOffset>617220</wp:posOffset>
                </wp:positionH>
                <wp:positionV relativeFrom="paragraph">
                  <wp:posOffset>6985</wp:posOffset>
                </wp:positionV>
                <wp:extent cx="5170170" cy="237632"/>
                <wp:effectExtent l="0" t="0" r="11430" b="10160"/>
                <wp:wrapNone/>
                <wp:docPr id="469" name="Group 46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70170" cy="237632"/>
                          <a:chOff x="0" y="0"/>
                          <a:chExt cx="5170170" cy="237632"/>
                        </a:xfrm>
                      </wpg:grpSpPr>
                      <wpg:grpSp>
                        <wpg:cNvPr id="14" name="Groupe 14"/>
                        <wpg:cNvGrpSpPr/>
                        <wpg:grpSpPr>
                          <a:xfrm>
                            <a:off x="0" y="0"/>
                            <a:ext cx="3264507" cy="237632"/>
                            <a:chOff x="0" y="-37947"/>
                            <a:chExt cx="3265239" cy="237972"/>
                          </a:xfrm>
                        </wpg:grpSpPr>
                        <wpg:grpSp>
                          <wpg:cNvPr id="15" name="Groupe 15"/>
                          <wpg:cNvGrpSpPr/>
                          <wpg:grpSpPr>
                            <a:xfrm>
                              <a:off x="0" y="-21271"/>
                              <a:ext cx="1770346" cy="221296"/>
                              <a:chOff x="0" y="-21271"/>
                              <a:chExt cx="1770346" cy="221296"/>
                            </a:xfrm>
                          </wpg:grpSpPr>
                          <wps:wsp>
                            <wps:cNvPr id="16" name="Rectangle 16"/>
                            <wps:cNvSpPr/>
                            <wps:spPr>
                              <a:xfrm>
                                <a:off x="0" y="0"/>
                                <a:ext cx="285750" cy="2000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7" name="Rectangle 17"/>
                            <wps:cNvSpPr/>
                            <wps:spPr>
                              <a:xfrm>
                                <a:off x="1484596" y="-21271"/>
                                <a:ext cx="285750" cy="2000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18" name="Rectangle 18"/>
                          <wps:cNvSpPr/>
                          <wps:spPr>
                            <a:xfrm>
                              <a:off x="2979489" y="-37947"/>
                              <a:ext cx="285750" cy="20002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62" name="Rectangle 62"/>
                        <wps:cNvSpPr/>
                        <wps:spPr>
                          <a:xfrm>
                            <a:off x="4884420" y="15240"/>
                            <a:ext cx="285750" cy="20002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1FC6AAF" id="Group 469" o:spid="_x0000_s1026" style="position:absolute;margin-left:48.6pt;margin-top:.55pt;width:407.1pt;height:18.7pt;z-index:251710464" coordsize="51701,23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">
                <v:group id="Groupe 14" o:spid="_x0000_s1027" style="position:absolute;width:32645;height:2376" coordorigin=",-379" coordsize="32652,237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">
                  <v:group id="Groupe 15" o:spid="_x0000_s1028" style="position:absolute;top:-212;width:17703;height:2212" coordorigin=",-212" coordsize="17703,22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">
                    <v:rect id="Rectangle 16" o:spid="_x0000_s1029" style="position:absolute;width:2857;height:2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" fillcolor="window" strokecolor="windowText" strokeweight="1pt"/>
                    <v:rect id="Rectangle 17" o:spid="_x0000_s1030" style="position:absolute;left:14845;top:-212;width:2858;height:199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" fillcolor="window" strokecolor="windowText" strokeweight="1pt"/>
                  </v:group>
                  <v:rect id="Rectangle 18" o:spid="_x0000_s1031" style="position:absolute;left:29794;top:-379;width:2858;height:199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" fillcolor="window" strokecolor="windowText" strokeweight="1pt"/>
                </v:group>
                <v:rect id="Rectangle 62" o:spid="_x0000_s1032" style="position:absolute;left:48844;top:152;width:2857;height:2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" fillcolor="window" strokecolor="windowText" strokeweight="1pt"/>
              </v:group>
            </w:pict>
          </mc:Fallback>
        </mc:AlternateContent>
      </w:r>
      <w:r w:rsidR="00496F33">
        <w:rPr>
          <w:rFonts w:ascii="Times New Roman" w:eastAsia="Calibri" w:hAnsi="Times New Roman" w:cs="Times New Roman"/>
          <w:sz w:val="24"/>
          <w:szCs w:val="24"/>
          <w:lang w:val="en-GB"/>
        </w:rPr>
        <w:t>Children</w:t>
      </w:r>
      <w:r w:rsidR="00496F33">
        <w:rPr>
          <w:rFonts w:ascii="Times New Roman" w:eastAsia="Calibri" w:hAnsi="Times New Roman" w:cs="Times New Roman"/>
          <w:sz w:val="24"/>
          <w:szCs w:val="24"/>
          <w:lang w:val="en-GB"/>
        </w:rPr>
        <w:tab/>
        <w:t xml:space="preserve"> </w:t>
      </w:r>
      <w:r w:rsidR="008C7514" w:rsidRPr="008C751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Rarely (1-2 </w:t>
      </w:r>
      <w:proofErr w:type="gramStart"/>
      <w:r w:rsidR="008C7514" w:rsidRPr="008C7514">
        <w:rPr>
          <w:rFonts w:ascii="Times New Roman" w:eastAsia="Calibri" w:hAnsi="Times New Roman" w:cs="Times New Roman"/>
          <w:sz w:val="24"/>
          <w:szCs w:val="24"/>
          <w:lang w:val="en-GB"/>
        </w:rPr>
        <w:t>times)</w:t>
      </w:r>
      <w:r w:rsidR="00496F3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  </w:t>
      </w:r>
      <w:proofErr w:type="gramEnd"/>
      <w:r w:rsidR="00496F3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   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Often (3-4 times)           </w:t>
      </w:r>
      <w:r w:rsidR="008C7514" w:rsidRPr="008C7514">
        <w:rPr>
          <w:rFonts w:ascii="Times New Roman" w:eastAsia="Calibri" w:hAnsi="Times New Roman" w:cs="Times New Roman"/>
          <w:sz w:val="24"/>
          <w:szCs w:val="24"/>
          <w:lang w:val="en-GB"/>
        </w:rPr>
        <w:t>Very often (+ de 5 times)</w:t>
      </w:r>
      <w:r w:rsidRPr="00F11B69">
        <w:rPr>
          <w:noProof/>
          <w:lang w:val="en-GB" w:eastAsia="en-GB"/>
        </w:rPr>
        <w:t xml:space="preserve"> </w:t>
      </w:r>
      <w:r>
        <w:rPr>
          <w:noProof/>
          <w:lang w:val="en-GB" w:eastAsia="en-GB"/>
        </w:rPr>
        <w:tab/>
        <w:t xml:space="preserve">           </w:t>
      </w:r>
      <w:r w:rsidRPr="00F11B69">
        <w:rPr>
          <w:rFonts w:ascii="Times New Roman" w:hAnsi="Times New Roman" w:cs="Times New Roman"/>
          <w:noProof/>
          <w:sz w:val="24"/>
          <w:lang w:val="en-GB" w:eastAsia="en-GB"/>
        </w:rPr>
        <w:t>Don’t know</w:t>
      </w:r>
    </w:p>
    <w:p w14:paraId="0F51B00F" w14:textId="7DE10816" w:rsidR="008C7514" w:rsidRPr="008C7514" w:rsidRDefault="00F11B69" w:rsidP="008C7514">
      <w:pPr>
        <w:numPr>
          <w:ilvl w:val="0"/>
          <w:numId w:val="14"/>
        </w:numPr>
        <w:spacing w:after="0"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8C7514"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678720" behindDoc="0" locked="0" layoutInCell="1" allowOverlap="1" wp14:anchorId="1DBCA296" wp14:editId="4EDA687A">
                <wp:simplePos x="0" y="0"/>
                <wp:positionH relativeFrom="column">
                  <wp:posOffset>1163953</wp:posOffset>
                </wp:positionH>
                <wp:positionV relativeFrom="paragraph">
                  <wp:posOffset>14605</wp:posOffset>
                </wp:positionV>
                <wp:extent cx="3821392" cy="199347"/>
                <wp:effectExtent l="0" t="0" r="27305" b="10795"/>
                <wp:wrapNone/>
                <wp:docPr id="463" name="Groupe 46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21392" cy="199347"/>
                          <a:chOff x="-687273" y="7533"/>
                          <a:chExt cx="3822217" cy="200025"/>
                        </a:xfrm>
                      </wpg:grpSpPr>
                      <wpg:grpSp>
                        <wpg:cNvPr id="464" name="Groupe 464"/>
                        <wpg:cNvGrpSpPr/>
                        <wpg:grpSpPr>
                          <a:xfrm>
                            <a:off x="-687273" y="7533"/>
                            <a:ext cx="2178646" cy="200025"/>
                            <a:chOff x="-687273" y="7533"/>
                            <a:chExt cx="2178646" cy="200025"/>
                          </a:xfrm>
                        </wpg:grpSpPr>
                        <wps:wsp>
                          <wps:cNvPr id="465" name="Rectangle 465"/>
                          <wps:cNvSpPr/>
                          <wps:spPr>
                            <a:xfrm>
                              <a:off x="-687273" y="7533"/>
                              <a:ext cx="285750" cy="20002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66" name="Rectangle 466"/>
                          <wps:cNvSpPr/>
                          <wps:spPr>
                            <a:xfrm>
                              <a:off x="1205623" y="7533"/>
                              <a:ext cx="285750" cy="200024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467" name="Rectangle 467"/>
                        <wps:cNvSpPr/>
                        <wps:spPr>
                          <a:xfrm>
                            <a:off x="2849194" y="7533"/>
                            <a:ext cx="285750" cy="20002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9324DC5" id="Groupe 463" o:spid="_x0000_s1026" style="position:absolute;margin-left:91.65pt;margin-top:1.15pt;width:300.9pt;height:15.7pt;z-index:251678720;mso-width-relative:margin;mso-height-relative:margin" coordorigin="-6872,75" coordsize="38222,20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">
                <v:group id="Groupe 464" o:spid="_x0000_s1027" style="position:absolute;left:-6872;top:75;width:21785;height:2000" coordorigin="-6872,75" coordsize="21786,2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">
                  <v:rect id="Rectangle 465" o:spid="_x0000_s1028" style="position:absolute;left:-6872;top:75;width:2857;height:2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" fillcolor="window" strokecolor="windowText" strokeweight="1pt"/>
                  <v:rect id="Rectangle 466" o:spid="_x0000_s1029" style="position:absolute;left:12056;top:75;width:2857;height:2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" fillcolor="window" strokecolor="windowText" strokeweight="1pt"/>
                </v:group>
                <v:rect id="Rectangle 467" o:spid="_x0000_s1030" style="position:absolute;left:28491;top:75;width:2858;height:2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" fillcolor="window" strokecolor="windowText" strokeweight="1pt"/>
              </v:group>
            </w:pict>
          </mc:Fallback>
        </mc:AlternateContent>
      </w:r>
      <w:r w:rsidR="008C7514" w:rsidRPr="008C7514">
        <w:rPr>
          <w:rFonts w:ascii="Times New Roman" w:eastAsia="Calibri" w:hAnsi="Times New Roman" w:cs="Times New Roman"/>
          <w:sz w:val="24"/>
          <w:szCs w:val="24"/>
          <w:lang w:val="en-GB"/>
        </w:rPr>
        <w:t>Treatment:</w:t>
      </w:r>
      <w:r w:rsidR="008C7514" w:rsidRPr="008C7514">
        <w:rPr>
          <w:rFonts w:ascii="Times New Roman" w:eastAsia="Calibri" w:hAnsi="Times New Roman" w:cs="Times New Roman"/>
          <w:sz w:val="24"/>
          <w:szCs w:val="24"/>
          <w:lang w:val="en-GB"/>
        </w:rPr>
        <w:tab/>
        <w:t xml:space="preserve">     </w:t>
      </w:r>
      <w:r w:rsidR="00F72B3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="008C7514" w:rsidRPr="008C751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        Traditional medicines</w:t>
      </w:r>
      <w:r w:rsidR="008C7514" w:rsidRPr="008C7514">
        <w:rPr>
          <w:rFonts w:ascii="Times New Roman" w:eastAsia="Calibri" w:hAnsi="Times New Roman" w:cs="Times New Roman"/>
          <w:sz w:val="24"/>
          <w:szCs w:val="24"/>
          <w:lang w:val="en-GB"/>
        </w:rPr>
        <w:tab/>
        <w:t xml:space="preserve">     Modern medicines</w:t>
      </w:r>
      <w:r w:rsidR="008C7514" w:rsidRPr="008C7514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="008C7514" w:rsidRPr="008C7514">
        <w:rPr>
          <w:rFonts w:ascii="Times New Roman" w:eastAsia="Calibri" w:hAnsi="Times New Roman" w:cs="Times New Roman"/>
          <w:sz w:val="24"/>
          <w:szCs w:val="24"/>
          <w:lang w:val="en-GB"/>
        </w:rPr>
        <w:tab/>
        <w:t>Both</w:t>
      </w:r>
    </w:p>
    <w:p w14:paraId="4BDBF402" w14:textId="1EE27C6A" w:rsidR="008C7514" w:rsidRPr="008C7514" w:rsidRDefault="008C7514" w:rsidP="008C7514">
      <w:pPr>
        <w:numPr>
          <w:ilvl w:val="0"/>
          <w:numId w:val="9"/>
        </w:numPr>
        <w:spacing w:before="240" w:line="276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C7514">
        <w:rPr>
          <w:rFonts w:ascii="Times New Roman" w:hAnsi="Times New Roman" w:cs="Times New Roman"/>
          <w:noProof/>
          <w:sz w:val="24"/>
          <w:szCs w:val="24"/>
          <w:lang w:val="en-GB" w:eastAsia="en-GB"/>
        </w:rPr>
        <mc:AlternateContent>
          <mc:Choice Requires="wpg">
            <w:drawing>
              <wp:anchor distT="0" distB="0" distL="114300" distR="114300" simplePos="0" relativeHeight="251686912" behindDoc="0" locked="0" layoutInCell="1" allowOverlap="1" wp14:anchorId="2B3F9C8D" wp14:editId="2BE6F639">
                <wp:simplePos x="0" y="0"/>
                <wp:positionH relativeFrom="column">
                  <wp:posOffset>-28575</wp:posOffset>
                </wp:positionH>
                <wp:positionV relativeFrom="paragraph">
                  <wp:posOffset>167712</wp:posOffset>
                </wp:positionV>
                <wp:extent cx="5838145" cy="238065"/>
                <wp:effectExtent l="0" t="0" r="10795" b="10160"/>
                <wp:wrapNone/>
                <wp:docPr id="32" name="Groupe 3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38145" cy="238065"/>
                          <a:chOff x="47508" y="-58663"/>
                          <a:chExt cx="5838145" cy="238065"/>
                        </a:xfrm>
                      </wpg:grpSpPr>
                      <wpg:grpSp>
                        <wpg:cNvPr id="153" name="Groupe 153"/>
                        <wpg:cNvGrpSpPr/>
                        <wpg:grpSpPr>
                          <a:xfrm>
                            <a:off x="47508" y="-39685"/>
                            <a:ext cx="3973896" cy="219087"/>
                            <a:chOff x="47508" y="-47589"/>
                            <a:chExt cx="3973896" cy="219087"/>
                          </a:xfrm>
                        </wpg:grpSpPr>
                        <wps:wsp>
                          <wps:cNvPr id="150" name="Rectangle 150"/>
                          <wps:cNvSpPr/>
                          <wps:spPr>
                            <a:xfrm>
                              <a:off x="47508" y="-37914"/>
                              <a:ext cx="285750" cy="20002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2" name="Rectangle 152"/>
                          <wps:cNvSpPr/>
                          <wps:spPr>
                            <a:xfrm>
                              <a:off x="3735654" y="-47577"/>
                              <a:ext cx="285750" cy="21907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1" name="Rectangle 151"/>
                          <wps:cNvSpPr/>
                          <wps:spPr>
                            <a:xfrm>
                              <a:off x="2039178" y="-47589"/>
                              <a:ext cx="285750" cy="20002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454" name="Rectangle 454"/>
                        <wps:cNvSpPr/>
                        <wps:spPr>
                          <a:xfrm>
                            <a:off x="5599903" y="-58663"/>
                            <a:ext cx="285750" cy="21907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B62B8CE" id="Groupe 32" o:spid="_x0000_s1026" style="position:absolute;margin-left:-2.25pt;margin-top:13.2pt;width:459.7pt;height:18.75pt;z-index:251686912;mso-width-relative:margin;mso-height-relative:margin" coordorigin="475,-586" coordsize="58381,238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">
                <v:group id="Groupe 153" o:spid="_x0000_s1027" style="position:absolute;left:475;top:-396;width:39739;height:2190" coordorigin="475,-475" coordsize="39738,21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">
                  <v:rect id="Rectangle 150" o:spid="_x0000_s1028" style="position:absolute;left:475;top:-379;width:2857;height:2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" fillcolor="window" strokecolor="windowText" strokeweight="1pt"/>
                  <v:rect id="Rectangle 152" o:spid="_x0000_s1029" style="position:absolute;left:37356;top:-475;width:2858;height:21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" fillcolor="window" strokecolor="windowText" strokeweight="1pt"/>
                  <v:rect id="Rectangle 151" o:spid="_x0000_s1030" style="position:absolute;left:20391;top:-475;width:2858;height:199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" fillcolor="window" strokecolor="windowText" strokeweight="1pt"/>
                </v:group>
                <v:rect id="Rectangle 454" o:spid="_x0000_s1031" style="position:absolute;left:55999;top:-586;width:2857;height:21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" fillcolor="window" strokecolor="windowText" strokeweight="1pt"/>
              </v:group>
            </w:pict>
          </mc:Fallback>
        </mc:AlternateContent>
      </w:r>
      <w:r w:rsidRPr="008C7514">
        <w:rPr>
          <w:rFonts w:ascii="Times New Roman" w:hAnsi="Times New Roman" w:cs="Times New Roman"/>
          <w:sz w:val="24"/>
          <w:szCs w:val="24"/>
          <w:lang w:val="en-GB"/>
        </w:rPr>
        <w:t>Spending on malaria treatment per year: </w:t>
      </w:r>
    </w:p>
    <w:p w14:paraId="502CD248" w14:textId="2D02A2CD" w:rsidR="008C7514" w:rsidRPr="008C7514" w:rsidRDefault="008C7514" w:rsidP="008C7514">
      <w:pPr>
        <w:spacing w:line="276" w:lineRule="auto"/>
        <w:ind w:left="36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8C7514">
        <w:rPr>
          <w:rFonts w:ascii="Times New Roman" w:hAnsi="Times New Roman" w:cs="Times New Roman"/>
          <w:sz w:val="24"/>
          <w:szCs w:val="24"/>
          <w:lang w:val="en-GB"/>
        </w:rPr>
        <w:t xml:space="preserve">  Less than 10 000 FCFA </w:t>
      </w:r>
      <w:r w:rsidRPr="008C7514">
        <w:rPr>
          <w:rFonts w:ascii="Times New Roman" w:hAnsi="Times New Roman" w:cs="Times New Roman"/>
          <w:sz w:val="24"/>
          <w:szCs w:val="24"/>
          <w:lang w:val="en-GB"/>
        </w:rPr>
        <w:tab/>
        <w:t xml:space="preserve">           10 000-30 000 FCFA</w:t>
      </w:r>
      <w:r w:rsidR="00F72B36">
        <w:rPr>
          <w:rFonts w:ascii="Times New Roman" w:hAnsi="Times New Roman" w:cs="Times New Roman"/>
          <w:sz w:val="24"/>
          <w:szCs w:val="24"/>
          <w:lang w:val="en-GB"/>
        </w:rPr>
        <w:t xml:space="preserve">  </w:t>
      </w:r>
      <w:r w:rsidRPr="008C7514">
        <w:rPr>
          <w:rFonts w:ascii="Times New Roman" w:hAnsi="Times New Roman" w:cs="Times New Roman"/>
          <w:sz w:val="24"/>
          <w:szCs w:val="24"/>
          <w:lang w:val="en-GB"/>
        </w:rPr>
        <w:t xml:space="preserve">         More than 30 000 FCFA</w:t>
      </w:r>
      <w:r w:rsidRPr="008C7514">
        <w:rPr>
          <w:rFonts w:ascii="Times New Roman" w:hAnsi="Times New Roman" w:cs="Times New Roman"/>
          <w:sz w:val="24"/>
          <w:szCs w:val="24"/>
          <w:lang w:val="en-GB"/>
        </w:rPr>
        <w:tab/>
        <w:t xml:space="preserve">         </w:t>
      </w:r>
      <w:r w:rsidR="00F11B69">
        <w:rPr>
          <w:rFonts w:ascii="Times New Roman" w:hAnsi="Times New Roman" w:cs="Times New Roman"/>
          <w:sz w:val="24"/>
          <w:szCs w:val="24"/>
          <w:lang w:val="en-GB"/>
        </w:rPr>
        <w:t>Don’t know</w:t>
      </w:r>
    </w:p>
    <w:p w14:paraId="63D61B62" w14:textId="0D7873FF" w:rsidR="00480100" w:rsidRDefault="00E212B3" w:rsidP="00480100">
      <w:pPr>
        <w:numPr>
          <w:ilvl w:val="0"/>
          <w:numId w:val="9"/>
        </w:numPr>
        <w:spacing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noProof/>
          <w:sz w:val="24"/>
          <w:szCs w:val="24"/>
          <w:lang w:val="en-GB" w:eastAsia="en-GB"/>
        </w:rPr>
        <mc:AlternateContent>
          <mc:Choice Requires="wpg">
            <w:drawing>
              <wp:anchor distT="0" distB="0" distL="114300" distR="114300" simplePos="0" relativeHeight="251742208" behindDoc="0" locked="0" layoutInCell="1" allowOverlap="1" wp14:anchorId="36B760B6" wp14:editId="5680C3BE">
                <wp:simplePos x="0" y="0"/>
                <wp:positionH relativeFrom="column">
                  <wp:posOffset>2933700</wp:posOffset>
                </wp:positionH>
                <wp:positionV relativeFrom="paragraph">
                  <wp:posOffset>10160</wp:posOffset>
                </wp:positionV>
                <wp:extent cx="2850869" cy="229066"/>
                <wp:effectExtent l="0" t="0" r="26035" b="19050"/>
                <wp:wrapNone/>
                <wp:docPr id="478" name="Group 47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50869" cy="229066"/>
                          <a:chOff x="0" y="15261"/>
                          <a:chExt cx="2850869" cy="229066"/>
                        </a:xfrm>
                      </wpg:grpSpPr>
                      <wpg:grpSp>
                        <wpg:cNvPr id="460" name="Groupe 460"/>
                        <wpg:cNvGrpSpPr/>
                        <wpg:grpSpPr>
                          <a:xfrm>
                            <a:off x="0" y="15261"/>
                            <a:ext cx="1569513" cy="229066"/>
                            <a:chOff x="0" y="-32371"/>
                            <a:chExt cx="1794137" cy="200025"/>
                          </a:xfrm>
                        </wpg:grpSpPr>
                        <wps:wsp>
                          <wps:cNvPr id="461" name="Rectangle 461"/>
                          <wps:cNvSpPr/>
                          <wps:spPr>
                            <a:xfrm>
                              <a:off x="0" y="-32371"/>
                              <a:ext cx="285751" cy="20002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62" name="Rectangle 462"/>
                          <wps:cNvSpPr/>
                          <wps:spPr>
                            <a:xfrm>
                              <a:off x="1508386" y="-32371"/>
                              <a:ext cx="285751" cy="20002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476" name="Rectangle 476"/>
                        <wps:cNvSpPr/>
                        <wps:spPr>
                          <a:xfrm>
                            <a:off x="2600960" y="15717"/>
                            <a:ext cx="249909" cy="228579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908F564" id="Group 478" o:spid="_x0000_s1026" style="position:absolute;margin-left:231pt;margin-top:.8pt;width:224.5pt;height:18.05pt;z-index:251742208;mso-width-relative:margin;mso-height-relative:margin" coordorigin=",152" coordsize="28508,229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">
                <v:group id="Groupe 460" o:spid="_x0000_s1027" style="position:absolute;top:152;width:15695;height:2291" coordorigin=",-323" coordsize="17941,2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">
                  <v:rect id="Rectangle 461" o:spid="_x0000_s1028" style="position:absolute;top:-323;width:2857;height:199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" fillcolor="window" strokecolor="windowText" strokeweight="1pt"/>
                  <v:rect id="Rectangle 462" o:spid="_x0000_s1029" style="position:absolute;left:15083;top:-323;width:2858;height:199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" fillcolor="window" strokecolor="windowText" strokeweight="1pt"/>
                </v:group>
                <v:rect id="Rectangle 476" o:spid="_x0000_s1030" style="position:absolute;left:26009;top:157;width:2499;height:228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" fillcolor="window" strokecolor="windowText" strokeweight="1pt"/>
              </v:group>
            </w:pict>
          </mc:Fallback>
        </mc:AlternateContent>
      </w:r>
      <w:r w:rsidR="00480100" w:rsidRPr="008C7514">
        <w:rPr>
          <w:rFonts w:ascii="Times New Roman" w:hAnsi="Times New Roman" w:cs="Times New Roman"/>
          <w:sz w:val="24"/>
          <w:szCs w:val="24"/>
          <w:lang w:val="en-GB"/>
        </w:rPr>
        <w:t>Presence of gutter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near the house</w:t>
      </w:r>
      <w:r w:rsidR="00480100" w:rsidRPr="008C7514">
        <w:rPr>
          <w:rFonts w:ascii="Times New Roman" w:hAnsi="Times New Roman" w:cs="Times New Roman"/>
          <w:sz w:val="24"/>
          <w:szCs w:val="24"/>
          <w:lang w:val="en-GB"/>
        </w:rPr>
        <w:t xml:space="preserve">:             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        </w:t>
      </w:r>
      <w:r w:rsidR="00480100" w:rsidRPr="008C751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="00480100" w:rsidRPr="008C7514">
        <w:rPr>
          <w:rFonts w:ascii="Times New Roman" w:hAnsi="Times New Roman" w:cs="Times New Roman"/>
          <w:sz w:val="24"/>
          <w:szCs w:val="24"/>
          <w:lang w:val="en-GB"/>
        </w:rPr>
        <w:t>Yes</w:t>
      </w:r>
      <w:proofErr w:type="gramEnd"/>
      <w:r w:rsidR="00480100" w:rsidRPr="008C7514">
        <w:rPr>
          <w:rFonts w:ascii="Times New Roman" w:hAnsi="Times New Roman" w:cs="Times New Roman"/>
          <w:sz w:val="24"/>
          <w:szCs w:val="24"/>
          <w:lang w:val="en-GB"/>
        </w:rPr>
        <w:tab/>
      </w:r>
      <w:r w:rsidR="00480100" w:rsidRPr="008C7514"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      </w:t>
      </w:r>
      <w:r w:rsidR="00480100" w:rsidRPr="008C7514">
        <w:rPr>
          <w:rFonts w:ascii="Times New Roman" w:hAnsi="Times New Roman" w:cs="Times New Roman"/>
          <w:sz w:val="24"/>
          <w:szCs w:val="24"/>
          <w:lang w:val="en-GB"/>
        </w:rPr>
        <w:t xml:space="preserve">    No</w:t>
      </w:r>
      <w:r w:rsidR="00480100" w:rsidRPr="008C7514">
        <w:rPr>
          <w:rFonts w:ascii="Times New Roman" w:hAnsi="Times New Roman" w:cs="Times New Roman"/>
          <w:sz w:val="24"/>
          <w:szCs w:val="24"/>
          <w:lang w:val="en-GB"/>
        </w:rPr>
        <w:tab/>
      </w:r>
      <w:r w:rsidR="00480100"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     </w:t>
      </w:r>
      <w:r w:rsidR="00480100">
        <w:rPr>
          <w:rFonts w:ascii="Times New Roman" w:hAnsi="Times New Roman" w:cs="Times New Roman"/>
          <w:sz w:val="24"/>
          <w:szCs w:val="24"/>
          <w:lang w:val="en-GB"/>
        </w:rPr>
        <w:t xml:space="preserve">   Don’t know</w:t>
      </w:r>
    </w:p>
    <w:p w14:paraId="1607FAD9" w14:textId="41F7CEB8" w:rsidR="00A07728" w:rsidRPr="008C7514" w:rsidRDefault="00E212B3" w:rsidP="00A07728">
      <w:pPr>
        <w:numPr>
          <w:ilvl w:val="0"/>
          <w:numId w:val="9"/>
        </w:num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g">
            <w:drawing>
              <wp:anchor distT="0" distB="0" distL="114300" distR="114300" simplePos="0" relativeHeight="251737088" behindDoc="0" locked="0" layoutInCell="1" allowOverlap="1" wp14:anchorId="214400C9" wp14:editId="24E24477">
                <wp:simplePos x="0" y="0"/>
                <wp:positionH relativeFrom="column">
                  <wp:posOffset>2884805</wp:posOffset>
                </wp:positionH>
                <wp:positionV relativeFrom="paragraph">
                  <wp:posOffset>6985</wp:posOffset>
                </wp:positionV>
                <wp:extent cx="2899410" cy="215265"/>
                <wp:effectExtent l="0" t="0" r="15240" b="13335"/>
                <wp:wrapNone/>
                <wp:docPr id="3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99410" cy="215265"/>
                          <a:chOff x="0" y="-15240"/>
                          <a:chExt cx="2899410" cy="215265"/>
                        </a:xfrm>
                      </wpg:grpSpPr>
                      <wpg:grpSp>
                        <wpg:cNvPr id="135" name="Groupe 135"/>
                        <wpg:cNvGrpSpPr/>
                        <wpg:grpSpPr>
                          <a:xfrm>
                            <a:off x="0" y="-15240"/>
                            <a:ext cx="1660956" cy="215265"/>
                            <a:chOff x="0" y="-15240"/>
                            <a:chExt cx="1660956" cy="215265"/>
                          </a:xfrm>
                        </wpg:grpSpPr>
                        <wps:wsp>
                          <wps:cNvPr id="131" name="Rectangle 131"/>
                          <wps:cNvSpPr/>
                          <wps:spPr>
                            <a:xfrm>
                              <a:off x="0" y="0"/>
                              <a:ext cx="285750" cy="20002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32" name="Rectangle 132"/>
                          <wps:cNvSpPr/>
                          <wps:spPr>
                            <a:xfrm>
                              <a:off x="1375206" y="-15240"/>
                              <a:ext cx="285750" cy="20002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2" name="Rectangle 2"/>
                        <wps:cNvSpPr/>
                        <wps:spPr>
                          <a:xfrm>
                            <a:off x="2613660" y="0"/>
                            <a:ext cx="285750" cy="20002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EAA4E3A" id="Group 3" o:spid="_x0000_s1026" style="position:absolute;margin-left:227.15pt;margin-top:.55pt;width:228.3pt;height:16.95pt;z-index:251737088;mso-width-relative:margin;mso-height-relative:margin" coordorigin=",-152" coordsize="28994,215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">
                <v:group id="Groupe 135" o:spid="_x0000_s1027" style="position:absolute;top:-152;width:16609;height:2152" coordorigin=",-152" coordsize="16609,21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">
                  <v:rect id="Rectangle 131" o:spid="_x0000_s1028" style="position:absolute;width:2857;height:2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" fillcolor="window" strokecolor="windowText" strokeweight="1pt"/>
                  <v:rect id="Rectangle 132" o:spid="_x0000_s1029" style="position:absolute;left:13752;top:-152;width:2857;height:199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" fillcolor="window" strokecolor="windowText" strokeweight="1pt"/>
                </v:group>
                <v:rect id="Rectangle 2" o:spid="_x0000_s1030" style="position:absolute;left:26136;width:2858;height:2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" fillcolor="window" strokecolor="windowText" strokeweight="1pt"/>
              </v:group>
            </w:pict>
          </mc:Fallback>
        </mc:AlternateContent>
      </w:r>
      <w:r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g">
            <w:drawing>
              <wp:anchor distT="0" distB="0" distL="114300" distR="114300" simplePos="0" relativeHeight="251738112" behindDoc="0" locked="0" layoutInCell="1" allowOverlap="1" wp14:anchorId="766B4375" wp14:editId="1769470D">
                <wp:simplePos x="0" y="0"/>
                <wp:positionH relativeFrom="column">
                  <wp:posOffset>2698115</wp:posOffset>
                </wp:positionH>
                <wp:positionV relativeFrom="paragraph">
                  <wp:posOffset>250825</wp:posOffset>
                </wp:positionV>
                <wp:extent cx="3097530" cy="237490"/>
                <wp:effectExtent l="0" t="0" r="26670" b="10160"/>
                <wp:wrapNone/>
                <wp:docPr id="5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097530" cy="237490"/>
                          <a:chOff x="0" y="0"/>
                          <a:chExt cx="3097530" cy="237490"/>
                        </a:xfrm>
                      </wpg:grpSpPr>
                      <wpg:grpSp>
                        <wpg:cNvPr id="456" name="Groupe 456"/>
                        <wpg:cNvGrpSpPr/>
                        <wpg:grpSpPr>
                          <a:xfrm>
                            <a:off x="0" y="0"/>
                            <a:ext cx="2313940" cy="237490"/>
                            <a:chOff x="0" y="25665"/>
                            <a:chExt cx="2314256" cy="237845"/>
                          </a:xfrm>
                        </wpg:grpSpPr>
                        <wpg:grpSp>
                          <wpg:cNvPr id="136" name="Groupe 136"/>
                          <wpg:cNvGrpSpPr/>
                          <wpg:grpSpPr>
                            <a:xfrm>
                              <a:off x="0" y="50150"/>
                              <a:ext cx="1322705" cy="213360"/>
                              <a:chOff x="0" y="-13634"/>
                              <a:chExt cx="1323150" cy="213659"/>
                            </a:xfrm>
                          </wpg:grpSpPr>
                          <wps:wsp>
                            <wps:cNvPr id="133" name="Rectangle 133"/>
                            <wps:cNvSpPr/>
                            <wps:spPr>
                              <a:xfrm>
                                <a:off x="0" y="0"/>
                                <a:ext cx="285750" cy="2000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34" name="Rectangle 134"/>
                            <wps:cNvSpPr/>
                            <wps:spPr>
                              <a:xfrm>
                                <a:off x="1037400" y="-13634"/>
                                <a:ext cx="285750" cy="2000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455" name="Rectangle 455"/>
                          <wps:cNvSpPr/>
                          <wps:spPr>
                            <a:xfrm>
                              <a:off x="2028602" y="25665"/>
                              <a:ext cx="285654" cy="19974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4" name="Rectangle 4"/>
                        <wps:cNvSpPr/>
                        <wps:spPr>
                          <a:xfrm>
                            <a:off x="2811780" y="15240"/>
                            <a:ext cx="285750" cy="20002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01230776" id="Group 5" o:spid="_x0000_s1026" style="position:absolute;margin-left:212.45pt;margin-top:19.75pt;width:243.9pt;height:18.7pt;z-index:251738112" coordsize="30975,237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">
                <v:group id="Groupe 456" o:spid="_x0000_s1027" style="position:absolute;width:23139;height:2374" coordorigin=",256" coordsize="23142,23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">
                  <v:group id="Groupe 136" o:spid="_x0000_s1028" style="position:absolute;top:501;width:13227;height:2134" coordorigin=",-136" coordsize="13231,21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">
                    <v:rect id="Rectangle 133" o:spid="_x0000_s1029" style="position:absolute;width:2857;height:2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" fillcolor="window" strokecolor="windowText" strokeweight="1pt"/>
                    <v:rect id="Rectangle 134" o:spid="_x0000_s1030" style="position:absolute;left:10374;top:-136;width:2857;height:199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" fillcolor="window" strokecolor="windowText" strokeweight="1pt"/>
                  </v:group>
                  <v:rect id="Rectangle 455" o:spid="_x0000_s1031" style="position:absolute;left:20286;top:256;width:2856;height:199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" fillcolor="window" strokecolor="windowText" strokeweight="1pt"/>
                </v:group>
                <v:rect id="Rectangle 4" o:spid="_x0000_s1032" style="position:absolute;left:28117;top:152;width:2858;height:2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" fillcolor="window" strokecolor="windowText" strokeweight="1pt"/>
              </v:group>
            </w:pict>
          </mc:Fallback>
        </mc:AlternateContent>
      </w:r>
      <w:r w:rsidR="00A07728" w:rsidRPr="008C751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Presence of mosquitoes in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the </w:t>
      </w:r>
      <w:r w:rsidR="00A07728" w:rsidRPr="008C7514">
        <w:rPr>
          <w:rFonts w:ascii="Times New Roman" w:eastAsia="Calibri" w:hAnsi="Times New Roman" w:cs="Times New Roman"/>
          <w:sz w:val="24"/>
          <w:szCs w:val="24"/>
          <w:lang w:val="en-GB"/>
        </w:rPr>
        <w:t>house:</w:t>
      </w:r>
      <w:proofErr w:type="gramStart"/>
      <w:r w:rsidR="00A07728" w:rsidRPr="008C7514">
        <w:rPr>
          <w:rFonts w:ascii="Times New Roman" w:eastAsia="Calibri" w:hAnsi="Times New Roman" w:cs="Times New Roman"/>
          <w:sz w:val="24"/>
          <w:szCs w:val="24"/>
          <w:lang w:val="en-GB"/>
        </w:rPr>
        <w:tab/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proofErr w:type="gramEnd"/>
      <w:r w:rsidR="00A07728">
        <w:rPr>
          <w:rFonts w:ascii="Times New Roman" w:hAnsi="Times New Roman" w:cs="Times New Roman"/>
          <w:sz w:val="24"/>
          <w:szCs w:val="24"/>
          <w:lang w:val="en-GB"/>
        </w:rPr>
        <w:t>Yes</w:t>
      </w:r>
      <w:r w:rsidR="00A07728">
        <w:rPr>
          <w:rFonts w:ascii="Times New Roman" w:hAnsi="Times New Roman" w:cs="Times New Roman"/>
          <w:sz w:val="24"/>
          <w:szCs w:val="24"/>
          <w:lang w:val="en-GB"/>
        </w:rPr>
        <w:tab/>
      </w:r>
      <w:r w:rsidR="00A07728"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ab/>
      </w:r>
      <w:r w:rsidR="00A07728" w:rsidRPr="008C7514">
        <w:rPr>
          <w:rFonts w:ascii="Times New Roman" w:hAnsi="Times New Roman" w:cs="Times New Roman"/>
          <w:sz w:val="24"/>
          <w:szCs w:val="24"/>
          <w:lang w:val="en-GB"/>
        </w:rPr>
        <w:t>No</w:t>
      </w:r>
      <w:r w:rsidR="00A07728" w:rsidRPr="008C7514">
        <w:rPr>
          <w:rFonts w:ascii="Times New Roman" w:hAnsi="Times New Roman" w:cs="Times New Roman"/>
          <w:sz w:val="24"/>
          <w:szCs w:val="24"/>
          <w:lang w:val="en-GB"/>
        </w:rPr>
        <w:tab/>
      </w:r>
      <w:r w:rsidR="00A07728">
        <w:rPr>
          <w:rFonts w:ascii="Times New Roman" w:hAnsi="Times New Roman" w:cs="Times New Roman"/>
          <w:sz w:val="24"/>
          <w:szCs w:val="24"/>
          <w:lang w:val="en-GB"/>
        </w:rPr>
        <w:tab/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       </w:t>
      </w:r>
      <w:r w:rsidR="00A07728">
        <w:rPr>
          <w:rFonts w:ascii="Times New Roman" w:hAnsi="Times New Roman" w:cs="Times New Roman"/>
          <w:sz w:val="24"/>
          <w:szCs w:val="24"/>
          <w:lang w:val="en-GB"/>
        </w:rPr>
        <w:t>Don’t know</w:t>
      </w:r>
    </w:p>
    <w:p w14:paraId="4B2F1FBD" w14:textId="40BC86C9" w:rsidR="00A07728" w:rsidRPr="008C7514" w:rsidRDefault="00A07728" w:rsidP="00A07728">
      <w:pPr>
        <w:numPr>
          <w:ilvl w:val="0"/>
          <w:numId w:val="9"/>
        </w:num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8C7514">
        <w:rPr>
          <w:rFonts w:ascii="Times New Roman" w:eastAsia="Calibri" w:hAnsi="Times New Roman" w:cs="Times New Roman"/>
          <w:sz w:val="24"/>
          <w:szCs w:val="24"/>
          <w:lang w:val="en-GB"/>
        </w:rPr>
        <w:t>If yes, period of mosquitoes’ bites: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ab/>
        <w:t xml:space="preserve">       At day                </w:t>
      </w:r>
      <w:proofErr w:type="gramStart"/>
      <w:r>
        <w:rPr>
          <w:rFonts w:ascii="Times New Roman" w:eastAsia="Calibri" w:hAnsi="Times New Roman" w:cs="Times New Roman"/>
          <w:sz w:val="24"/>
          <w:szCs w:val="24"/>
          <w:lang w:val="en-GB"/>
        </w:rPr>
        <w:t>At</w:t>
      </w:r>
      <w:proofErr w:type="gramEnd"/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night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ab/>
        <w:t>B</w:t>
      </w:r>
      <w:r w:rsidRPr="008C7514">
        <w:rPr>
          <w:rFonts w:ascii="Times New Roman" w:eastAsia="Calibri" w:hAnsi="Times New Roman" w:cs="Times New Roman"/>
          <w:sz w:val="24"/>
          <w:szCs w:val="24"/>
          <w:lang w:val="en-GB"/>
        </w:rPr>
        <w:t>oth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ab/>
        <w:t xml:space="preserve">         Don’t know</w:t>
      </w:r>
    </w:p>
    <w:p w14:paraId="69E16562" w14:textId="72AF82F6" w:rsidR="00A07728" w:rsidRPr="008C7514" w:rsidRDefault="00E212B3" w:rsidP="00A07728">
      <w:pPr>
        <w:numPr>
          <w:ilvl w:val="0"/>
          <w:numId w:val="9"/>
        </w:num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739136" behindDoc="0" locked="0" layoutInCell="1" allowOverlap="1" wp14:anchorId="49F156A9" wp14:editId="3CD76B94">
                <wp:simplePos x="0" y="0"/>
                <wp:positionH relativeFrom="column">
                  <wp:posOffset>2956560</wp:posOffset>
                </wp:positionH>
                <wp:positionV relativeFrom="paragraph">
                  <wp:posOffset>259080</wp:posOffset>
                </wp:positionV>
                <wp:extent cx="2854325" cy="212090"/>
                <wp:effectExtent l="0" t="0" r="22225" b="16510"/>
                <wp:wrapNone/>
                <wp:docPr id="7" name="Group 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54325" cy="212090"/>
                          <a:chOff x="0" y="0"/>
                          <a:chExt cx="2854325" cy="212090"/>
                        </a:xfrm>
                      </wpg:grpSpPr>
                      <wpg:grpSp>
                        <wpg:cNvPr id="139" name="Groupe 139"/>
                        <wpg:cNvGrpSpPr/>
                        <wpg:grpSpPr>
                          <a:xfrm>
                            <a:off x="0" y="0"/>
                            <a:ext cx="1569085" cy="212090"/>
                            <a:chOff x="0" y="0"/>
                            <a:chExt cx="1261212" cy="173935"/>
                          </a:xfrm>
                        </wpg:grpSpPr>
                        <wps:wsp>
                          <wps:cNvPr id="137" name="Rectangle 137"/>
                          <wps:cNvSpPr/>
                          <wps:spPr>
                            <a:xfrm>
                              <a:off x="0" y="0"/>
                              <a:ext cx="230702" cy="17393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38" name="Rectangle 138"/>
                          <wps:cNvSpPr/>
                          <wps:spPr>
                            <a:xfrm>
                              <a:off x="1028880" y="1"/>
                              <a:ext cx="232332" cy="173884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6" name="Rectangle 6"/>
                        <wps:cNvSpPr/>
                        <wps:spPr>
                          <a:xfrm>
                            <a:off x="2568575" y="7620"/>
                            <a:ext cx="285750" cy="20002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73A49651" id="Group 7" o:spid="_x0000_s1026" style="position:absolute;margin-left:232.8pt;margin-top:20.4pt;width:224.75pt;height:16.7pt;z-index:251739136;mso-width-relative:margin" coordsize="28543,21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">
                <v:group id="Groupe 139" o:spid="_x0000_s1027" style="position:absolute;width:15690;height:2120" coordsize="12612,173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">
                  <v:rect id="Rectangle 137" o:spid="_x0000_s1028" style="position:absolute;width:2307;height:17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" fillcolor="window" strokecolor="windowText" strokeweight="1pt"/>
                  <v:rect id="Rectangle 138" o:spid="_x0000_s1029" style="position:absolute;left:10288;width:2324;height:173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" fillcolor="window" strokecolor="windowText" strokeweight="1pt"/>
                </v:group>
                <v:rect id="Rectangle 6" o:spid="_x0000_s1030" style="position:absolute;left:25685;top:76;width:2858;height:2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" fillcolor="window" strokecolor="windowText" strokeweight="1pt"/>
              </v:group>
            </w:pict>
          </mc:Fallback>
        </mc:AlternateContent>
      </w:r>
      <w:r w:rsidR="00A07728"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740160" behindDoc="0" locked="0" layoutInCell="1" allowOverlap="1" wp14:anchorId="2C098C97" wp14:editId="2F46ECE6">
                <wp:simplePos x="0" y="0"/>
                <wp:positionH relativeFrom="column">
                  <wp:posOffset>2971800</wp:posOffset>
                </wp:positionH>
                <wp:positionV relativeFrom="paragraph">
                  <wp:posOffset>5715</wp:posOffset>
                </wp:positionV>
                <wp:extent cx="2839625" cy="201930"/>
                <wp:effectExtent l="0" t="0" r="18415" b="26670"/>
                <wp:wrapNone/>
                <wp:docPr id="480" name="Group 48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39625" cy="201930"/>
                          <a:chOff x="0" y="0"/>
                          <a:chExt cx="2839625" cy="201930"/>
                        </a:xfrm>
                      </wpg:grpSpPr>
                      <wpg:grpSp>
                        <wpg:cNvPr id="457" name="Groupe 457"/>
                        <wpg:cNvGrpSpPr/>
                        <wpg:grpSpPr>
                          <a:xfrm>
                            <a:off x="0" y="0"/>
                            <a:ext cx="1550549" cy="201930"/>
                            <a:chOff x="0" y="0"/>
                            <a:chExt cx="1550549" cy="201930"/>
                          </a:xfrm>
                        </wpg:grpSpPr>
                        <wps:wsp>
                          <wps:cNvPr id="458" name="Rectangle 458"/>
                          <wps:cNvSpPr/>
                          <wps:spPr>
                            <a:xfrm>
                              <a:off x="0" y="0"/>
                              <a:ext cx="285750" cy="20002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59" name="Rectangle 459"/>
                          <wps:cNvSpPr/>
                          <wps:spPr>
                            <a:xfrm>
                              <a:off x="1264799" y="1905"/>
                              <a:ext cx="285750" cy="20002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479" name="Rectangle 479"/>
                        <wps:cNvSpPr/>
                        <wps:spPr>
                          <a:xfrm>
                            <a:off x="2553970" y="0"/>
                            <a:ext cx="285655" cy="20002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1DF101A9" id="Group 480" o:spid="_x0000_s1026" style="position:absolute;margin-left:234pt;margin-top:.45pt;width:223.6pt;height:15.9pt;z-index:251740160;mso-width-relative:margin" coordsize="28396,201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">
                <v:group id="Groupe 457" o:spid="_x0000_s1027" style="position:absolute;width:15505;height:2019" coordsize="15505,201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">
                  <v:rect id="Rectangle 458" o:spid="_x0000_s1028" style="position:absolute;width:2857;height:2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" fillcolor="window" strokecolor="windowText" strokeweight="1pt"/>
                  <v:rect id="Rectangle 459" o:spid="_x0000_s1029" style="position:absolute;left:12647;top:19;width:2858;height:2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" fillcolor="window" strokecolor="windowText" strokeweight="1pt"/>
                </v:group>
                <v:rect id="Rectangle 479" o:spid="_x0000_s1030" style="position:absolute;left:25539;width:2857;height:2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" fillcolor="window" strokecolor="windowText" strokeweight="1pt"/>
              </v:group>
            </w:pict>
          </mc:Fallback>
        </mc:AlternateContent>
      </w:r>
      <w:r w:rsidR="00A07728" w:rsidRPr="008C7514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w:t>Are they noisy mosquitoes?</w:t>
      </w:r>
      <w:r w:rsidR="00A07728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="00A07728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="00A07728">
        <w:rPr>
          <w:rFonts w:ascii="Times New Roman" w:eastAsia="Calibri" w:hAnsi="Times New Roman" w:cs="Times New Roman"/>
          <w:sz w:val="24"/>
          <w:szCs w:val="24"/>
          <w:lang w:val="en-GB"/>
        </w:rPr>
        <w:tab/>
        <w:t xml:space="preserve">  </w:t>
      </w:r>
      <w:proofErr w:type="gramStart"/>
      <w:r w:rsidR="00A07728" w:rsidRPr="008C7514">
        <w:rPr>
          <w:rFonts w:ascii="Times New Roman" w:eastAsia="Calibri" w:hAnsi="Times New Roman" w:cs="Times New Roman"/>
          <w:sz w:val="24"/>
          <w:szCs w:val="24"/>
          <w:lang w:val="en-GB"/>
        </w:rPr>
        <w:t>Yes</w:t>
      </w:r>
      <w:proofErr w:type="gramEnd"/>
      <w:r w:rsidR="00A07728" w:rsidRPr="008C7514">
        <w:rPr>
          <w:rFonts w:ascii="Times New Roman" w:hAnsi="Times New Roman" w:cs="Times New Roman"/>
          <w:sz w:val="24"/>
          <w:szCs w:val="24"/>
          <w:lang w:val="en-GB"/>
        </w:rPr>
        <w:tab/>
      </w:r>
      <w:r w:rsidR="00A07728" w:rsidRPr="008C7514">
        <w:rPr>
          <w:rFonts w:ascii="Times New Roman" w:hAnsi="Times New Roman" w:cs="Times New Roman"/>
          <w:sz w:val="24"/>
          <w:szCs w:val="24"/>
          <w:lang w:val="en-GB"/>
        </w:rPr>
        <w:tab/>
      </w:r>
      <w:r w:rsidR="00A07728" w:rsidRPr="008C7514">
        <w:rPr>
          <w:rFonts w:ascii="Times New Roman" w:hAnsi="Times New Roman" w:cs="Times New Roman"/>
          <w:sz w:val="24"/>
          <w:szCs w:val="24"/>
          <w:lang w:val="en-GB"/>
        </w:rPr>
        <w:tab/>
        <w:t>No</w:t>
      </w:r>
      <w:r w:rsidR="00A07728" w:rsidRPr="008C7514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w:t xml:space="preserve"> </w:t>
      </w:r>
      <w:r w:rsidR="00A07728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w:tab/>
      </w:r>
      <w:r w:rsidR="00A07728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w:tab/>
      </w:r>
      <w:r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w:t xml:space="preserve">      </w:t>
      </w:r>
      <w:r w:rsidR="00A07728"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w:t xml:space="preserve">   Don’t know</w:t>
      </w:r>
    </w:p>
    <w:p w14:paraId="06FB44A2" w14:textId="77777777" w:rsidR="00A07728" w:rsidRPr="008C7514" w:rsidRDefault="00A07728" w:rsidP="00A07728">
      <w:pPr>
        <w:numPr>
          <w:ilvl w:val="0"/>
          <w:numId w:val="9"/>
        </w:num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8C751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Season of mosquitoes’ abundance:            </w:t>
      </w:r>
      <w:r w:rsidRPr="008C7514">
        <w:rPr>
          <w:rFonts w:ascii="Times New Roman" w:eastAsia="Calibri" w:hAnsi="Times New Roman" w:cs="Times New Roman"/>
          <w:sz w:val="24"/>
          <w:szCs w:val="24"/>
          <w:lang w:val="en-GB"/>
        </w:rPr>
        <w:tab/>
        <w:t xml:space="preserve">  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Dry season               </w:t>
      </w:r>
      <w:r w:rsidRPr="008C7514">
        <w:rPr>
          <w:rFonts w:ascii="Times New Roman" w:eastAsia="Calibri" w:hAnsi="Times New Roman" w:cs="Times New Roman"/>
          <w:sz w:val="24"/>
          <w:szCs w:val="24"/>
          <w:lang w:val="en-GB"/>
        </w:rPr>
        <w:t>Rainy season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ab/>
        <w:t xml:space="preserve">          Don’t know</w:t>
      </w:r>
    </w:p>
    <w:p w14:paraId="7084C122" w14:textId="2D6793CE" w:rsidR="00A07728" w:rsidRPr="008C7514" w:rsidRDefault="00A07728" w:rsidP="00A07728">
      <w:pPr>
        <w:numPr>
          <w:ilvl w:val="0"/>
          <w:numId w:val="9"/>
        </w:numPr>
        <w:spacing w:after="0" w:line="276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8C751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Other descriptive elements of </w:t>
      </w:r>
      <w:proofErr w:type="gramStart"/>
      <w:r w:rsidRPr="008C7514">
        <w:rPr>
          <w:rFonts w:ascii="Times New Roman" w:eastAsia="Calibri" w:hAnsi="Times New Roman" w:cs="Times New Roman"/>
          <w:sz w:val="24"/>
          <w:szCs w:val="24"/>
          <w:lang w:val="en-GB"/>
        </w:rPr>
        <w:t>mosquitoes:…</w:t>
      </w:r>
      <w:proofErr w:type="gramEnd"/>
      <w:r w:rsidRPr="008C7514">
        <w:rPr>
          <w:rFonts w:ascii="Times New Roman" w:eastAsia="Calibri" w:hAnsi="Times New Roman" w:cs="Times New Roman"/>
          <w:sz w:val="24"/>
          <w:szCs w:val="24"/>
          <w:lang w:val="en-GB"/>
        </w:rPr>
        <w:t>………………………………………………………</w:t>
      </w:r>
      <w:r w:rsidR="000B4ED6">
        <w:rPr>
          <w:rFonts w:ascii="Times New Roman" w:eastAsia="Calibri" w:hAnsi="Times New Roman" w:cs="Times New Roman"/>
          <w:sz w:val="24"/>
          <w:szCs w:val="24"/>
          <w:lang w:val="en-GB"/>
        </w:rPr>
        <w:t>……..</w:t>
      </w:r>
    </w:p>
    <w:p w14:paraId="146C33B2" w14:textId="7ED2CDA4" w:rsidR="00A07728" w:rsidRDefault="00E212B3" w:rsidP="00A07728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lang w:val="en-GB" w:eastAsia="en-GB"/>
        </w:rPr>
        <mc:AlternateContent>
          <mc:Choice Requires="wpg">
            <w:drawing>
              <wp:anchor distT="0" distB="0" distL="114300" distR="114300" simplePos="0" relativeHeight="251746304" behindDoc="0" locked="0" layoutInCell="1" allowOverlap="1" wp14:anchorId="62EF22EA" wp14:editId="4EFB0F1E">
                <wp:simplePos x="0" y="0"/>
                <wp:positionH relativeFrom="column">
                  <wp:posOffset>1703871</wp:posOffset>
                </wp:positionH>
                <wp:positionV relativeFrom="paragraph">
                  <wp:posOffset>248920</wp:posOffset>
                </wp:positionV>
                <wp:extent cx="1989947" cy="238125"/>
                <wp:effectExtent l="0" t="0" r="10795" b="28575"/>
                <wp:wrapNone/>
                <wp:docPr id="482" name="Group 48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989947" cy="238125"/>
                          <a:chOff x="0" y="0"/>
                          <a:chExt cx="1989947" cy="238125"/>
                        </a:xfrm>
                      </wpg:grpSpPr>
                      <wpg:grpSp>
                        <wpg:cNvPr id="154" name="Groupe 154"/>
                        <wpg:cNvGrpSpPr/>
                        <wpg:grpSpPr>
                          <a:xfrm>
                            <a:off x="0" y="0"/>
                            <a:ext cx="1130911" cy="238125"/>
                            <a:chOff x="0" y="0"/>
                            <a:chExt cx="1130911" cy="238125"/>
                          </a:xfrm>
                        </wpg:grpSpPr>
                        <wps:wsp>
                          <wps:cNvPr id="155" name="Rectangle 155"/>
                          <wps:cNvSpPr/>
                          <wps:spPr>
                            <a:xfrm>
                              <a:off x="0" y="0"/>
                              <a:ext cx="285750" cy="20002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6" name="Rectangle 156"/>
                          <wps:cNvSpPr/>
                          <wps:spPr>
                            <a:xfrm>
                              <a:off x="845161" y="38100"/>
                              <a:ext cx="285750" cy="20002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481" name="Rectangle 481"/>
                        <wps:cNvSpPr/>
                        <wps:spPr>
                          <a:xfrm>
                            <a:off x="1704292" y="30480"/>
                            <a:ext cx="285655" cy="20002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2028637" id="Group 482" o:spid="_x0000_s1026" style="position:absolute;margin-left:134.15pt;margin-top:19.6pt;width:156.7pt;height:18.75pt;z-index:251746304;mso-width-relative:margin;mso-height-relative:margin" coordsize="19899,238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">
                <v:group id="Groupe 154" o:spid="_x0000_s1027" style="position:absolute;width:11309;height:2381" coordsize="11309,23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">
                  <v:rect id="Rectangle 155" o:spid="_x0000_s1028" style="position:absolute;width:2857;height:2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" fillcolor="window" strokecolor="windowText" strokeweight="1pt"/>
                  <v:rect id="Rectangle 156" o:spid="_x0000_s1029" style="position:absolute;left:8451;top:381;width:2858;height:2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" fillcolor="window" strokecolor="windowText" strokeweight="1pt"/>
                </v:group>
                <v:rect id="Rectangle 481" o:spid="_x0000_s1030" style="position:absolute;left:17042;top:304;width:2857;height:20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" fillcolor="window" strokecolor="windowText" strokeweight="1pt"/>
              </v:group>
            </w:pict>
          </mc:Fallback>
        </mc:AlternateContent>
      </w:r>
      <w:r w:rsidR="00A07728" w:rsidRPr="008C7514">
        <w:rPr>
          <w:rFonts w:ascii="Times New Roman" w:eastAsia="Calibri" w:hAnsi="Times New Roman" w:cs="Times New Roman"/>
          <w:sz w:val="24"/>
          <w:szCs w:val="24"/>
          <w:lang w:val="en-GB"/>
        </w:rPr>
        <w:t>…………………………………………………………………………………………………………………</w:t>
      </w:r>
    </w:p>
    <w:p w14:paraId="5C1C564D" w14:textId="136EA043" w:rsidR="00E212B3" w:rsidRPr="008C7514" w:rsidRDefault="00E212B3" w:rsidP="00E212B3">
      <w:pPr>
        <w:numPr>
          <w:ilvl w:val="0"/>
          <w:numId w:val="9"/>
        </w:numPr>
        <w:spacing w:after="0" w:line="276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lang w:val="en-GB" w:eastAsia="en-GB"/>
        </w:rPr>
        <w:t>B</w:t>
      </w:r>
      <w:r w:rsidRPr="008C7514">
        <w:rPr>
          <w:rFonts w:ascii="Times New Roman" w:hAnsi="Times New Roman" w:cs="Times New Roman"/>
          <w:noProof/>
          <w:sz w:val="24"/>
          <w:lang w:val="en-GB" w:eastAsia="en-GB"/>
        </w:rPr>
        <w:t>ednets</w:t>
      </w:r>
      <w:r>
        <w:rPr>
          <w:rFonts w:ascii="Times New Roman" w:hAnsi="Times New Roman" w:cs="Times New Roman"/>
          <w:noProof/>
          <w:sz w:val="24"/>
          <w:lang w:val="en-GB" w:eastAsia="en-GB"/>
        </w:rPr>
        <w:t xml:space="preserve"> use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:          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ab/>
        <w:t xml:space="preserve">     Yes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ab/>
        <w:t xml:space="preserve">   </w:t>
      </w:r>
      <w:r w:rsidRPr="008C7514">
        <w:rPr>
          <w:rFonts w:ascii="Times New Roman" w:eastAsia="Calibri" w:hAnsi="Times New Roman" w:cs="Times New Roman"/>
          <w:sz w:val="24"/>
          <w:szCs w:val="24"/>
          <w:lang w:val="en-GB"/>
        </w:rPr>
        <w:t>No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proofErr w:type="gramStart"/>
      <w:r>
        <w:rPr>
          <w:rFonts w:ascii="Times New Roman" w:eastAsia="Calibri" w:hAnsi="Times New Roman" w:cs="Times New Roman"/>
          <w:sz w:val="24"/>
          <w:szCs w:val="24"/>
          <w:lang w:val="en-GB"/>
        </w:rPr>
        <w:tab/>
        <w:t xml:space="preserve">  Don’t</w:t>
      </w:r>
      <w:proofErr w:type="gramEnd"/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know</w:t>
      </w:r>
    </w:p>
    <w:p w14:paraId="4627BD76" w14:textId="77777777" w:rsidR="00E212B3" w:rsidRPr="008C7514" w:rsidRDefault="00E212B3" w:rsidP="00E212B3">
      <w:pPr>
        <w:numPr>
          <w:ilvl w:val="0"/>
          <w:numId w:val="9"/>
        </w:numPr>
        <w:spacing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8C7514">
        <w:rPr>
          <w:rFonts w:ascii="Times New Roman" w:eastAsia="Calibri" w:hAnsi="Times New Roman" w:cs="Times New Roman"/>
          <w:sz w:val="24"/>
          <w:szCs w:val="24"/>
          <w:lang w:val="en-GB"/>
        </w:rPr>
        <w:t>If yes, indicate the number…………………… and the year of acquisition ………………….</w:t>
      </w:r>
    </w:p>
    <w:p w14:paraId="44FDEA8F" w14:textId="1A80CE9F" w:rsidR="00E212B3" w:rsidRPr="00E212B3" w:rsidRDefault="00E212B3" w:rsidP="00E212B3">
      <w:pPr>
        <w:numPr>
          <w:ilvl w:val="0"/>
          <w:numId w:val="9"/>
        </w:numPr>
        <w:spacing w:line="48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8C7514"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744256" behindDoc="0" locked="0" layoutInCell="1" allowOverlap="1" wp14:anchorId="6B17CAD7" wp14:editId="107FCA64">
                <wp:simplePos x="0" y="0"/>
                <wp:positionH relativeFrom="column">
                  <wp:posOffset>2906895</wp:posOffset>
                </wp:positionH>
                <wp:positionV relativeFrom="paragraph">
                  <wp:posOffset>8255</wp:posOffset>
                </wp:positionV>
                <wp:extent cx="2846070" cy="208915"/>
                <wp:effectExtent l="0" t="0" r="11430" b="19685"/>
                <wp:wrapNone/>
                <wp:docPr id="172" name="Groupe 17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846070" cy="208915"/>
                          <a:chOff x="0" y="0"/>
                          <a:chExt cx="2846727" cy="209283"/>
                        </a:xfrm>
                      </wpg:grpSpPr>
                      <wpg:grpSp>
                        <wpg:cNvPr id="157" name="Groupe 157"/>
                        <wpg:cNvGrpSpPr/>
                        <wpg:grpSpPr>
                          <a:xfrm>
                            <a:off x="0" y="0"/>
                            <a:ext cx="1645994" cy="209283"/>
                            <a:chOff x="0" y="0"/>
                            <a:chExt cx="1646200" cy="209283"/>
                          </a:xfrm>
                        </wpg:grpSpPr>
                        <wps:wsp>
                          <wps:cNvPr id="158" name="Rectangle 158"/>
                          <wps:cNvSpPr/>
                          <wps:spPr>
                            <a:xfrm>
                              <a:off x="0" y="0"/>
                              <a:ext cx="285750" cy="20002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59" name="Rectangle 159"/>
                          <wps:cNvSpPr/>
                          <wps:spPr>
                            <a:xfrm>
                              <a:off x="1360450" y="9258"/>
                              <a:ext cx="285750" cy="20002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171" name="Rectangle 171"/>
                        <wps:cNvSpPr/>
                        <wps:spPr>
                          <a:xfrm>
                            <a:off x="2560977" y="9258"/>
                            <a:ext cx="285750" cy="20002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5FD37D7" id="Groupe 172" o:spid="_x0000_s1026" style="position:absolute;margin-left:228.9pt;margin-top:.65pt;width:224.1pt;height:16.45pt;z-index:251744256;mso-width-relative:margin;mso-height-relative:margin" coordsize="28467,209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">
                <v:group id="Groupe 157" o:spid="_x0000_s1027" style="position:absolute;width:16459;height:2092" coordsize="16462,20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">
                  <v:rect id="Rectangle 158" o:spid="_x0000_s1028" style="position:absolute;width:2857;height:2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" fillcolor="window" strokecolor="windowText" strokeweight="1pt"/>
                  <v:rect id="Rectangle 159" o:spid="_x0000_s1029" style="position:absolute;left:13604;top:92;width:2858;height:2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" fillcolor="window" strokecolor="windowText" strokeweight="1pt"/>
                </v:group>
                <v:rect id="Rectangle 171" o:spid="_x0000_s1030" style="position:absolute;left:25609;top:92;width:2858;height:2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" fillcolor="window" strokecolor="windowText" strokeweight="1pt"/>
              </v:group>
            </w:pict>
          </mc:Fallback>
        </mc:AlternateContent>
      </w:r>
      <w:r w:rsidRPr="008C7514">
        <w:rPr>
          <w:rFonts w:ascii="Times New Roman" w:hAnsi="Times New Roman" w:cs="Times New Roman"/>
          <w:noProof/>
          <w:sz w:val="24"/>
          <w:lang w:val="en-GB" w:eastAsia="en-GB"/>
        </w:rPr>
        <w:t>Person sleeping under bednets:</w:t>
      </w:r>
      <w:r w:rsidRPr="008C7514">
        <w:rPr>
          <w:rFonts w:ascii="Times New Roman" w:eastAsia="Calibri" w:hAnsi="Times New Roman" w:cs="Times New Roman"/>
          <w:sz w:val="24"/>
          <w:szCs w:val="24"/>
          <w:lang w:val="en-GB"/>
        </w:rPr>
        <w:tab/>
        <w:t xml:space="preserve">       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8C751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dults</w:t>
      </w:r>
      <w:r w:rsidRPr="008C7514">
        <w:rPr>
          <w:rFonts w:ascii="Times New Roman" w:eastAsia="Calibri" w:hAnsi="Times New Roman" w:cs="Times New Roman"/>
          <w:sz w:val="24"/>
          <w:szCs w:val="24"/>
          <w:lang w:val="en-GB"/>
        </w:rPr>
        <w:tab/>
        <w:t xml:space="preserve">    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8C751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ab/>
        <w:t>Children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ab/>
        <w:t xml:space="preserve">       </w:t>
      </w:r>
      <w:r w:rsidRPr="008C751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Both</w:t>
      </w:r>
    </w:p>
    <w:p w14:paraId="77BCAD15" w14:textId="73DEA60B" w:rsidR="008C7514" w:rsidRPr="008C7514" w:rsidRDefault="00A07728" w:rsidP="008C7514">
      <w:pPr>
        <w:numPr>
          <w:ilvl w:val="0"/>
          <w:numId w:val="9"/>
        </w:numPr>
        <w:spacing w:after="0" w:line="276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g">
            <w:drawing>
              <wp:anchor distT="0" distB="0" distL="114300" distR="114300" simplePos="0" relativeHeight="251735040" behindDoc="0" locked="0" layoutInCell="1" allowOverlap="1" wp14:anchorId="3106EDC3" wp14:editId="118425AA">
                <wp:simplePos x="0" y="0"/>
                <wp:positionH relativeFrom="column">
                  <wp:posOffset>3048000</wp:posOffset>
                </wp:positionH>
                <wp:positionV relativeFrom="paragraph">
                  <wp:posOffset>7620</wp:posOffset>
                </wp:positionV>
                <wp:extent cx="2472595" cy="209550"/>
                <wp:effectExtent l="0" t="0" r="23495" b="19050"/>
                <wp:wrapNone/>
                <wp:docPr id="484" name="Group 48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472595" cy="209550"/>
                          <a:chOff x="0" y="0"/>
                          <a:chExt cx="2472595" cy="209550"/>
                        </a:xfrm>
                      </wpg:grpSpPr>
                      <wpg:grpSp>
                        <wpg:cNvPr id="160" name="Groupe 160"/>
                        <wpg:cNvGrpSpPr/>
                        <wpg:grpSpPr>
                          <a:xfrm>
                            <a:off x="0" y="0"/>
                            <a:ext cx="1455331" cy="209550"/>
                            <a:chOff x="0" y="0"/>
                            <a:chExt cx="1455331" cy="209550"/>
                          </a:xfrm>
                        </wpg:grpSpPr>
                        <wps:wsp>
                          <wps:cNvPr id="161" name="Rectangle 161"/>
                          <wps:cNvSpPr/>
                          <wps:spPr>
                            <a:xfrm>
                              <a:off x="0" y="0"/>
                              <a:ext cx="285750" cy="20002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62" name="Rectangle 162"/>
                          <wps:cNvSpPr/>
                          <wps:spPr>
                            <a:xfrm>
                              <a:off x="1169581" y="9525"/>
                              <a:ext cx="285750" cy="20002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483" name="Rectangle 483"/>
                        <wps:cNvSpPr/>
                        <wps:spPr>
                          <a:xfrm>
                            <a:off x="2186940" y="0"/>
                            <a:ext cx="285655" cy="20002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BB1E8B4" id="Group 484" o:spid="_x0000_s1026" style="position:absolute;margin-left:240pt;margin-top:.6pt;width:194.7pt;height:16.5pt;z-index:251735040" coordsize="24725,20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">
                <v:group id="Groupe 160" o:spid="_x0000_s1027" style="position:absolute;width:14553;height:2095" coordsize="14553,209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">
                  <v:rect id="Rectangle 161" o:spid="_x0000_s1028" style="position:absolute;width:2857;height:2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" fillcolor="window" strokecolor="windowText" strokeweight="1pt"/>
                  <v:rect id="Rectangle 162" o:spid="_x0000_s1029" style="position:absolute;left:11695;top:95;width:2858;height:2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" fillcolor="window" strokecolor="windowText" strokeweight="1pt"/>
                </v:group>
                <v:rect id="Rectangle 483" o:spid="_x0000_s1030" style="position:absolute;left:21869;width:2856;height:2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" fillcolor="window" strokecolor="windowText" strokeweight="1pt"/>
              </v:group>
            </w:pict>
          </mc:Fallback>
        </mc:AlternateContent>
      </w:r>
      <w:r w:rsidR="008C7514" w:rsidRPr="008C7514">
        <w:rPr>
          <w:rFonts w:ascii="Times New Roman" w:eastAsia="Calibri" w:hAnsi="Times New Roman" w:cs="Times New Roman"/>
          <w:sz w:val="24"/>
          <w:szCs w:val="24"/>
          <w:lang w:val="en-GB"/>
        </w:rPr>
        <w:t>Insecticides use against mosquitoes:</w:t>
      </w:r>
      <w:r w:rsidR="008C7514" w:rsidRPr="008C7514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="008C7514" w:rsidRPr="008C7514">
        <w:rPr>
          <w:rFonts w:ascii="Times New Roman" w:eastAsia="Calibri" w:hAnsi="Times New Roman" w:cs="Times New Roman"/>
          <w:sz w:val="24"/>
          <w:szCs w:val="24"/>
          <w:lang w:val="en-GB"/>
        </w:rPr>
        <w:tab/>
        <w:t xml:space="preserve">     Yes</w:t>
      </w:r>
      <w:r w:rsidR="008C7514" w:rsidRPr="008C7514">
        <w:rPr>
          <w:rFonts w:ascii="Times New Roman" w:eastAsia="Calibri" w:hAnsi="Times New Roman" w:cs="Times New Roman"/>
          <w:sz w:val="24"/>
          <w:szCs w:val="24"/>
          <w:lang w:val="en-GB"/>
        </w:rPr>
        <w:tab/>
        <w:t xml:space="preserve">            </w:t>
      </w:r>
      <w:r w:rsidR="008C7514" w:rsidRPr="008C7514">
        <w:rPr>
          <w:rFonts w:ascii="Times New Roman" w:eastAsia="Calibri" w:hAnsi="Times New Roman" w:cs="Times New Roman"/>
          <w:sz w:val="24"/>
          <w:szCs w:val="24"/>
          <w:lang w:val="en-GB"/>
        </w:rPr>
        <w:tab/>
        <w:t>No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proofErr w:type="gramStart"/>
      <w:r>
        <w:rPr>
          <w:rFonts w:ascii="Times New Roman" w:eastAsia="Calibri" w:hAnsi="Times New Roman" w:cs="Times New Roman"/>
          <w:sz w:val="24"/>
          <w:szCs w:val="24"/>
          <w:lang w:val="en-GB"/>
        </w:rPr>
        <w:tab/>
        <w:t xml:space="preserve">  Don’t</w:t>
      </w:r>
      <w:proofErr w:type="gramEnd"/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know</w:t>
      </w:r>
    </w:p>
    <w:p w14:paraId="1C48E4C2" w14:textId="77777777" w:rsidR="008C7514" w:rsidRPr="008C7514" w:rsidRDefault="008C7514" w:rsidP="008C7514">
      <w:pPr>
        <w:spacing w:after="0" w:line="276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8C7514">
        <w:rPr>
          <w:rFonts w:ascii="Times New Roman" w:eastAsia="Calibri" w:hAnsi="Times New Roman" w:cs="Times New Roman"/>
          <w:sz w:val="24"/>
          <w:szCs w:val="24"/>
          <w:lang w:val="en-GB"/>
        </w:rPr>
        <w:t>If yes, indicate insecticides names…………………………………………………………………</w:t>
      </w:r>
      <w:proofErr w:type="gramStart"/>
      <w:r w:rsidRPr="008C7514">
        <w:rPr>
          <w:rFonts w:ascii="Times New Roman" w:eastAsia="Calibri" w:hAnsi="Times New Roman" w:cs="Times New Roman"/>
          <w:sz w:val="24"/>
          <w:szCs w:val="24"/>
          <w:lang w:val="en-GB"/>
        </w:rPr>
        <w:t>…..</w:t>
      </w:r>
      <w:proofErr w:type="gramEnd"/>
    </w:p>
    <w:p w14:paraId="337CB022" w14:textId="69646226" w:rsidR="008C7514" w:rsidRPr="008C7514" w:rsidRDefault="0091409A" w:rsidP="008C7514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sz w:val="24"/>
          <w:szCs w:val="24"/>
          <w:lang w:val="en-GB"/>
        </w:rPr>
        <w:t>If yes, indicate the provider</w:t>
      </w:r>
      <w:r w:rsidR="008C7514" w:rsidRPr="008C7514">
        <w:rPr>
          <w:rFonts w:ascii="Times New Roman" w:eastAsia="Calibri" w:hAnsi="Times New Roman" w:cs="Times New Roman"/>
          <w:sz w:val="24"/>
          <w:szCs w:val="24"/>
          <w:lang w:val="en-GB"/>
        </w:rPr>
        <w:t>…………………………………………………………………………</w:t>
      </w:r>
    </w:p>
    <w:p w14:paraId="517DD108" w14:textId="3DB2D053" w:rsidR="008C7514" w:rsidRPr="008C7514" w:rsidRDefault="00F11B69" w:rsidP="008C7514">
      <w:pPr>
        <w:numPr>
          <w:ilvl w:val="0"/>
          <w:numId w:val="16"/>
        </w:num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g">
            <w:drawing>
              <wp:anchor distT="0" distB="0" distL="114300" distR="114300" simplePos="0" relativeHeight="251713536" behindDoc="0" locked="0" layoutInCell="1" allowOverlap="1" wp14:anchorId="0FEECCA8" wp14:editId="15A59B3D">
                <wp:simplePos x="0" y="0"/>
                <wp:positionH relativeFrom="column">
                  <wp:posOffset>-53340</wp:posOffset>
                </wp:positionH>
                <wp:positionV relativeFrom="paragraph">
                  <wp:posOffset>242625</wp:posOffset>
                </wp:positionV>
                <wp:extent cx="5703570" cy="232769"/>
                <wp:effectExtent l="0" t="0" r="11430" b="15240"/>
                <wp:wrapNone/>
                <wp:docPr id="468" name="Group 46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03570" cy="232769"/>
                          <a:chOff x="-167640" y="55"/>
                          <a:chExt cx="5703570" cy="232769"/>
                        </a:xfrm>
                      </wpg:grpSpPr>
                      <wpg:grpSp>
                        <wpg:cNvPr id="167" name="Groupe 167"/>
                        <wpg:cNvGrpSpPr/>
                        <wpg:grpSpPr>
                          <a:xfrm>
                            <a:off x="-167640" y="55"/>
                            <a:ext cx="3687169" cy="232769"/>
                            <a:chOff x="-167640" y="-2264"/>
                            <a:chExt cx="3687169" cy="232769"/>
                          </a:xfrm>
                        </wpg:grpSpPr>
                        <wpg:grpSp>
                          <wpg:cNvPr id="163" name="Groupe 163"/>
                          <wpg:cNvGrpSpPr/>
                          <wpg:grpSpPr>
                            <a:xfrm>
                              <a:off x="-167640" y="-2264"/>
                              <a:ext cx="2176281" cy="232769"/>
                              <a:chOff x="-167640" y="-2264"/>
                              <a:chExt cx="2176281" cy="232769"/>
                            </a:xfrm>
                          </wpg:grpSpPr>
                          <wps:wsp>
                            <wps:cNvPr id="164" name="Rectangle 164"/>
                            <wps:cNvSpPr/>
                            <wps:spPr>
                              <a:xfrm>
                                <a:off x="-167640" y="30480"/>
                                <a:ext cx="285750" cy="2000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65" name="Rectangle 165"/>
                            <wps:cNvSpPr/>
                            <wps:spPr>
                              <a:xfrm>
                                <a:off x="1722891" y="-2264"/>
                                <a:ext cx="285750" cy="200025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166" name="Rectangle 166"/>
                          <wps:cNvSpPr/>
                          <wps:spPr>
                            <a:xfrm>
                              <a:off x="3233779" y="-2264"/>
                              <a:ext cx="285750" cy="20002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63" name="Rectangle 63"/>
                        <wps:cNvSpPr/>
                        <wps:spPr>
                          <a:xfrm>
                            <a:off x="5250180" y="22860"/>
                            <a:ext cx="285750" cy="20002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68103D5D" id="Group 468" o:spid="_x0000_s1026" style="position:absolute;margin-left:-4.2pt;margin-top:19.1pt;width:449.1pt;height:18.35pt;z-index:251713536;mso-width-relative:margin;mso-height-relative:margin" coordorigin="-1676" coordsize="57035,23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">
                <v:group id="Groupe 167" o:spid="_x0000_s1027" style="position:absolute;left:-1676;width:36871;height:2328" coordorigin="-1676,-22" coordsize="36871,23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">
                  <v:group id="Groupe 163" o:spid="_x0000_s1028" style="position:absolute;left:-1676;top:-22;width:21762;height:2327" coordorigin="-1676,-22" coordsize="21762,23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">
                    <v:rect id="Rectangle 164" o:spid="_x0000_s1029" style="position:absolute;left:-1676;top:304;width:2857;height:20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" fillcolor="window" strokecolor="windowText" strokeweight="1pt"/>
                    <v:rect id="Rectangle 165" o:spid="_x0000_s1030" style="position:absolute;left:17228;top:-22;width:2858;height:199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" fillcolor="window" strokecolor="windowText" strokeweight="1pt"/>
                  </v:group>
                  <v:rect id="Rectangle 166" o:spid="_x0000_s1031" style="position:absolute;left:32337;top:-22;width:2858;height:199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" fillcolor="window" strokecolor="windowText" strokeweight="1pt"/>
                </v:group>
                <v:rect id="Rectangle 63" o:spid="_x0000_s1032" style="position:absolute;left:52501;top:228;width:2858;height:2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" fillcolor="window" strokecolor="windowText" strokeweight="1pt"/>
              </v:group>
            </w:pict>
          </mc:Fallback>
        </mc:AlternateContent>
      </w:r>
      <w:r w:rsidR="008C7514" w:rsidRPr="008C7514">
        <w:rPr>
          <w:rFonts w:ascii="Times New Roman" w:eastAsia="Calibri" w:hAnsi="Times New Roman" w:cs="Times New Roman"/>
          <w:sz w:val="24"/>
          <w:szCs w:val="24"/>
          <w:lang w:val="en-GB"/>
        </w:rPr>
        <w:t>Insecticides frequency use:</w:t>
      </w:r>
    </w:p>
    <w:p w14:paraId="62C90116" w14:textId="395CEBC5" w:rsidR="008C7514" w:rsidRPr="008C7514" w:rsidRDefault="00F11B69" w:rsidP="003614B6">
      <w:pPr>
        <w:spacing w:line="276" w:lineRule="auto"/>
        <w:ind w:left="360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g">
            <w:drawing>
              <wp:anchor distT="0" distB="0" distL="114300" distR="114300" simplePos="0" relativeHeight="251722752" behindDoc="0" locked="0" layoutInCell="1" allowOverlap="1" wp14:anchorId="2A8A2298" wp14:editId="0D413AA5">
                <wp:simplePos x="0" y="0"/>
                <wp:positionH relativeFrom="column">
                  <wp:posOffset>3562350</wp:posOffset>
                </wp:positionH>
                <wp:positionV relativeFrom="paragraph">
                  <wp:posOffset>289560</wp:posOffset>
                </wp:positionV>
                <wp:extent cx="2103120" cy="228600"/>
                <wp:effectExtent l="0" t="0" r="11430" b="19050"/>
                <wp:wrapNone/>
                <wp:docPr id="475" name="Group 47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103120" cy="228600"/>
                          <a:chOff x="285750" y="9525"/>
                          <a:chExt cx="2103120" cy="228600"/>
                        </a:xfrm>
                      </wpg:grpSpPr>
                      <wpg:grpSp>
                        <wpg:cNvPr id="173" name="Groupe 173"/>
                        <wpg:cNvGrpSpPr/>
                        <wpg:grpSpPr>
                          <a:xfrm>
                            <a:off x="285750" y="9525"/>
                            <a:ext cx="1325880" cy="200025"/>
                            <a:chOff x="285750" y="9525"/>
                            <a:chExt cx="1325880" cy="200025"/>
                          </a:xfrm>
                        </wpg:grpSpPr>
                        <wps:wsp>
                          <wps:cNvPr id="174" name="Rectangle 174"/>
                          <wps:cNvSpPr/>
                          <wps:spPr>
                            <a:xfrm>
                              <a:off x="285750" y="9525"/>
                              <a:ext cx="285750" cy="20002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75" name="Rectangle 175"/>
                          <wps:cNvSpPr/>
                          <wps:spPr>
                            <a:xfrm>
                              <a:off x="1325880" y="9525"/>
                              <a:ext cx="285750" cy="20002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474" name="Rectangle 474"/>
                        <wps:cNvSpPr/>
                        <wps:spPr>
                          <a:xfrm>
                            <a:off x="2103120" y="38100"/>
                            <a:ext cx="285750" cy="20002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7890815" id="Group 475" o:spid="_x0000_s1026" style="position:absolute;margin-left:280.5pt;margin-top:22.8pt;width:165.6pt;height:18pt;z-index:251722752;mso-width-relative:margin;mso-height-relative:margin" coordorigin="2857,95" coordsize="21031,228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">
                <v:group id="Groupe 173" o:spid="_x0000_s1027" style="position:absolute;left:2857;top:95;width:13259;height:2000" coordorigin="2857,95" coordsize="13258,20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">
                  <v:rect id="Rectangle 174" o:spid="_x0000_s1028" style="position:absolute;left:2857;top:95;width:2858;height:2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" fillcolor="window" strokecolor="windowText" strokeweight="1pt"/>
                  <v:rect id="Rectangle 175" o:spid="_x0000_s1029" style="position:absolute;left:13258;top:95;width:2858;height:2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" fillcolor="window" strokecolor="windowText" strokeweight="1pt"/>
                </v:group>
                <v:rect id="Rectangle 474" o:spid="_x0000_s1030" style="position:absolute;left:21031;top:381;width:2857;height:2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" fillcolor="window" strokecolor="windowText" strokeweight="1pt"/>
              </v:group>
            </w:pict>
          </mc:Fallback>
        </mc:AlternateContent>
      </w:r>
      <w:r w:rsidR="003614B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Less than 3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times/week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ab/>
        <w:t xml:space="preserve">     </w:t>
      </w:r>
      <w:r w:rsidR="003614B6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   </w:t>
      </w:r>
      <w:r w:rsidR="008C7514" w:rsidRPr="008C7514">
        <w:rPr>
          <w:rFonts w:ascii="Times New Roman" w:eastAsia="Calibri" w:hAnsi="Times New Roman" w:cs="Times New Roman"/>
          <w:sz w:val="24"/>
          <w:szCs w:val="24"/>
          <w:lang w:val="en-GB"/>
        </w:rPr>
        <w:t>3-4 times/week</w:t>
      </w:r>
      <w:r w:rsidR="008C7514" w:rsidRPr="008C7514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="008C7514" w:rsidRPr="008C7514">
        <w:rPr>
          <w:rFonts w:ascii="Times New Roman" w:eastAsia="Calibri" w:hAnsi="Times New Roman" w:cs="Times New Roman"/>
          <w:sz w:val="24"/>
          <w:szCs w:val="24"/>
          <w:lang w:val="en-GB"/>
        </w:rPr>
        <w:tab/>
        <w:t>More than 4 times/week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ab/>
        <w:t xml:space="preserve">      Don’t know</w:t>
      </w:r>
    </w:p>
    <w:p w14:paraId="543B9962" w14:textId="49D6F35B" w:rsidR="008C7514" w:rsidRPr="008C7514" w:rsidRDefault="008C7514" w:rsidP="008C7514">
      <w:pPr>
        <w:numPr>
          <w:ilvl w:val="0"/>
          <w:numId w:val="9"/>
        </w:numPr>
        <w:spacing w:after="0" w:line="276" w:lineRule="auto"/>
        <w:contextualSpacing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8C751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Alternative controls against </w:t>
      </w:r>
      <w:r w:rsidR="00F11B69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mosquitoes: </w:t>
      </w:r>
      <w:r w:rsidR="00F11B69">
        <w:rPr>
          <w:rFonts w:ascii="Times New Roman" w:eastAsia="Calibri" w:hAnsi="Times New Roman" w:cs="Times New Roman"/>
          <w:sz w:val="24"/>
          <w:szCs w:val="24"/>
          <w:lang w:val="en-GB"/>
        </w:rPr>
        <w:tab/>
        <w:t xml:space="preserve">            </w:t>
      </w:r>
      <w:r w:rsidR="00E212B3">
        <w:rPr>
          <w:rFonts w:ascii="Times New Roman" w:eastAsia="Calibri" w:hAnsi="Times New Roman" w:cs="Times New Roman"/>
          <w:sz w:val="24"/>
          <w:szCs w:val="24"/>
          <w:lang w:val="en-GB"/>
        </w:rPr>
        <w:tab/>
        <w:t xml:space="preserve">      </w:t>
      </w:r>
      <w:proofErr w:type="gramStart"/>
      <w:r w:rsidR="00E212B3">
        <w:rPr>
          <w:rFonts w:ascii="Times New Roman" w:eastAsia="Calibri" w:hAnsi="Times New Roman" w:cs="Times New Roman"/>
          <w:sz w:val="24"/>
          <w:szCs w:val="24"/>
          <w:lang w:val="en-GB"/>
        </w:rPr>
        <w:t>Y</w:t>
      </w:r>
      <w:r w:rsidR="00F11B69">
        <w:rPr>
          <w:rFonts w:ascii="Times New Roman" w:eastAsia="Calibri" w:hAnsi="Times New Roman" w:cs="Times New Roman"/>
          <w:sz w:val="24"/>
          <w:szCs w:val="24"/>
          <w:lang w:val="en-GB"/>
        </w:rPr>
        <w:t>es</w:t>
      </w:r>
      <w:proofErr w:type="gramEnd"/>
      <w:r w:rsidR="00F11B69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="00E212B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       </w:t>
      </w:r>
      <w:r w:rsidR="00F11B69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Pr="008C7514">
        <w:rPr>
          <w:rFonts w:ascii="Times New Roman" w:eastAsia="Calibri" w:hAnsi="Times New Roman" w:cs="Times New Roman"/>
          <w:sz w:val="24"/>
          <w:szCs w:val="24"/>
          <w:lang w:val="en-GB"/>
        </w:rPr>
        <w:t>No</w:t>
      </w:r>
      <w:r w:rsidR="00E212B3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="00E212B3">
        <w:rPr>
          <w:rFonts w:ascii="Times New Roman" w:eastAsia="Calibri" w:hAnsi="Times New Roman" w:cs="Times New Roman"/>
          <w:sz w:val="24"/>
          <w:szCs w:val="24"/>
          <w:lang w:val="en-GB"/>
        </w:rPr>
        <w:tab/>
        <w:t xml:space="preserve">      </w:t>
      </w:r>
      <w:r w:rsidR="00F11B69">
        <w:rPr>
          <w:rFonts w:ascii="Times New Roman" w:eastAsia="Calibri" w:hAnsi="Times New Roman" w:cs="Times New Roman"/>
          <w:sz w:val="24"/>
          <w:szCs w:val="24"/>
          <w:lang w:val="en-GB"/>
        </w:rPr>
        <w:t>Don’t know</w:t>
      </w:r>
    </w:p>
    <w:p w14:paraId="0D783021" w14:textId="77777777" w:rsidR="008C7514" w:rsidRPr="008C7514" w:rsidRDefault="008C7514" w:rsidP="008C7514">
      <w:pPr>
        <w:spacing w:after="0" w:line="276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r w:rsidRPr="008C7514">
        <w:rPr>
          <w:rFonts w:ascii="Times New Roman" w:eastAsia="Calibri" w:hAnsi="Times New Roman" w:cs="Times New Roman"/>
          <w:sz w:val="24"/>
          <w:szCs w:val="24"/>
          <w:lang w:val="en-GB"/>
        </w:rPr>
        <w:t>If yes, indicate them…………………………………………………………………………………………….</w:t>
      </w:r>
    </w:p>
    <w:p w14:paraId="56DB0833" w14:textId="3F94D807" w:rsidR="008C7514" w:rsidRPr="008C7514" w:rsidRDefault="00F11B69" w:rsidP="008C7514">
      <w:pPr>
        <w:numPr>
          <w:ilvl w:val="0"/>
          <w:numId w:val="9"/>
        </w:numPr>
        <w:spacing w:after="0" w:line="360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g">
            <w:drawing>
              <wp:anchor distT="0" distB="0" distL="114300" distR="114300" simplePos="0" relativeHeight="251719680" behindDoc="0" locked="0" layoutInCell="1" allowOverlap="1" wp14:anchorId="3F942B7F" wp14:editId="1A738A5C">
                <wp:simplePos x="0" y="0"/>
                <wp:positionH relativeFrom="column">
                  <wp:posOffset>3771900</wp:posOffset>
                </wp:positionH>
                <wp:positionV relativeFrom="paragraph">
                  <wp:posOffset>8890</wp:posOffset>
                </wp:positionV>
                <wp:extent cx="1916430" cy="218765"/>
                <wp:effectExtent l="0" t="0" r="26670" b="10160"/>
                <wp:wrapNone/>
                <wp:docPr id="473" name="Group 47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916430" cy="218765"/>
                          <a:chOff x="0" y="0"/>
                          <a:chExt cx="1916430" cy="218765"/>
                        </a:xfrm>
                      </wpg:grpSpPr>
                      <wpg:grpSp>
                        <wpg:cNvPr id="168" name="Groupe 168"/>
                        <wpg:cNvGrpSpPr/>
                        <wpg:grpSpPr>
                          <a:xfrm>
                            <a:off x="0" y="0"/>
                            <a:ext cx="1182429" cy="218765"/>
                            <a:chOff x="0" y="0"/>
                            <a:chExt cx="1182429" cy="218765"/>
                          </a:xfrm>
                        </wpg:grpSpPr>
                        <wps:wsp>
                          <wps:cNvPr id="169" name="Rectangle 169"/>
                          <wps:cNvSpPr/>
                          <wps:spPr>
                            <a:xfrm>
                              <a:off x="0" y="0"/>
                              <a:ext cx="285750" cy="20002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170" name="Rectangle 170"/>
                          <wps:cNvSpPr/>
                          <wps:spPr>
                            <a:xfrm>
                              <a:off x="896679" y="18740"/>
                              <a:ext cx="285750" cy="200025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472" name="Rectangle 472"/>
                        <wps:cNvSpPr/>
                        <wps:spPr>
                          <a:xfrm>
                            <a:off x="1630680" y="0"/>
                            <a:ext cx="285750" cy="20002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5143CCF" id="Group 473" o:spid="_x0000_s1026" style="position:absolute;margin-left:297pt;margin-top:.7pt;width:150.9pt;height:17.25pt;z-index:251719680" coordsize="19164,218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">
                <v:group id="Groupe 168" o:spid="_x0000_s1027" style="position:absolute;width:11824;height:2187" coordsize="11824,21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">
                  <v:rect id="Rectangle 169" o:spid="_x0000_s1028" style="position:absolute;width:2857;height:2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" fillcolor="window" strokecolor="windowText" strokeweight="1pt"/>
                  <v:rect id="Rectangle 170" o:spid="_x0000_s1029" style="position:absolute;left:8966;top:187;width:2858;height:2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" fillcolor="window" strokecolor="windowText" strokeweight="1pt"/>
                </v:group>
                <v:rect id="Rectangle 472" o:spid="_x0000_s1030" style="position:absolute;left:16306;width:2858;height:200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" fillcolor="window" strokecolor="windowText" strokeweight="1pt"/>
              </v:group>
            </w:pict>
          </mc:Fallback>
        </mc:AlternateContent>
      </w:r>
      <w:r w:rsidR="008C7514" w:rsidRPr="008C7514">
        <w:rPr>
          <w:rFonts w:ascii="Times New Roman" w:eastAsia="Calibri" w:hAnsi="Times New Roman" w:cs="Times New Roman"/>
          <w:sz w:val="24"/>
          <w:szCs w:val="24"/>
          <w:lang w:val="en-GB"/>
        </w:rPr>
        <w:t>Observation of mosquitoes’ resistance to in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secticides: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ab/>
        <w:t xml:space="preserve">           </w:t>
      </w:r>
      <w:proofErr w:type="gramStart"/>
      <w:r>
        <w:rPr>
          <w:rFonts w:ascii="Times New Roman" w:eastAsia="Calibri" w:hAnsi="Times New Roman" w:cs="Times New Roman"/>
          <w:sz w:val="24"/>
          <w:szCs w:val="24"/>
          <w:lang w:val="en-GB"/>
        </w:rPr>
        <w:t>Yes</w:t>
      </w:r>
      <w:proofErr w:type="gramEnd"/>
      <w:r>
        <w:rPr>
          <w:rFonts w:ascii="Times New Roman" w:eastAsia="Calibri" w:hAnsi="Times New Roman" w:cs="Times New Roman"/>
          <w:sz w:val="24"/>
          <w:szCs w:val="24"/>
          <w:lang w:val="en-GB"/>
        </w:rPr>
        <w:tab/>
        <w:t xml:space="preserve">         </w:t>
      </w:r>
      <w:r w:rsidR="008C7514" w:rsidRPr="008C7514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="00A07728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</w:t>
      </w:r>
      <w:r w:rsidR="008C7514" w:rsidRPr="008C7514">
        <w:rPr>
          <w:rFonts w:ascii="Times New Roman" w:eastAsia="Calibri" w:hAnsi="Times New Roman" w:cs="Times New Roman"/>
          <w:sz w:val="24"/>
          <w:szCs w:val="24"/>
          <w:lang w:val="en-GB"/>
        </w:rPr>
        <w:t>No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ab/>
        <w:t xml:space="preserve">      Don’t know</w:t>
      </w:r>
    </w:p>
    <w:p w14:paraId="2BD67ECB" w14:textId="0D81CD1B" w:rsidR="008C7514" w:rsidRPr="008C7514" w:rsidRDefault="00F11B69" w:rsidP="008C7514">
      <w:pPr>
        <w:numPr>
          <w:ilvl w:val="0"/>
          <w:numId w:val="9"/>
        </w:numPr>
        <w:spacing w:after="0" w:line="276" w:lineRule="auto"/>
        <w:contextualSpacing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noProof/>
          <w:sz w:val="24"/>
          <w:szCs w:val="24"/>
          <w:lang w:val="en-GB" w:eastAsia="en-GB"/>
        </w:rPr>
        <mc:AlternateContent>
          <mc:Choice Requires="wpg">
            <w:drawing>
              <wp:anchor distT="0" distB="0" distL="114300" distR="114300" simplePos="0" relativeHeight="251716608" behindDoc="0" locked="0" layoutInCell="1" allowOverlap="1" wp14:anchorId="47A64579" wp14:editId="5D8FAAA9">
                <wp:simplePos x="0" y="0"/>
                <wp:positionH relativeFrom="column">
                  <wp:posOffset>-76200</wp:posOffset>
                </wp:positionH>
                <wp:positionV relativeFrom="paragraph">
                  <wp:posOffset>222885</wp:posOffset>
                </wp:positionV>
                <wp:extent cx="4834890" cy="459105"/>
                <wp:effectExtent l="0" t="0" r="22860" b="17145"/>
                <wp:wrapNone/>
                <wp:docPr id="471" name="Group 47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34890" cy="459105"/>
                          <a:chOff x="0" y="0"/>
                          <a:chExt cx="4834890" cy="459105"/>
                        </a:xfrm>
                      </wpg:grpSpPr>
                      <wpg:grpSp>
                        <wpg:cNvPr id="56" name="Groupe 56"/>
                        <wpg:cNvGrpSpPr/>
                        <wpg:grpSpPr>
                          <a:xfrm>
                            <a:off x="0" y="0"/>
                            <a:ext cx="4454334" cy="434955"/>
                            <a:chOff x="116958" y="42531"/>
                            <a:chExt cx="4454334" cy="434955"/>
                          </a:xfrm>
                        </wpg:grpSpPr>
                        <wpg:grpSp>
                          <wpg:cNvPr id="57" name="Groupe 57"/>
                          <wpg:cNvGrpSpPr/>
                          <wpg:grpSpPr>
                            <a:xfrm>
                              <a:off x="116958" y="42531"/>
                              <a:ext cx="4454334" cy="254934"/>
                              <a:chOff x="70869" y="23114"/>
                              <a:chExt cx="2699044" cy="184733"/>
                            </a:xfrm>
                          </wpg:grpSpPr>
                          <wps:wsp>
                            <wps:cNvPr id="58" name="Rectangle 58"/>
                            <wps:cNvSpPr/>
                            <wps:spPr>
                              <a:xfrm>
                                <a:off x="70869" y="23128"/>
                                <a:ext cx="173952" cy="161329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9" name="Rectangle 59"/>
                            <wps:cNvSpPr/>
                            <wps:spPr>
                              <a:xfrm>
                                <a:off x="1362885" y="38484"/>
                                <a:ext cx="189795" cy="169363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60" name="Rectangle 60"/>
                            <wps:cNvSpPr/>
                            <wps:spPr>
                              <a:xfrm>
                                <a:off x="2579316" y="23114"/>
                                <a:ext cx="190597" cy="169041"/>
                              </a:xfrm>
                              <a:prstGeom prst="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127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61" name="Rectangle 61"/>
                          <wps:cNvSpPr/>
                          <wps:spPr>
                            <a:xfrm>
                              <a:off x="711608" y="275815"/>
                              <a:ext cx="308419" cy="201671"/>
                            </a:xfrm>
                            <a:prstGeom prst="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127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470" name="Rectangle 470"/>
                        <wps:cNvSpPr/>
                        <wps:spPr>
                          <a:xfrm>
                            <a:off x="4549140" y="259080"/>
                            <a:ext cx="285750" cy="200025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639ACD2" id="Group 471" o:spid="_x0000_s1026" style="position:absolute;margin-left:-6pt;margin-top:17.55pt;width:380.7pt;height:36.15pt;z-index:251716608" coordsize="48348,459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">
                <v:group id="Groupe 56" o:spid="_x0000_s1027" style="position:absolute;width:44543;height:4349" coordorigin="1169,425" coordsize="44543,43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">
                  <v:group id="Groupe 57" o:spid="_x0000_s1028" style="position:absolute;left:1169;top:425;width:44543;height:2549" coordorigin="708,231" coordsize="26990,18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">
                    <v:rect id="Rectangle 58" o:spid="_x0000_s1029" style="position:absolute;left:708;top:231;width:1740;height:161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" fillcolor="window" strokecolor="windowText" strokeweight="1pt"/>
                    <v:rect id="Rectangle 59" o:spid="_x0000_s1030" style="position:absolute;left:13628;top:384;width:1898;height:169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" fillcolor="window" strokecolor="windowText" strokeweight="1pt"/>
                    <v:rect id="Rectangle 60" o:spid="_x0000_s1031" style="position:absolute;left:25793;top:231;width:1906;height:16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" fillcolor="window" strokecolor="windowText" strokeweight="1pt"/>
                  </v:group>
                  <v:rect id="Rectangle 61" o:spid="_x0000_s1032" style="position:absolute;left:7116;top:2758;width:3084;height:20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" fillcolor="window" strokecolor="windowText" strokeweight="1pt"/>
                </v:group>
                <v:rect id="Rectangle 470" o:spid="_x0000_s1033" style="position:absolute;left:45491;top:2590;width:2857;height:200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" fillcolor="window" strokecolor="windowText" strokeweight="1pt"/>
              </v:group>
            </w:pict>
          </mc:Fallback>
        </mc:AlternateContent>
      </w:r>
      <w:r w:rsidR="008C7514" w:rsidRPr="008C7514">
        <w:rPr>
          <w:rFonts w:ascii="Times New Roman" w:eastAsia="Calibri" w:hAnsi="Times New Roman" w:cs="Times New Roman"/>
          <w:sz w:val="24"/>
          <w:szCs w:val="24"/>
          <w:lang w:val="en-GB"/>
        </w:rPr>
        <w:t>According to you, why these mosquitoes don’t die although control methods used?</w:t>
      </w:r>
    </w:p>
    <w:p w14:paraId="5ECB0BA9" w14:textId="684BE90F" w:rsidR="008C7514" w:rsidRPr="008C7514" w:rsidRDefault="008C7514" w:rsidP="008C7514">
      <w:pPr>
        <w:spacing w:after="0" w:line="360" w:lineRule="auto"/>
        <w:ind w:firstLine="360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8C7514">
        <w:rPr>
          <w:rFonts w:ascii="Times New Roman" w:eastAsia="Calibri" w:hAnsi="Times New Roman" w:cs="Times New Roman"/>
          <w:sz w:val="24"/>
          <w:szCs w:val="24"/>
          <w:lang w:val="en-GB"/>
        </w:rPr>
        <w:t>Inefficiency of the product</w:t>
      </w:r>
      <w:r w:rsidRPr="008C7514">
        <w:rPr>
          <w:rFonts w:ascii="Times New Roman" w:eastAsia="Calibri" w:hAnsi="Times New Roman" w:cs="Times New Roman"/>
          <w:sz w:val="24"/>
          <w:szCs w:val="24"/>
          <w:lang w:val="en-GB"/>
        </w:rPr>
        <w:tab/>
        <w:t xml:space="preserve">   Misuse of the product</w:t>
      </w:r>
      <w:r w:rsidRPr="008C7514">
        <w:rPr>
          <w:rFonts w:ascii="Times New Roman" w:eastAsia="Calibri" w:hAnsi="Times New Roman" w:cs="Times New Roman"/>
          <w:sz w:val="24"/>
          <w:szCs w:val="24"/>
          <w:lang w:val="en-GB"/>
        </w:rPr>
        <w:tab/>
      </w:r>
      <w:r w:rsidRPr="008C7514">
        <w:rPr>
          <w:rFonts w:ascii="Times New Roman" w:eastAsia="Calibri" w:hAnsi="Times New Roman" w:cs="Times New Roman"/>
          <w:sz w:val="24"/>
          <w:szCs w:val="24"/>
          <w:lang w:val="en-GB"/>
        </w:rPr>
        <w:tab/>
        <w:t>Robustness of the insect</w:t>
      </w:r>
    </w:p>
    <w:p w14:paraId="2E8B2B09" w14:textId="75E8CE4B" w:rsidR="008C7514" w:rsidRPr="008C7514" w:rsidRDefault="00F11B69" w:rsidP="008C7514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sz w:val="24"/>
          <w:szCs w:val="24"/>
          <w:lang w:val="en-GB"/>
        </w:rPr>
        <w:tab/>
        <w:t xml:space="preserve">           </w:t>
      </w:r>
      <w:r w:rsidR="008C7514" w:rsidRPr="008C7514">
        <w:rPr>
          <w:rFonts w:ascii="Times New Roman" w:eastAsia="Calibri" w:hAnsi="Times New Roman" w:cs="Times New Roman"/>
          <w:sz w:val="24"/>
          <w:szCs w:val="24"/>
          <w:lang w:val="en-GB"/>
        </w:rPr>
        <w:t>Lack of money to buy product in a sufficient quantity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ab/>
        <w:t xml:space="preserve">      Don’t know</w:t>
      </w:r>
    </w:p>
    <w:p w14:paraId="406762C2" w14:textId="5F23F0E0" w:rsidR="00634DDC" w:rsidRPr="0091409A" w:rsidRDefault="008C7514" w:rsidP="0091409A">
      <w:pPr>
        <w:spacing w:after="0"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8C7514">
        <w:rPr>
          <w:rFonts w:ascii="Times New Roman" w:eastAsia="Calibri" w:hAnsi="Times New Roman" w:cs="Times New Roman"/>
          <w:sz w:val="24"/>
          <w:szCs w:val="24"/>
          <w:lang w:val="en-GB"/>
        </w:rPr>
        <w:t>Other (specify) …………………………………………………………………………………………</w:t>
      </w:r>
      <w:bookmarkEnd w:id="0"/>
    </w:p>
    <w:sectPr w:rsidR="00634DDC" w:rsidRPr="0091409A" w:rsidSect="008C751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5D75A2" w14:textId="77777777" w:rsidR="00AE37F7" w:rsidRDefault="00AE37F7" w:rsidP="007C7AFB">
      <w:pPr>
        <w:spacing w:after="0" w:line="240" w:lineRule="auto"/>
      </w:pPr>
      <w:r>
        <w:separator/>
      </w:r>
    </w:p>
  </w:endnote>
  <w:endnote w:type="continuationSeparator" w:id="0">
    <w:p w14:paraId="5A143ECD" w14:textId="77777777" w:rsidR="00AE37F7" w:rsidRDefault="00AE37F7" w:rsidP="007C7A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B05565" w14:textId="77777777" w:rsidR="00AE37F7" w:rsidRDefault="00AE37F7" w:rsidP="007C7AFB">
      <w:pPr>
        <w:spacing w:after="0" w:line="240" w:lineRule="auto"/>
      </w:pPr>
      <w:r>
        <w:separator/>
      </w:r>
    </w:p>
  </w:footnote>
  <w:footnote w:type="continuationSeparator" w:id="0">
    <w:p w14:paraId="14268DBA" w14:textId="77777777" w:rsidR="00AE37F7" w:rsidRDefault="00AE37F7" w:rsidP="007C7AF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C439EB"/>
    <w:multiLevelType w:val="hybridMultilevel"/>
    <w:tmpl w:val="582294A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AE0DE3"/>
    <w:multiLevelType w:val="hybridMultilevel"/>
    <w:tmpl w:val="BBD6B2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B3511B9"/>
    <w:multiLevelType w:val="hybridMultilevel"/>
    <w:tmpl w:val="321A874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CE727BC"/>
    <w:multiLevelType w:val="hybridMultilevel"/>
    <w:tmpl w:val="16F4E3C4"/>
    <w:lvl w:ilvl="0" w:tplc="2240387A">
      <w:start w:val="2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300C0019" w:tentative="1">
      <w:start w:val="1"/>
      <w:numFmt w:val="lowerLetter"/>
      <w:lvlText w:val="%2."/>
      <w:lvlJc w:val="left"/>
      <w:pPr>
        <w:ind w:left="1440" w:hanging="360"/>
      </w:pPr>
    </w:lvl>
    <w:lvl w:ilvl="2" w:tplc="300C001B" w:tentative="1">
      <w:start w:val="1"/>
      <w:numFmt w:val="lowerRoman"/>
      <w:lvlText w:val="%3."/>
      <w:lvlJc w:val="right"/>
      <w:pPr>
        <w:ind w:left="2160" w:hanging="180"/>
      </w:pPr>
    </w:lvl>
    <w:lvl w:ilvl="3" w:tplc="300C000F" w:tentative="1">
      <w:start w:val="1"/>
      <w:numFmt w:val="decimal"/>
      <w:lvlText w:val="%4."/>
      <w:lvlJc w:val="left"/>
      <w:pPr>
        <w:ind w:left="2880" w:hanging="360"/>
      </w:pPr>
    </w:lvl>
    <w:lvl w:ilvl="4" w:tplc="300C0019" w:tentative="1">
      <w:start w:val="1"/>
      <w:numFmt w:val="lowerLetter"/>
      <w:lvlText w:val="%5."/>
      <w:lvlJc w:val="left"/>
      <w:pPr>
        <w:ind w:left="3600" w:hanging="360"/>
      </w:pPr>
    </w:lvl>
    <w:lvl w:ilvl="5" w:tplc="300C001B" w:tentative="1">
      <w:start w:val="1"/>
      <w:numFmt w:val="lowerRoman"/>
      <w:lvlText w:val="%6."/>
      <w:lvlJc w:val="right"/>
      <w:pPr>
        <w:ind w:left="4320" w:hanging="180"/>
      </w:pPr>
    </w:lvl>
    <w:lvl w:ilvl="6" w:tplc="300C000F" w:tentative="1">
      <w:start w:val="1"/>
      <w:numFmt w:val="decimal"/>
      <w:lvlText w:val="%7."/>
      <w:lvlJc w:val="left"/>
      <w:pPr>
        <w:ind w:left="5040" w:hanging="360"/>
      </w:pPr>
    </w:lvl>
    <w:lvl w:ilvl="7" w:tplc="300C0019" w:tentative="1">
      <w:start w:val="1"/>
      <w:numFmt w:val="lowerLetter"/>
      <w:lvlText w:val="%8."/>
      <w:lvlJc w:val="left"/>
      <w:pPr>
        <w:ind w:left="5760" w:hanging="360"/>
      </w:pPr>
    </w:lvl>
    <w:lvl w:ilvl="8" w:tplc="3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952259"/>
    <w:multiLevelType w:val="hybridMultilevel"/>
    <w:tmpl w:val="D8606410"/>
    <w:lvl w:ilvl="0" w:tplc="08090009">
      <w:start w:val="1"/>
      <w:numFmt w:val="bullet"/>
      <w:lvlText w:val=""/>
      <w:lvlJc w:val="left"/>
      <w:pPr>
        <w:ind w:left="108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11FC28C6"/>
    <w:multiLevelType w:val="hybridMultilevel"/>
    <w:tmpl w:val="1868B4D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9E0D36"/>
    <w:multiLevelType w:val="hybridMultilevel"/>
    <w:tmpl w:val="228CDC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5F0FC8"/>
    <w:multiLevelType w:val="multilevel"/>
    <w:tmpl w:val="E4B4932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85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2CBA1044"/>
    <w:multiLevelType w:val="hybridMultilevel"/>
    <w:tmpl w:val="AC4093B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2DA54E9A"/>
    <w:multiLevelType w:val="hybridMultilevel"/>
    <w:tmpl w:val="0D6C6A70"/>
    <w:lvl w:ilvl="0" w:tplc="BD340FA8">
      <w:start w:val="4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300C0019" w:tentative="1">
      <w:start w:val="1"/>
      <w:numFmt w:val="lowerLetter"/>
      <w:lvlText w:val="%2."/>
      <w:lvlJc w:val="left"/>
      <w:pPr>
        <w:ind w:left="1440" w:hanging="360"/>
      </w:pPr>
    </w:lvl>
    <w:lvl w:ilvl="2" w:tplc="300C001B" w:tentative="1">
      <w:start w:val="1"/>
      <w:numFmt w:val="lowerRoman"/>
      <w:lvlText w:val="%3."/>
      <w:lvlJc w:val="right"/>
      <w:pPr>
        <w:ind w:left="2160" w:hanging="180"/>
      </w:pPr>
    </w:lvl>
    <w:lvl w:ilvl="3" w:tplc="300C000F" w:tentative="1">
      <w:start w:val="1"/>
      <w:numFmt w:val="decimal"/>
      <w:lvlText w:val="%4."/>
      <w:lvlJc w:val="left"/>
      <w:pPr>
        <w:ind w:left="2880" w:hanging="360"/>
      </w:pPr>
    </w:lvl>
    <w:lvl w:ilvl="4" w:tplc="300C0019" w:tentative="1">
      <w:start w:val="1"/>
      <w:numFmt w:val="lowerLetter"/>
      <w:lvlText w:val="%5."/>
      <w:lvlJc w:val="left"/>
      <w:pPr>
        <w:ind w:left="3600" w:hanging="360"/>
      </w:pPr>
    </w:lvl>
    <w:lvl w:ilvl="5" w:tplc="300C001B" w:tentative="1">
      <w:start w:val="1"/>
      <w:numFmt w:val="lowerRoman"/>
      <w:lvlText w:val="%6."/>
      <w:lvlJc w:val="right"/>
      <w:pPr>
        <w:ind w:left="4320" w:hanging="180"/>
      </w:pPr>
    </w:lvl>
    <w:lvl w:ilvl="6" w:tplc="300C000F" w:tentative="1">
      <w:start w:val="1"/>
      <w:numFmt w:val="decimal"/>
      <w:lvlText w:val="%7."/>
      <w:lvlJc w:val="left"/>
      <w:pPr>
        <w:ind w:left="5040" w:hanging="360"/>
      </w:pPr>
    </w:lvl>
    <w:lvl w:ilvl="7" w:tplc="300C0019" w:tentative="1">
      <w:start w:val="1"/>
      <w:numFmt w:val="lowerLetter"/>
      <w:lvlText w:val="%8."/>
      <w:lvlJc w:val="left"/>
      <w:pPr>
        <w:ind w:left="5760" w:hanging="360"/>
      </w:pPr>
    </w:lvl>
    <w:lvl w:ilvl="8" w:tplc="3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1FE22AD"/>
    <w:multiLevelType w:val="hybridMultilevel"/>
    <w:tmpl w:val="D59EACAA"/>
    <w:lvl w:ilvl="0" w:tplc="0AB6235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5443AB7"/>
    <w:multiLevelType w:val="hybridMultilevel"/>
    <w:tmpl w:val="8BEA2A14"/>
    <w:lvl w:ilvl="0" w:tplc="040C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38171631"/>
    <w:multiLevelType w:val="hybridMultilevel"/>
    <w:tmpl w:val="0B726E7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8E9123E"/>
    <w:multiLevelType w:val="hybridMultilevel"/>
    <w:tmpl w:val="991681A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169284B"/>
    <w:multiLevelType w:val="hybridMultilevel"/>
    <w:tmpl w:val="1414BD4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DA553BF"/>
    <w:multiLevelType w:val="hybridMultilevel"/>
    <w:tmpl w:val="A7CE2F32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DF7231A"/>
    <w:multiLevelType w:val="hybridMultilevel"/>
    <w:tmpl w:val="CD6E9F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4207575"/>
    <w:multiLevelType w:val="hybridMultilevel"/>
    <w:tmpl w:val="A79EC4E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6C8619CD"/>
    <w:multiLevelType w:val="hybridMultilevel"/>
    <w:tmpl w:val="38961E64"/>
    <w:lvl w:ilvl="0" w:tplc="3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00C0019" w:tentative="1">
      <w:start w:val="1"/>
      <w:numFmt w:val="lowerLetter"/>
      <w:lvlText w:val="%2."/>
      <w:lvlJc w:val="left"/>
      <w:pPr>
        <w:ind w:left="1440" w:hanging="360"/>
      </w:pPr>
    </w:lvl>
    <w:lvl w:ilvl="2" w:tplc="300C001B" w:tentative="1">
      <w:start w:val="1"/>
      <w:numFmt w:val="lowerRoman"/>
      <w:lvlText w:val="%3."/>
      <w:lvlJc w:val="right"/>
      <w:pPr>
        <w:ind w:left="2160" w:hanging="180"/>
      </w:pPr>
    </w:lvl>
    <w:lvl w:ilvl="3" w:tplc="300C000F" w:tentative="1">
      <w:start w:val="1"/>
      <w:numFmt w:val="decimal"/>
      <w:lvlText w:val="%4."/>
      <w:lvlJc w:val="left"/>
      <w:pPr>
        <w:ind w:left="2880" w:hanging="360"/>
      </w:pPr>
    </w:lvl>
    <w:lvl w:ilvl="4" w:tplc="300C0019" w:tentative="1">
      <w:start w:val="1"/>
      <w:numFmt w:val="lowerLetter"/>
      <w:lvlText w:val="%5."/>
      <w:lvlJc w:val="left"/>
      <w:pPr>
        <w:ind w:left="3600" w:hanging="360"/>
      </w:pPr>
    </w:lvl>
    <w:lvl w:ilvl="5" w:tplc="300C001B" w:tentative="1">
      <w:start w:val="1"/>
      <w:numFmt w:val="lowerRoman"/>
      <w:lvlText w:val="%6."/>
      <w:lvlJc w:val="right"/>
      <w:pPr>
        <w:ind w:left="4320" w:hanging="180"/>
      </w:pPr>
    </w:lvl>
    <w:lvl w:ilvl="6" w:tplc="300C000F" w:tentative="1">
      <w:start w:val="1"/>
      <w:numFmt w:val="decimal"/>
      <w:lvlText w:val="%7."/>
      <w:lvlJc w:val="left"/>
      <w:pPr>
        <w:ind w:left="5040" w:hanging="360"/>
      </w:pPr>
    </w:lvl>
    <w:lvl w:ilvl="7" w:tplc="300C0019" w:tentative="1">
      <w:start w:val="1"/>
      <w:numFmt w:val="lowerLetter"/>
      <w:lvlText w:val="%8."/>
      <w:lvlJc w:val="left"/>
      <w:pPr>
        <w:ind w:left="5760" w:hanging="360"/>
      </w:pPr>
    </w:lvl>
    <w:lvl w:ilvl="8" w:tplc="3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1232CB7"/>
    <w:multiLevelType w:val="hybridMultilevel"/>
    <w:tmpl w:val="6E122D2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9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1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73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5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7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9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1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338" w:hanging="360"/>
      </w:pPr>
      <w:rPr>
        <w:rFonts w:ascii="Wingdings" w:hAnsi="Wingdings" w:hint="default"/>
      </w:rPr>
    </w:lvl>
  </w:abstractNum>
  <w:abstractNum w:abstractNumId="20" w15:restartNumberingAfterBreak="0">
    <w:nsid w:val="74A65474"/>
    <w:multiLevelType w:val="hybridMultilevel"/>
    <w:tmpl w:val="249CC38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3"/>
  </w:num>
  <w:num w:numId="3">
    <w:abstractNumId w:val="16"/>
  </w:num>
  <w:num w:numId="4">
    <w:abstractNumId w:val="6"/>
  </w:num>
  <w:num w:numId="5">
    <w:abstractNumId w:val="7"/>
  </w:num>
  <w:num w:numId="6">
    <w:abstractNumId w:val="5"/>
  </w:num>
  <w:num w:numId="7">
    <w:abstractNumId w:val="5"/>
  </w:num>
  <w:num w:numId="8">
    <w:abstractNumId w:val="0"/>
  </w:num>
  <w:num w:numId="9">
    <w:abstractNumId w:val="20"/>
  </w:num>
  <w:num w:numId="10">
    <w:abstractNumId w:val="8"/>
  </w:num>
  <w:num w:numId="11">
    <w:abstractNumId w:val="4"/>
  </w:num>
  <w:num w:numId="12">
    <w:abstractNumId w:val="10"/>
  </w:num>
  <w:num w:numId="13">
    <w:abstractNumId w:val="15"/>
  </w:num>
  <w:num w:numId="14">
    <w:abstractNumId w:val="17"/>
  </w:num>
  <w:num w:numId="15">
    <w:abstractNumId w:val="19"/>
  </w:num>
  <w:num w:numId="16">
    <w:abstractNumId w:val="12"/>
  </w:num>
  <w:num w:numId="17">
    <w:abstractNumId w:val="2"/>
  </w:num>
  <w:num w:numId="18">
    <w:abstractNumId w:val="11"/>
  </w:num>
  <w:num w:numId="19">
    <w:abstractNumId w:val="14"/>
  </w:num>
  <w:num w:numId="20">
    <w:abstractNumId w:val="9"/>
  </w:num>
  <w:num w:numId="21">
    <w:abstractNumId w:val="3"/>
  </w:num>
  <w:num w:numId="22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370C"/>
    <w:rsid w:val="00004CFE"/>
    <w:rsid w:val="00005016"/>
    <w:rsid w:val="000059C4"/>
    <w:rsid w:val="0001420A"/>
    <w:rsid w:val="00015515"/>
    <w:rsid w:val="00015882"/>
    <w:rsid w:val="00016368"/>
    <w:rsid w:val="00017B9F"/>
    <w:rsid w:val="000210C1"/>
    <w:rsid w:val="000212C1"/>
    <w:rsid w:val="00021638"/>
    <w:rsid w:val="00024F5B"/>
    <w:rsid w:val="00025A77"/>
    <w:rsid w:val="00026382"/>
    <w:rsid w:val="00026FC3"/>
    <w:rsid w:val="00030EB9"/>
    <w:rsid w:val="000337FF"/>
    <w:rsid w:val="00035C52"/>
    <w:rsid w:val="00036BEA"/>
    <w:rsid w:val="00037FA3"/>
    <w:rsid w:val="00041C69"/>
    <w:rsid w:val="0004207C"/>
    <w:rsid w:val="00042A7F"/>
    <w:rsid w:val="00043339"/>
    <w:rsid w:val="0004337F"/>
    <w:rsid w:val="00047BD3"/>
    <w:rsid w:val="0005149E"/>
    <w:rsid w:val="00051E34"/>
    <w:rsid w:val="0005348C"/>
    <w:rsid w:val="00053794"/>
    <w:rsid w:val="000636AF"/>
    <w:rsid w:val="00064B38"/>
    <w:rsid w:val="000701D4"/>
    <w:rsid w:val="00074B52"/>
    <w:rsid w:val="00075D73"/>
    <w:rsid w:val="0008199A"/>
    <w:rsid w:val="00081C42"/>
    <w:rsid w:val="00081EFB"/>
    <w:rsid w:val="00084B8F"/>
    <w:rsid w:val="00086817"/>
    <w:rsid w:val="00086863"/>
    <w:rsid w:val="00086B3B"/>
    <w:rsid w:val="00091739"/>
    <w:rsid w:val="00092438"/>
    <w:rsid w:val="000939A8"/>
    <w:rsid w:val="00095E0B"/>
    <w:rsid w:val="00096BC5"/>
    <w:rsid w:val="00096D4E"/>
    <w:rsid w:val="00096DE9"/>
    <w:rsid w:val="00097514"/>
    <w:rsid w:val="00097CF0"/>
    <w:rsid w:val="000A1433"/>
    <w:rsid w:val="000A4C7D"/>
    <w:rsid w:val="000A62E1"/>
    <w:rsid w:val="000B0A62"/>
    <w:rsid w:val="000B2FFA"/>
    <w:rsid w:val="000B41C8"/>
    <w:rsid w:val="000B4224"/>
    <w:rsid w:val="000B43B8"/>
    <w:rsid w:val="000B4ED6"/>
    <w:rsid w:val="000B5A56"/>
    <w:rsid w:val="000C1336"/>
    <w:rsid w:val="000C2EA4"/>
    <w:rsid w:val="000C39F1"/>
    <w:rsid w:val="000C58E5"/>
    <w:rsid w:val="000C65FF"/>
    <w:rsid w:val="000C6FD1"/>
    <w:rsid w:val="000C7528"/>
    <w:rsid w:val="000C7CFA"/>
    <w:rsid w:val="000D01EE"/>
    <w:rsid w:val="000D3301"/>
    <w:rsid w:val="000D437F"/>
    <w:rsid w:val="000E2022"/>
    <w:rsid w:val="000E2CBA"/>
    <w:rsid w:val="000E59F7"/>
    <w:rsid w:val="000E6122"/>
    <w:rsid w:val="000E7D29"/>
    <w:rsid w:val="000F1AAD"/>
    <w:rsid w:val="000F6D70"/>
    <w:rsid w:val="000F77C2"/>
    <w:rsid w:val="000F7D1C"/>
    <w:rsid w:val="001012C1"/>
    <w:rsid w:val="0010212B"/>
    <w:rsid w:val="0010246D"/>
    <w:rsid w:val="00103BBB"/>
    <w:rsid w:val="00104C91"/>
    <w:rsid w:val="00106EA3"/>
    <w:rsid w:val="00111F3F"/>
    <w:rsid w:val="00116265"/>
    <w:rsid w:val="00120CEA"/>
    <w:rsid w:val="0012143A"/>
    <w:rsid w:val="001216EE"/>
    <w:rsid w:val="001240BB"/>
    <w:rsid w:val="001252B0"/>
    <w:rsid w:val="0012784B"/>
    <w:rsid w:val="001312E7"/>
    <w:rsid w:val="00131E81"/>
    <w:rsid w:val="0013404B"/>
    <w:rsid w:val="00135D41"/>
    <w:rsid w:val="00141FB7"/>
    <w:rsid w:val="0014407E"/>
    <w:rsid w:val="001441D6"/>
    <w:rsid w:val="00144E41"/>
    <w:rsid w:val="00144F38"/>
    <w:rsid w:val="00144F9B"/>
    <w:rsid w:val="00145E5C"/>
    <w:rsid w:val="001478A4"/>
    <w:rsid w:val="00150BC6"/>
    <w:rsid w:val="00151228"/>
    <w:rsid w:val="0015386F"/>
    <w:rsid w:val="00153C00"/>
    <w:rsid w:val="001569DE"/>
    <w:rsid w:val="0015721E"/>
    <w:rsid w:val="001609DA"/>
    <w:rsid w:val="00160FB2"/>
    <w:rsid w:val="00163103"/>
    <w:rsid w:val="001675A6"/>
    <w:rsid w:val="00174BDF"/>
    <w:rsid w:val="00176DB1"/>
    <w:rsid w:val="0017707C"/>
    <w:rsid w:val="00177943"/>
    <w:rsid w:val="0018138F"/>
    <w:rsid w:val="00182817"/>
    <w:rsid w:val="00183152"/>
    <w:rsid w:val="00184974"/>
    <w:rsid w:val="0018701D"/>
    <w:rsid w:val="00194516"/>
    <w:rsid w:val="001945CF"/>
    <w:rsid w:val="00197B86"/>
    <w:rsid w:val="001A0C5F"/>
    <w:rsid w:val="001A4067"/>
    <w:rsid w:val="001A42F4"/>
    <w:rsid w:val="001A767F"/>
    <w:rsid w:val="001B6BD4"/>
    <w:rsid w:val="001B6C23"/>
    <w:rsid w:val="001C19C6"/>
    <w:rsid w:val="001C218A"/>
    <w:rsid w:val="001C6D46"/>
    <w:rsid w:val="001C6E79"/>
    <w:rsid w:val="001C7467"/>
    <w:rsid w:val="001D0553"/>
    <w:rsid w:val="001D45BD"/>
    <w:rsid w:val="001E0716"/>
    <w:rsid w:val="001E1F3F"/>
    <w:rsid w:val="001E2B63"/>
    <w:rsid w:val="001E4346"/>
    <w:rsid w:val="001E43E4"/>
    <w:rsid w:val="001E47E6"/>
    <w:rsid w:val="001E607E"/>
    <w:rsid w:val="001E6F16"/>
    <w:rsid w:val="001F3BDE"/>
    <w:rsid w:val="001F7518"/>
    <w:rsid w:val="001F75B9"/>
    <w:rsid w:val="002000E8"/>
    <w:rsid w:val="00200E3F"/>
    <w:rsid w:val="00203427"/>
    <w:rsid w:val="002204CA"/>
    <w:rsid w:val="0022112A"/>
    <w:rsid w:val="0022119C"/>
    <w:rsid w:val="00230E4D"/>
    <w:rsid w:val="002329F3"/>
    <w:rsid w:val="002332E4"/>
    <w:rsid w:val="00234C2D"/>
    <w:rsid w:val="00235344"/>
    <w:rsid w:val="00240407"/>
    <w:rsid w:val="00240662"/>
    <w:rsid w:val="00246F16"/>
    <w:rsid w:val="002476C6"/>
    <w:rsid w:val="0025121D"/>
    <w:rsid w:val="00260BEF"/>
    <w:rsid w:val="0026382B"/>
    <w:rsid w:val="00265DC6"/>
    <w:rsid w:val="00266102"/>
    <w:rsid w:val="00266880"/>
    <w:rsid w:val="0026789E"/>
    <w:rsid w:val="00270929"/>
    <w:rsid w:val="002717A3"/>
    <w:rsid w:val="0027635C"/>
    <w:rsid w:val="00277567"/>
    <w:rsid w:val="00277C9C"/>
    <w:rsid w:val="00280C16"/>
    <w:rsid w:val="00292397"/>
    <w:rsid w:val="002A2D3C"/>
    <w:rsid w:val="002A360C"/>
    <w:rsid w:val="002A682E"/>
    <w:rsid w:val="002A7FEE"/>
    <w:rsid w:val="002B0D42"/>
    <w:rsid w:val="002B6200"/>
    <w:rsid w:val="002B7601"/>
    <w:rsid w:val="002C0E85"/>
    <w:rsid w:val="002C1C21"/>
    <w:rsid w:val="002C3173"/>
    <w:rsid w:val="002C522D"/>
    <w:rsid w:val="002C5DF8"/>
    <w:rsid w:val="002C5E54"/>
    <w:rsid w:val="002D5AC5"/>
    <w:rsid w:val="002D626F"/>
    <w:rsid w:val="002E2971"/>
    <w:rsid w:val="002E4E50"/>
    <w:rsid w:val="002E6301"/>
    <w:rsid w:val="002F370C"/>
    <w:rsid w:val="002F392D"/>
    <w:rsid w:val="002F4A73"/>
    <w:rsid w:val="002F4D10"/>
    <w:rsid w:val="002F6EAB"/>
    <w:rsid w:val="003014FF"/>
    <w:rsid w:val="003015DA"/>
    <w:rsid w:val="00302B1C"/>
    <w:rsid w:val="00307647"/>
    <w:rsid w:val="0031153A"/>
    <w:rsid w:val="00313A0C"/>
    <w:rsid w:val="00314B6D"/>
    <w:rsid w:val="003169D7"/>
    <w:rsid w:val="00320708"/>
    <w:rsid w:val="003247CB"/>
    <w:rsid w:val="00327968"/>
    <w:rsid w:val="00332011"/>
    <w:rsid w:val="00334A04"/>
    <w:rsid w:val="003358FD"/>
    <w:rsid w:val="003418BD"/>
    <w:rsid w:val="003421CF"/>
    <w:rsid w:val="0034479A"/>
    <w:rsid w:val="0035134F"/>
    <w:rsid w:val="00354C9B"/>
    <w:rsid w:val="00360724"/>
    <w:rsid w:val="003608C8"/>
    <w:rsid w:val="003609CA"/>
    <w:rsid w:val="003614B6"/>
    <w:rsid w:val="0036308A"/>
    <w:rsid w:val="00364955"/>
    <w:rsid w:val="003678B1"/>
    <w:rsid w:val="00367F26"/>
    <w:rsid w:val="00367FF1"/>
    <w:rsid w:val="003701E6"/>
    <w:rsid w:val="00370D87"/>
    <w:rsid w:val="00371599"/>
    <w:rsid w:val="00371F87"/>
    <w:rsid w:val="00372871"/>
    <w:rsid w:val="00373915"/>
    <w:rsid w:val="00374A3A"/>
    <w:rsid w:val="00375379"/>
    <w:rsid w:val="00375E9B"/>
    <w:rsid w:val="00381503"/>
    <w:rsid w:val="003832AE"/>
    <w:rsid w:val="00387503"/>
    <w:rsid w:val="00387706"/>
    <w:rsid w:val="003913AB"/>
    <w:rsid w:val="0039470E"/>
    <w:rsid w:val="00394A8A"/>
    <w:rsid w:val="003A1CC3"/>
    <w:rsid w:val="003A57DE"/>
    <w:rsid w:val="003B52D8"/>
    <w:rsid w:val="003B766E"/>
    <w:rsid w:val="003B7F36"/>
    <w:rsid w:val="003C28D6"/>
    <w:rsid w:val="003C2FC3"/>
    <w:rsid w:val="003C40EB"/>
    <w:rsid w:val="003C4C34"/>
    <w:rsid w:val="003C57EA"/>
    <w:rsid w:val="003D2D6F"/>
    <w:rsid w:val="003D2D9A"/>
    <w:rsid w:val="003D5B13"/>
    <w:rsid w:val="003E0C46"/>
    <w:rsid w:val="003E23A1"/>
    <w:rsid w:val="003E2657"/>
    <w:rsid w:val="003E2FDC"/>
    <w:rsid w:val="003F2DBB"/>
    <w:rsid w:val="003F394E"/>
    <w:rsid w:val="003F62A0"/>
    <w:rsid w:val="003F64EF"/>
    <w:rsid w:val="003F75F6"/>
    <w:rsid w:val="00401D21"/>
    <w:rsid w:val="00402627"/>
    <w:rsid w:val="00405D9A"/>
    <w:rsid w:val="00410587"/>
    <w:rsid w:val="0041212F"/>
    <w:rsid w:val="00412EB7"/>
    <w:rsid w:val="00420239"/>
    <w:rsid w:val="0042066E"/>
    <w:rsid w:val="0042185C"/>
    <w:rsid w:val="00421D98"/>
    <w:rsid w:val="00422AC5"/>
    <w:rsid w:val="0042306A"/>
    <w:rsid w:val="0042603F"/>
    <w:rsid w:val="0043131C"/>
    <w:rsid w:val="00433282"/>
    <w:rsid w:val="00436EDB"/>
    <w:rsid w:val="004453C4"/>
    <w:rsid w:val="00446D36"/>
    <w:rsid w:val="0045090E"/>
    <w:rsid w:val="004516E5"/>
    <w:rsid w:val="0045221D"/>
    <w:rsid w:val="004522E1"/>
    <w:rsid w:val="004532E9"/>
    <w:rsid w:val="00454969"/>
    <w:rsid w:val="00454D8E"/>
    <w:rsid w:val="00455247"/>
    <w:rsid w:val="0046475C"/>
    <w:rsid w:val="00466CF4"/>
    <w:rsid w:val="00470148"/>
    <w:rsid w:val="0047051B"/>
    <w:rsid w:val="00473365"/>
    <w:rsid w:val="00480100"/>
    <w:rsid w:val="004807FC"/>
    <w:rsid w:val="0048150E"/>
    <w:rsid w:val="0048291B"/>
    <w:rsid w:val="00484309"/>
    <w:rsid w:val="004853B7"/>
    <w:rsid w:val="00485505"/>
    <w:rsid w:val="004856F3"/>
    <w:rsid w:val="00492AC7"/>
    <w:rsid w:val="00494C95"/>
    <w:rsid w:val="0049505E"/>
    <w:rsid w:val="00495856"/>
    <w:rsid w:val="00496C48"/>
    <w:rsid w:val="00496F33"/>
    <w:rsid w:val="004978B0"/>
    <w:rsid w:val="004A27E5"/>
    <w:rsid w:val="004A3E88"/>
    <w:rsid w:val="004A60CB"/>
    <w:rsid w:val="004B0BCD"/>
    <w:rsid w:val="004B0F18"/>
    <w:rsid w:val="004B1731"/>
    <w:rsid w:val="004B462C"/>
    <w:rsid w:val="004B593E"/>
    <w:rsid w:val="004C0EB3"/>
    <w:rsid w:val="004C201F"/>
    <w:rsid w:val="004C50AF"/>
    <w:rsid w:val="004C5878"/>
    <w:rsid w:val="004C5ED3"/>
    <w:rsid w:val="004C6081"/>
    <w:rsid w:val="004D3FA0"/>
    <w:rsid w:val="004D55A9"/>
    <w:rsid w:val="004D5BDA"/>
    <w:rsid w:val="004D66A2"/>
    <w:rsid w:val="004D7431"/>
    <w:rsid w:val="004E0210"/>
    <w:rsid w:val="004E2261"/>
    <w:rsid w:val="004E2761"/>
    <w:rsid w:val="004E28E4"/>
    <w:rsid w:val="004E2FDF"/>
    <w:rsid w:val="004E3C37"/>
    <w:rsid w:val="004F5756"/>
    <w:rsid w:val="004F6A95"/>
    <w:rsid w:val="00500C2D"/>
    <w:rsid w:val="0050426A"/>
    <w:rsid w:val="005048A7"/>
    <w:rsid w:val="0050623F"/>
    <w:rsid w:val="005075F7"/>
    <w:rsid w:val="00510179"/>
    <w:rsid w:val="00512D32"/>
    <w:rsid w:val="00516D72"/>
    <w:rsid w:val="00517034"/>
    <w:rsid w:val="00520081"/>
    <w:rsid w:val="00520E3A"/>
    <w:rsid w:val="00521C56"/>
    <w:rsid w:val="00533467"/>
    <w:rsid w:val="0054773D"/>
    <w:rsid w:val="005537AF"/>
    <w:rsid w:val="00553B13"/>
    <w:rsid w:val="005572DA"/>
    <w:rsid w:val="005608D4"/>
    <w:rsid w:val="005622CE"/>
    <w:rsid w:val="005653A3"/>
    <w:rsid w:val="00566617"/>
    <w:rsid w:val="005672E3"/>
    <w:rsid w:val="00570012"/>
    <w:rsid w:val="00571E46"/>
    <w:rsid w:val="00576C62"/>
    <w:rsid w:val="0058227B"/>
    <w:rsid w:val="00586D31"/>
    <w:rsid w:val="0059012B"/>
    <w:rsid w:val="00591DF5"/>
    <w:rsid w:val="00593132"/>
    <w:rsid w:val="00594696"/>
    <w:rsid w:val="0059678B"/>
    <w:rsid w:val="00596F12"/>
    <w:rsid w:val="00597444"/>
    <w:rsid w:val="005A0174"/>
    <w:rsid w:val="005A1207"/>
    <w:rsid w:val="005A1D65"/>
    <w:rsid w:val="005A1E12"/>
    <w:rsid w:val="005A2E8C"/>
    <w:rsid w:val="005A526F"/>
    <w:rsid w:val="005A56B1"/>
    <w:rsid w:val="005A7A03"/>
    <w:rsid w:val="005B103D"/>
    <w:rsid w:val="005B49AF"/>
    <w:rsid w:val="005C0389"/>
    <w:rsid w:val="005C2B93"/>
    <w:rsid w:val="005C41F6"/>
    <w:rsid w:val="005C6A88"/>
    <w:rsid w:val="005D385B"/>
    <w:rsid w:val="005D480A"/>
    <w:rsid w:val="005D4FA7"/>
    <w:rsid w:val="005D7811"/>
    <w:rsid w:val="005E0229"/>
    <w:rsid w:val="005E3C6E"/>
    <w:rsid w:val="005E4026"/>
    <w:rsid w:val="005E673F"/>
    <w:rsid w:val="005E7D54"/>
    <w:rsid w:val="005F21E3"/>
    <w:rsid w:val="005F228B"/>
    <w:rsid w:val="005F4CC0"/>
    <w:rsid w:val="006005BA"/>
    <w:rsid w:val="006006F4"/>
    <w:rsid w:val="00601381"/>
    <w:rsid w:val="00604987"/>
    <w:rsid w:val="00607B06"/>
    <w:rsid w:val="00610F17"/>
    <w:rsid w:val="00614979"/>
    <w:rsid w:val="00614A10"/>
    <w:rsid w:val="00620A42"/>
    <w:rsid w:val="00621100"/>
    <w:rsid w:val="00624774"/>
    <w:rsid w:val="00624D03"/>
    <w:rsid w:val="00625923"/>
    <w:rsid w:val="00626008"/>
    <w:rsid w:val="00630552"/>
    <w:rsid w:val="00634DDC"/>
    <w:rsid w:val="006364E4"/>
    <w:rsid w:val="00636560"/>
    <w:rsid w:val="0064412E"/>
    <w:rsid w:val="0064553D"/>
    <w:rsid w:val="006467B5"/>
    <w:rsid w:val="00650311"/>
    <w:rsid w:val="00650D77"/>
    <w:rsid w:val="006511E6"/>
    <w:rsid w:val="00653865"/>
    <w:rsid w:val="0065413E"/>
    <w:rsid w:val="006557E1"/>
    <w:rsid w:val="0066228A"/>
    <w:rsid w:val="00662EF8"/>
    <w:rsid w:val="00664C69"/>
    <w:rsid w:val="00664D1A"/>
    <w:rsid w:val="00671266"/>
    <w:rsid w:val="00671CE8"/>
    <w:rsid w:val="00672F43"/>
    <w:rsid w:val="00676647"/>
    <w:rsid w:val="00677235"/>
    <w:rsid w:val="00677BBF"/>
    <w:rsid w:val="0068111D"/>
    <w:rsid w:val="00684CF6"/>
    <w:rsid w:val="00685CF9"/>
    <w:rsid w:val="00685D92"/>
    <w:rsid w:val="006875F5"/>
    <w:rsid w:val="0069432F"/>
    <w:rsid w:val="006A47A7"/>
    <w:rsid w:val="006A5385"/>
    <w:rsid w:val="006A5F2D"/>
    <w:rsid w:val="006A65D2"/>
    <w:rsid w:val="006A71D0"/>
    <w:rsid w:val="006B4F38"/>
    <w:rsid w:val="006B717D"/>
    <w:rsid w:val="006C03FB"/>
    <w:rsid w:val="006C11BD"/>
    <w:rsid w:val="006C14A8"/>
    <w:rsid w:val="006C19D1"/>
    <w:rsid w:val="006C1CEE"/>
    <w:rsid w:val="006C2FF8"/>
    <w:rsid w:val="006C6BAA"/>
    <w:rsid w:val="006D4336"/>
    <w:rsid w:val="006E3089"/>
    <w:rsid w:val="006E42DC"/>
    <w:rsid w:val="006E6430"/>
    <w:rsid w:val="006E6BC9"/>
    <w:rsid w:val="006E6FA2"/>
    <w:rsid w:val="006E7063"/>
    <w:rsid w:val="006E79F3"/>
    <w:rsid w:val="006F1FA0"/>
    <w:rsid w:val="006F2B5E"/>
    <w:rsid w:val="006F58A9"/>
    <w:rsid w:val="006F686E"/>
    <w:rsid w:val="006F7717"/>
    <w:rsid w:val="0070038D"/>
    <w:rsid w:val="00701397"/>
    <w:rsid w:val="00701E1A"/>
    <w:rsid w:val="00704D60"/>
    <w:rsid w:val="0070641F"/>
    <w:rsid w:val="007064EB"/>
    <w:rsid w:val="00710E0B"/>
    <w:rsid w:val="00710E91"/>
    <w:rsid w:val="007113C8"/>
    <w:rsid w:val="0071189B"/>
    <w:rsid w:val="007140A0"/>
    <w:rsid w:val="007159F1"/>
    <w:rsid w:val="0072053F"/>
    <w:rsid w:val="007242AA"/>
    <w:rsid w:val="007270B4"/>
    <w:rsid w:val="007309F6"/>
    <w:rsid w:val="007336F2"/>
    <w:rsid w:val="007337F7"/>
    <w:rsid w:val="007364FD"/>
    <w:rsid w:val="00737174"/>
    <w:rsid w:val="00742ACB"/>
    <w:rsid w:val="00747F58"/>
    <w:rsid w:val="00757516"/>
    <w:rsid w:val="00760C95"/>
    <w:rsid w:val="00763C05"/>
    <w:rsid w:val="00766D52"/>
    <w:rsid w:val="00767D95"/>
    <w:rsid w:val="007728EC"/>
    <w:rsid w:val="00776434"/>
    <w:rsid w:val="0078008F"/>
    <w:rsid w:val="007817AC"/>
    <w:rsid w:val="007870C1"/>
    <w:rsid w:val="007942CA"/>
    <w:rsid w:val="007957EF"/>
    <w:rsid w:val="007A0F16"/>
    <w:rsid w:val="007A1D91"/>
    <w:rsid w:val="007A4977"/>
    <w:rsid w:val="007A4F19"/>
    <w:rsid w:val="007A56A5"/>
    <w:rsid w:val="007A63BD"/>
    <w:rsid w:val="007A70C1"/>
    <w:rsid w:val="007A731D"/>
    <w:rsid w:val="007B142C"/>
    <w:rsid w:val="007B329E"/>
    <w:rsid w:val="007B46CC"/>
    <w:rsid w:val="007B4D3E"/>
    <w:rsid w:val="007B7099"/>
    <w:rsid w:val="007C0E87"/>
    <w:rsid w:val="007C1010"/>
    <w:rsid w:val="007C1893"/>
    <w:rsid w:val="007C2DD1"/>
    <w:rsid w:val="007C64A2"/>
    <w:rsid w:val="007C7AFB"/>
    <w:rsid w:val="007D1119"/>
    <w:rsid w:val="007D3E5E"/>
    <w:rsid w:val="007D5083"/>
    <w:rsid w:val="007D755E"/>
    <w:rsid w:val="007E2306"/>
    <w:rsid w:val="007E389B"/>
    <w:rsid w:val="007E4400"/>
    <w:rsid w:val="007E4D6B"/>
    <w:rsid w:val="007E4FF7"/>
    <w:rsid w:val="007F10C5"/>
    <w:rsid w:val="007F546F"/>
    <w:rsid w:val="007F615D"/>
    <w:rsid w:val="00800BB1"/>
    <w:rsid w:val="0080204B"/>
    <w:rsid w:val="00803E0E"/>
    <w:rsid w:val="00810028"/>
    <w:rsid w:val="00820698"/>
    <w:rsid w:val="00821466"/>
    <w:rsid w:val="00821D80"/>
    <w:rsid w:val="00822C86"/>
    <w:rsid w:val="00823B82"/>
    <w:rsid w:val="00825EAD"/>
    <w:rsid w:val="00827228"/>
    <w:rsid w:val="0083134D"/>
    <w:rsid w:val="00833268"/>
    <w:rsid w:val="00835244"/>
    <w:rsid w:val="00841677"/>
    <w:rsid w:val="00841AAC"/>
    <w:rsid w:val="00842094"/>
    <w:rsid w:val="00852D11"/>
    <w:rsid w:val="00856812"/>
    <w:rsid w:val="008568FB"/>
    <w:rsid w:val="0086137D"/>
    <w:rsid w:val="008628A5"/>
    <w:rsid w:val="00862F65"/>
    <w:rsid w:val="00867D6C"/>
    <w:rsid w:val="00873B2B"/>
    <w:rsid w:val="00875789"/>
    <w:rsid w:val="0087650F"/>
    <w:rsid w:val="00877220"/>
    <w:rsid w:val="008777C5"/>
    <w:rsid w:val="008801F4"/>
    <w:rsid w:val="008814F9"/>
    <w:rsid w:val="00883618"/>
    <w:rsid w:val="008850F9"/>
    <w:rsid w:val="008927AF"/>
    <w:rsid w:val="00893259"/>
    <w:rsid w:val="0089356C"/>
    <w:rsid w:val="00894B75"/>
    <w:rsid w:val="00894F2A"/>
    <w:rsid w:val="008A0793"/>
    <w:rsid w:val="008A4D62"/>
    <w:rsid w:val="008A52AF"/>
    <w:rsid w:val="008A62DD"/>
    <w:rsid w:val="008B057F"/>
    <w:rsid w:val="008B2826"/>
    <w:rsid w:val="008B2A8B"/>
    <w:rsid w:val="008B3587"/>
    <w:rsid w:val="008B518A"/>
    <w:rsid w:val="008B6053"/>
    <w:rsid w:val="008B6B89"/>
    <w:rsid w:val="008C0D5E"/>
    <w:rsid w:val="008C3290"/>
    <w:rsid w:val="008C541A"/>
    <w:rsid w:val="008C7514"/>
    <w:rsid w:val="008C786A"/>
    <w:rsid w:val="008D228E"/>
    <w:rsid w:val="008D29FF"/>
    <w:rsid w:val="008D2E19"/>
    <w:rsid w:val="008D47EA"/>
    <w:rsid w:val="008D4F04"/>
    <w:rsid w:val="008D6D6C"/>
    <w:rsid w:val="008E0C8E"/>
    <w:rsid w:val="008E4373"/>
    <w:rsid w:val="008E529C"/>
    <w:rsid w:val="008E7DF5"/>
    <w:rsid w:val="008F1EF7"/>
    <w:rsid w:val="008F29D8"/>
    <w:rsid w:val="008F5A57"/>
    <w:rsid w:val="00902C3E"/>
    <w:rsid w:val="00907078"/>
    <w:rsid w:val="00912E97"/>
    <w:rsid w:val="0091332B"/>
    <w:rsid w:val="0091409A"/>
    <w:rsid w:val="00921301"/>
    <w:rsid w:val="0092531D"/>
    <w:rsid w:val="00925F68"/>
    <w:rsid w:val="00927B98"/>
    <w:rsid w:val="009310A1"/>
    <w:rsid w:val="00931100"/>
    <w:rsid w:val="00933875"/>
    <w:rsid w:val="00934027"/>
    <w:rsid w:val="00936F9D"/>
    <w:rsid w:val="00937BCD"/>
    <w:rsid w:val="00943A69"/>
    <w:rsid w:val="00945C39"/>
    <w:rsid w:val="00947DD5"/>
    <w:rsid w:val="00952158"/>
    <w:rsid w:val="00953BB0"/>
    <w:rsid w:val="00955598"/>
    <w:rsid w:val="0095636F"/>
    <w:rsid w:val="00956B29"/>
    <w:rsid w:val="009573A8"/>
    <w:rsid w:val="009614E2"/>
    <w:rsid w:val="00963334"/>
    <w:rsid w:val="009645F5"/>
    <w:rsid w:val="00971439"/>
    <w:rsid w:val="009731DE"/>
    <w:rsid w:val="00973BA2"/>
    <w:rsid w:val="00975BEB"/>
    <w:rsid w:val="00982E09"/>
    <w:rsid w:val="00987C9A"/>
    <w:rsid w:val="00990806"/>
    <w:rsid w:val="00991EA5"/>
    <w:rsid w:val="009960D8"/>
    <w:rsid w:val="00997CD5"/>
    <w:rsid w:val="009A05EE"/>
    <w:rsid w:val="009A0B5F"/>
    <w:rsid w:val="009A1871"/>
    <w:rsid w:val="009A2E60"/>
    <w:rsid w:val="009A41BA"/>
    <w:rsid w:val="009A43F4"/>
    <w:rsid w:val="009A5353"/>
    <w:rsid w:val="009A7246"/>
    <w:rsid w:val="009B27F5"/>
    <w:rsid w:val="009B2F2F"/>
    <w:rsid w:val="009B3363"/>
    <w:rsid w:val="009B36F8"/>
    <w:rsid w:val="009B3C67"/>
    <w:rsid w:val="009B6C7D"/>
    <w:rsid w:val="009C4000"/>
    <w:rsid w:val="009C76DE"/>
    <w:rsid w:val="009D15D2"/>
    <w:rsid w:val="009D3A22"/>
    <w:rsid w:val="009D4C27"/>
    <w:rsid w:val="009D7DCE"/>
    <w:rsid w:val="009E06BE"/>
    <w:rsid w:val="009E3738"/>
    <w:rsid w:val="009E45D8"/>
    <w:rsid w:val="009E4E17"/>
    <w:rsid w:val="009E6BF3"/>
    <w:rsid w:val="009E76D2"/>
    <w:rsid w:val="009F225C"/>
    <w:rsid w:val="009F2484"/>
    <w:rsid w:val="009F6310"/>
    <w:rsid w:val="009F6860"/>
    <w:rsid w:val="00A00E5D"/>
    <w:rsid w:val="00A07728"/>
    <w:rsid w:val="00A21418"/>
    <w:rsid w:val="00A26983"/>
    <w:rsid w:val="00A3049A"/>
    <w:rsid w:val="00A31F0D"/>
    <w:rsid w:val="00A35537"/>
    <w:rsid w:val="00A404C5"/>
    <w:rsid w:val="00A426D6"/>
    <w:rsid w:val="00A46739"/>
    <w:rsid w:val="00A47259"/>
    <w:rsid w:val="00A50BD6"/>
    <w:rsid w:val="00A51A9B"/>
    <w:rsid w:val="00A53C04"/>
    <w:rsid w:val="00A54199"/>
    <w:rsid w:val="00A56A89"/>
    <w:rsid w:val="00A610CD"/>
    <w:rsid w:val="00A616F8"/>
    <w:rsid w:val="00A62E27"/>
    <w:rsid w:val="00A6300C"/>
    <w:rsid w:val="00A64375"/>
    <w:rsid w:val="00A648EE"/>
    <w:rsid w:val="00A65504"/>
    <w:rsid w:val="00A66940"/>
    <w:rsid w:val="00A72261"/>
    <w:rsid w:val="00A760AA"/>
    <w:rsid w:val="00A76800"/>
    <w:rsid w:val="00A76AA3"/>
    <w:rsid w:val="00A80D2E"/>
    <w:rsid w:val="00A83786"/>
    <w:rsid w:val="00A86F7E"/>
    <w:rsid w:val="00A8796B"/>
    <w:rsid w:val="00A9038D"/>
    <w:rsid w:val="00A9267A"/>
    <w:rsid w:val="00A929AF"/>
    <w:rsid w:val="00A94D6D"/>
    <w:rsid w:val="00A96140"/>
    <w:rsid w:val="00A9724B"/>
    <w:rsid w:val="00AA036F"/>
    <w:rsid w:val="00AA0679"/>
    <w:rsid w:val="00AA182F"/>
    <w:rsid w:val="00AA2880"/>
    <w:rsid w:val="00AA5FE4"/>
    <w:rsid w:val="00AA6E89"/>
    <w:rsid w:val="00AB4484"/>
    <w:rsid w:val="00AB5AE6"/>
    <w:rsid w:val="00AB639C"/>
    <w:rsid w:val="00AC3F7D"/>
    <w:rsid w:val="00AC54FD"/>
    <w:rsid w:val="00AC5A2D"/>
    <w:rsid w:val="00AC641A"/>
    <w:rsid w:val="00AD03AD"/>
    <w:rsid w:val="00AD0613"/>
    <w:rsid w:val="00AD180A"/>
    <w:rsid w:val="00AD4D54"/>
    <w:rsid w:val="00AE3139"/>
    <w:rsid w:val="00AE37F7"/>
    <w:rsid w:val="00AE7E73"/>
    <w:rsid w:val="00AF2825"/>
    <w:rsid w:val="00B003F8"/>
    <w:rsid w:val="00B0083C"/>
    <w:rsid w:val="00B01B23"/>
    <w:rsid w:val="00B059E2"/>
    <w:rsid w:val="00B1129D"/>
    <w:rsid w:val="00B1337D"/>
    <w:rsid w:val="00B15F21"/>
    <w:rsid w:val="00B16977"/>
    <w:rsid w:val="00B21082"/>
    <w:rsid w:val="00B21AD3"/>
    <w:rsid w:val="00B26532"/>
    <w:rsid w:val="00B26642"/>
    <w:rsid w:val="00B269CF"/>
    <w:rsid w:val="00B30C42"/>
    <w:rsid w:val="00B3111D"/>
    <w:rsid w:val="00B33E54"/>
    <w:rsid w:val="00B3483D"/>
    <w:rsid w:val="00B34D98"/>
    <w:rsid w:val="00B4484E"/>
    <w:rsid w:val="00B46EA1"/>
    <w:rsid w:val="00B477FB"/>
    <w:rsid w:val="00B47924"/>
    <w:rsid w:val="00B551B6"/>
    <w:rsid w:val="00B552FB"/>
    <w:rsid w:val="00B55A55"/>
    <w:rsid w:val="00B5767C"/>
    <w:rsid w:val="00B63961"/>
    <w:rsid w:val="00B6483E"/>
    <w:rsid w:val="00B649D6"/>
    <w:rsid w:val="00B66BFE"/>
    <w:rsid w:val="00B678EF"/>
    <w:rsid w:val="00B7009F"/>
    <w:rsid w:val="00B73665"/>
    <w:rsid w:val="00B763F7"/>
    <w:rsid w:val="00B7699D"/>
    <w:rsid w:val="00B775F9"/>
    <w:rsid w:val="00B77621"/>
    <w:rsid w:val="00B80083"/>
    <w:rsid w:val="00B80557"/>
    <w:rsid w:val="00B8187E"/>
    <w:rsid w:val="00B83662"/>
    <w:rsid w:val="00B844AA"/>
    <w:rsid w:val="00B85D5F"/>
    <w:rsid w:val="00B865E1"/>
    <w:rsid w:val="00B86749"/>
    <w:rsid w:val="00B8682A"/>
    <w:rsid w:val="00B86DDB"/>
    <w:rsid w:val="00B92C26"/>
    <w:rsid w:val="00B935D9"/>
    <w:rsid w:val="00B978BE"/>
    <w:rsid w:val="00BA105E"/>
    <w:rsid w:val="00BA13BB"/>
    <w:rsid w:val="00BA1AF1"/>
    <w:rsid w:val="00BA1DA8"/>
    <w:rsid w:val="00BA46ED"/>
    <w:rsid w:val="00BA576B"/>
    <w:rsid w:val="00BA5D89"/>
    <w:rsid w:val="00BA608E"/>
    <w:rsid w:val="00BA678A"/>
    <w:rsid w:val="00BB2E03"/>
    <w:rsid w:val="00BB464F"/>
    <w:rsid w:val="00BB5252"/>
    <w:rsid w:val="00BB546C"/>
    <w:rsid w:val="00BB5DAF"/>
    <w:rsid w:val="00BC1370"/>
    <w:rsid w:val="00BC3201"/>
    <w:rsid w:val="00BC38DD"/>
    <w:rsid w:val="00BC5166"/>
    <w:rsid w:val="00BC6D2A"/>
    <w:rsid w:val="00BC7E09"/>
    <w:rsid w:val="00BD2409"/>
    <w:rsid w:val="00BD56D6"/>
    <w:rsid w:val="00BD69A9"/>
    <w:rsid w:val="00BD6AEA"/>
    <w:rsid w:val="00BD6BA5"/>
    <w:rsid w:val="00BE07FA"/>
    <w:rsid w:val="00BE21AC"/>
    <w:rsid w:val="00BE5B85"/>
    <w:rsid w:val="00BE63C4"/>
    <w:rsid w:val="00BE6563"/>
    <w:rsid w:val="00BE69FF"/>
    <w:rsid w:val="00BF3235"/>
    <w:rsid w:val="00BF4615"/>
    <w:rsid w:val="00BF51A4"/>
    <w:rsid w:val="00BF5471"/>
    <w:rsid w:val="00C012B5"/>
    <w:rsid w:val="00C01422"/>
    <w:rsid w:val="00C03D7C"/>
    <w:rsid w:val="00C04809"/>
    <w:rsid w:val="00C07D52"/>
    <w:rsid w:val="00C103E3"/>
    <w:rsid w:val="00C104E7"/>
    <w:rsid w:val="00C14703"/>
    <w:rsid w:val="00C16AD0"/>
    <w:rsid w:val="00C218D9"/>
    <w:rsid w:val="00C33E88"/>
    <w:rsid w:val="00C34042"/>
    <w:rsid w:val="00C3439E"/>
    <w:rsid w:val="00C3601B"/>
    <w:rsid w:val="00C364DF"/>
    <w:rsid w:val="00C4096E"/>
    <w:rsid w:val="00C423DC"/>
    <w:rsid w:val="00C42526"/>
    <w:rsid w:val="00C51DD7"/>
    <w:rsid w:val="00C61B0B"/>
    <w:rsid w:val="00C63B9F"/>
    <w:rsid w:val="00C655DC"/>
    <w:rsid w:val="00C65FAE"/>
    <w:rsid w:val="00C66A59"/>
    <w:rsid w:val="00C72200"/>
    <w:rsid w:val="00C727DA"/>
    <w:rsid w:val="00C75333"/>
    <w:rsid w:val="00C75639"/>
    <w:rsid w:val="00C75C06"/>
    <w:rsid w:val="00C76545"/>
    <w:rsid w:val="00C77329"/>
    <w:rsid w:val="00C851BC"/>
    <w:rsid w:val="00C93697"/>
    <w:rsid w:val="00C971D2"/>
    <w:rsid w:val="00CA255E"/>
    <w:rsid w:val="00CA2630"/>
    <w:rsid w:val="00CA3442"/>
    <w:rsid w:val="00CA372A"/>
    <w:rsid w:val="00CA41B5"/>
    <w:rsid w:val="00CB0705"/>
    <w:rsid w:val="00CB0F6D"/>
    <w:rsid w:val="00CB2044"/>
    <w:rsid w:val="00CB6CF7"/>
    <w:rsid w:val="00CB7A26"/>
    <w:rsid w:val="00CB7E0C"/>
    <w:rsid w:val="00CC01B5"/>
    <w:rsid w:val="00CC0B11"/>
    <w:rsid w:val="00CC2AA8"/>
    <w:rsid w:val="00CC2FA7"/>
    <w:rsid w:val="00CC7201"/>
    <w:rsid w:val="00CC7A7F"/>
    <w:rsid w:val="00CD18A0"/>
    <w:rsid w:val="00CD77BB"/>
    <w:rsid w:val="00CE1849"/>
    <w:rsid w:val="00CE2B8E"/>
    <w:rsid w:val="00CE5373"/>
    <w:rsid w:val="00CE6D35"/>
    <w:rsid w:val="00CF07C0"/>
    <w:rsid w:val="00CF12A2"/>
    <w:rsid w:val="00CF1C9A"/>
    <w:rsid w:val="00CF2BB9"/>
    <w:rsid w:val="00CF3A97"/>
    <w:rsid w:val="00CF54FA"/>
    <w:rsid w:val="00D03EE0"/>
    <w:rsid w:val="00D05851"/>
    <w:rsid w:val="00D079AD"/>
    <w:rsid w:val="00D10A5B"/>
    <w:rsid w:val="00D11612"/>
    <w:rsid w:val="00D11E33"/>
    <w:rsid w:val="00D169E2"/>
    <w:rsid w:val="00D20143"/>
    <w:rsid w:val="00D20E90"/>
    <w:rsid w:val="00D31108"/>
    <w:rsid w:val="00D313C6"/>
    <w:rsid w:val="00D33780"/>
    <w:rsid w:val="00D34527"/>
    <w:rsid w:val="00D3618B"/>
    <w:rsid w:val="00D372E4"/>
    <w:rsid w:val="00D374D6"/>
    <w:rsid w:val="00D3751A"/>
    <w:rsid w:val="00D4134A"/>
    <w:rsid w:val="00D41D4E"/>
    <w:rsid w:val="00D53E15"/>
    <w:rsid w:val="00D544C4"/>
    <w:rsid w:val="00D55B6D"/>
    <w:rsid w:val="00D5794C"/>
    <w:rsid w:val="00D600A0"/>
    <w:rsid w:val="00D613A1"/>
    <w:rsid w:val="00D61A21"/>
    <w:rsid w:val="00D63AEB"/>
    <w:rsid w:val="00D66BF1"/>
    <w:rsid w:val="00D73409"/>
    <w:rsid w:val="00D769A0"/>
    <w:rsid w:val="00D81766"/>
    <w:rsid w:val="00D90306"/>
    <w:rsid w:val="00D90ACF"/>
    <w:rsid w:val="00D929C0"/>
    <w:rsid w:val="00D95943"/>
    <w:rsid w:val="00DA16AD"/>
    <w:rsid w:val="00DA4341"/>
    <w:rsid w:val="00DA4572"/>
    <w:rsid w:val="00DA4C9D"/>
    <w:rsid w:val="00DB107C"/>
    <w:rsid w:val="00DB27B1"/>
    <w:rsid w:val="00DB66B3"/>
    <w:rsid w:val="00DB6AB7"/>
    <w:rsid w:val="00DB76A6"/>
    <w:rsid w:val="00DC011F"/>
    <w:rsid w:val="00DC14C0"/>
    <w:rsid w:val="00DC1B1A"/>
    <w:rsid w:val="00DC3EA7"/>
    <w:rsid w:val="00DC4491"/>
    <w:rsid w:val="00DC4EC8"/>
    <w:rsid w:val="00DC51D5"/>
    <w:rsid w:val="00DC6E3A"/>
    <w:rsid w:val="00DD0108"/>
    <w:rsid w:val="00DD3271"/>
    <w:rsid w:val="00DD3C33"/>
    <w:rsid w:val="00DE068D"/>
    <w:rsid w:val="00DE431B"/>
    <w:rsid w:val="00DE43A0"/>
    <w:rsid w:val="00DE44A5"/>
    <w:rsid w:val="00DE6A89"/>
    <w:rsid w:val="00DF3465"/>
    <w:rsid w:val="00DF6A93"/>
    <w:rsid w:val="00E00EC6"/>
    <w:rsid w:val="00E04427"/>
    <w:rsid w:val="00E07A35"/>
    <w:rsid w:val="00E12C0B"/>
    <w:rsid w:val="00E212B3"/>
    <w:rsid w:val="00E212DF"/>
    <w:rsid w:val="00E2144A"/>
    <w:rsid w:val="00E226DC"/>
    <w:rsid w:val="00E2663B"/>
    <w:rsid w:val="00E26E04"/>
    <w:rsid w:val="00E27713"/>
    <w:rsid w:val="00E31295"/>
    <w:rsid w:val="00E315FF"/>
    <w:rsid w:val="00E31C60"/>
    <w:rsid w:val="00E32509"/>
    <w:rsid w:val="00E36C72"/>
    <w:rsid w:val="00E40F95"/>
    <w:rsid w:val="00E4418A"/>
    <w:rsid w:val="00E51342"/>
    <w:rsid w:val="00E541EA"/>
    <w:rsid w:val="00E55B28"/>
    <w:rsid w:val="00E56615"/>
    <w:rsid w:val="00E571C2"/>
    <w:rsid w:val="00E61184"/>
    <w:rsid w:val="00E6275A"/>
    <w:rsid w:val="00E63108"/>
    <w:rsid w:val="00E63E12"/>
    <w:rsid w:val="00E64589"/>
    <w:rsid w:val="00E648E1"/>
    <w:rsid w:val="00E67608"/>
    <w:rsid w:val="00E67645"/>
    <w:rsid w:val="00E67802"/>
    <w:rsid w:val="00E736F5"/>
    <w:rsid w:val="00E746FA"/>
    <w:rsid w:val="00E751D8"/>
    <w:rsid w:val="00E83831"/>
    <w:rsid w:val="00E8503D"/>
    <w:rsid w:val="00E85E17"/>
    <w:rsid w:val="00E86A6B"/>
    <w:rsid w:val="00E919C2"/>
    <w:rsid w:val="00E921CA"/>
    <w:rsid w:val="00E95CD1"/>
    <w:rsid w:val="00E97D6A"/>
    <w:rsid w:val="00EA1561"/>
    <w:rsid w:val="00EA2510"/>
    <w:rsid w:val="00EA5754"/>
    <w:rsid w:val="00EA7B91"/>
    <w:rsid w:val="00EB57E0"/>
    <w:rsid w:val="00EC35D3"/>
    <w:rsid w:val="00EC69C9"/>
    <w:rsid w:val="00ED1BE2"/>
    <w:rsid w:val="00ED5B52"/>
    <w:rsid w:val="00ED5D42"/>
    <w:rsid w:val="00EE0A3F"/>
    <w:rsid w:val="00EE16F1"/>
    <w:rsid w:val="00EE6CC4"/>
    <w:rsid w:val="00EF6091"/>
    <w:rsid w:val="00F031C1"/>
    <w:rsid w:val="00F03596"/>
    <w:rsid w:val="00F03B70"/>
    <w:rsid w:val="00F107B8"/>
    <w:rsid w:val="00F11B69"/>
    <w:rsid w:val="00F1442F"/>
    <w:rsid w:val="00F151FE"/>
    <w:rsid w:val="00F17BD0"/>
    <w:rsid w:val="00F17F6B"/>
    <w:rsid w:val="00F25652"/>
    <w:rsid w:val="00F25702"/>
    <w:rsid w:val="00F37749"/>
    <w:rsid w:val="00F4112B"/>
    <w:rsid w:val="00F45A36"/>
    <w:rsid w:val="00F46740"/>
    <w:rsid w:val="00F47368"/>
    <w:rsid w:val="00F47716"/>
    <w:rsid w:val="00F50FDC"/>
    <w:rsid w:val="00F5201E"/>
    <w:rsid w:val="00F531E2"/>
    <w:rsid w:val="00F56A21"/>
    <w:rsid w:val="00F60F2D"/>
    <w:rsid w:val="00F60FC8"/>
    <w:rsid w:val="00F62057"/>
    <w:rsid w:val="00F64830"/>
    <w:rsid w:val="00F64D74"/>
    <w:rsid w:val="00F72127"/>
    <w:rsid w:val="00F7248E"/>
    <w:rsid w:val="00F72B36"/>
    <w:rsid w:val="00F735C9"/>
    <w:rsid w:val="00F7443D"/>
    <w:rsid w:val="00F76E8B"/>
    <w:rsid w:val="00F81005"/>
    <w:rsid w:val="00F84EA5"/>
    <w:rsid w:val="00F96EEF"/>
    <w:rsid w:val="00FA0F68"/>
    <w:rsid w:val="00FA146B"/>
    <w:rsid w:val="00FA3CEF"/>
    <w:rsid w:val="00FA6F70"/>
    <w:rsid w:val="00FB2CE0"/>
    <w:rsid w:val="00FB4906"/>
    <w:rsid w:val="00FB6462"/>
    <w:rsid w:val="00FC0F66"/>
    <w:rsid w:val="00FC43BA"/>
    <w:rsid w:val="00FC7371"/>
    <w:rsid w:val="00FD054C"/>
    <w:rsid w:val="00FD12F7"/>
    <w:rsid w:val="00FD1EE9"/>
    <w:rsid w:val="00FD73D7"/>
    <w:rsid w:val="00FD7CF3"/>
    <w:rsid w:val="00FE2E75"/>
    <w:rsid w:val="00FE50DE"/>
    <w:rsid w:val="00FE6896"/>
    <w:rsid w:val="00FE68EA"/>
    <w:rsid w:val="00FE738B"/>
    <w:rsid w:val="00FF115C"/>
    <w:rsid w:val="00FF121D"/>
    <w:rsid w:val="00FF40E7"/>
    <w:rsid w:val="00FF5048"/>
    <w:rsid w:val="00FF5366"/>
    <w:rsid w:val="00FF7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7B470B"/>
  <w15:chartTrackingRefBased/>
  <w15:docId w15:val="{17EE9269-8181-4DDE-BBCE-AD1C865E7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952158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7C7A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7C7AFB"/>
    <w:rPr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7C7A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7C7AFB"/>
    <w:rPr>
      <w:lang w:val="fr-FR"/>
    </w:rPr>
  </w:style>
  <w:style w:type="paragraph" w:customStyle="1" w:styleId="Default">
    <w:name w:val="Default"/>
    <w:rsid w:val="006F2B5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Grilledetableauclaire">
    <w:name w:val="Grid Table Light"/>
    <w:basedOn w:val="TableauNormal"/>
    <w:uiPriority w:val="40"/>
    <w:rsid w:val="00A9724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lledutableau">
    <w:name w:val="Table Grid"/>
    <w:basedOn w:val="TableauNormal"/>
    <w:uiPriority w:val="39"/>
    <w:rsid w:val="00684C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edelespacerserv">
    <w:name w:val="Placeholder Text"/>
    <w:basedOn w:val="Policepardfaut"/>
    <w:uiPriority w:val="99"/>
    <w:semiHidden/>
    <w:rsid w:val="00DD3271"/>
    <w:rPr>
      <w:color w:val="808080"/>
    </w:rPr>
  </w:style>
  <w:style w:type="paragraph" w:styleId="Bibliographie">
    <w:name w:val="Bibliography"/>
    <w:basedOn w:val="Normal"/>
    <w:next w:val="Normal"/>
    <w:uiPriority w:val="37"/>
    <w:unhideWhenUsed/>
    <w:rsid w:val="00C655DC"/>
    <w:pPr>
      <w:spacing w:after="0" w:line="240" w:lineRule="auto"/>
      <w:ind w:left="720" w:hanging="720"/>
    </w:pPr>
  </w:style>
  <w:style w:type="character" w:styleId="Lienhypertexte">
    <w:name w:val="Hyperlink"/>
    <w:basedOn w:val="Policepardfaut"/>
    <w:uiPriority w:val="99"/>
    <w:semiHidden/>
    <w:unhideWhenUsed/>
    <w:rsid w:val="00C42526"/>
    <w:rPr>
      <w:color w:val="0563C1" w:themeColor="hyperlink"/>
      <w:u w:val="single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42526"/>
    <w:pPr>
      <w:spacing w:line="240" w:lineRule="auto"/>
    </w:pPr>
    <w:rPr>
      <w:sz w:val="20"/>
      <w:szCs w:val="20"/>
      <w:lang w:val="en-GB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42526"/>
    <w:rPr>
      <w:sz w:val="20"/>
      <w:szCs w:val="20"/>
    </w:rPr>
  </w:style>
  <w:style w:type="character" w:styleId="Marquedecommentaire">
    <w:name w:val="annotation reference"/>
    <w:basedOn w:val="Policepardfaut"/>
    <w:uiPriority w:val="99"/>
    <w:semiHidden/>
    <w:unhideWhenUsed/>
    <w:rsid w:val="00C42526"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425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42526"/>
    <w:rPr>
      <w:rFonts w:ascii="Segoe UI" w:hAnsi="Segoe UI" w:cs="Segoe UI"/>
      <w:sz w:val="18"/>
      <w:szCs w:val="18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41D4E"/>
    <w:rPr>
      <w:b/>
      <w:bCs/>
      <w:lang w:val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41D4E"/>
    <w:rPr>
      <w:b/>
      <w:bCs/>
      <w:sz w:val="20"/>
      <w:szCs w:val="20"/>
      <w:lang w:val="fr-FR"/>
    </w:rPr>
  </w:style>
  <w:style w:type="table" w:customStyle="1" w:styleId="Grilledutableau1">
    <w:name w:val="Grille du tableau1"/>
    <w:basedOn w:val="TableauNormal"/>
    <w:next w:val="Grilledutableau"/>
    <w:uiPriority w:val="39"/>
    <w:rsid w:val="008C75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82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12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71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96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279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2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898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47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7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72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817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8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1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43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90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6923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540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640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634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78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957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427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2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1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2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0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3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2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21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9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549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222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46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0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77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1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865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012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63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6024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90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744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311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9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3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3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61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777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757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9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2641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118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97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58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4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1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385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093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7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131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626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23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509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458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510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705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221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753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980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5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254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684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322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44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85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38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9991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039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187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0032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243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3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74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5752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126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53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34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001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764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32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24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24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8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7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37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042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8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269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493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2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72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035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2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148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908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308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726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585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527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529932-34A7-4F29-8439-CC78D99CDD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23</Words>
  <Characters>4529</Characters>
  <Application>Microsoft Office Word</Application>
  <DocSecurity>0</DocSecurity>
  <Lines>37</Lines>
  <Paragraphs>10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UAME RUTH MARIE ADJOUA</dc:creator>
  <cp:keywords/>
  <dc:description/>
  <cp:lastModifiedBy>KOUAME RUTH MARIE ADJOUA</cp:lastModifiedBy>
  <cp:revision>6</cp:revision>
  <dcterms:created xsi:type="dcterms:W3CDTF">2022-01-12T23:20:00Z</dcterms:created>
  <dcterms:modified xsi:type="dcterms:W3CDTF">2022-01-26T1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53ce773-3999-3eb3-aa40-0dd10e301fdb</vt:lpwstr>
  </property>
  <property fmtid="{D5CDD505-2E9C-101B-9397-08002B2CF9AE}" pid="4" name="Mendeley Recent Style Id 0_1">
    <vt:lpwstr>http://www.zotero.org/styles/american-political-science-association</vt:lpwstr>
  </property>
  <property fmtid="{D5CDD505-2E9C-101B-9397-08002B2CF9AE}" pid="5" name="Mendeley Recent Style Name 0_1">
    <vt:lpwstr>American Political Science Association</vt:lpwstr>
  </property>
  <property fmtid="{D5CDD505-2E9C-101B-9397-08002B2CF9AE}" pid="6" name="Mendeley Recent Style Id 1_1">
    <vt:lpwstr>http://www.zotero.org/styles/apa</vt:lpwstr>
  </property>
  <property fmtid="{D5CDD505-2E9C-101B-9397-08002B2CF9AE}" pid="7" name="Mendeley Recent Style Name 1_1">
    <vt:lpwstr>American Psychological Association 6th edi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7th edition (author-date)</vt:lpwstr>
  </property>
  <property fmtid="{D5CDD505-2E9C-101B-9397-08002B2CF9AE}" pid="12" name="Mendeley Recent Style Id 4_1">
    <vt:lpwstr>http://www.zotero.org/styles/harvard-cite-them-right</vt:lpwstr>
  </property>
  <property fmtid="{D5CDD505-2E9C-101B-9397-08002B2CF9AE}" pid="13" name="Mendeley Recent Style Name 4_1">
    <vt:lpwstr>Cite Them Right 10th edition - Harvard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8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Citation Style_1">
    <vt:lpwstr>http://www.zotero.org/styles/american-political-science-association</vt:lpwstr>
  </property>
  <property fmtid="{D5CDD505-2E9C-101B-9397-08002B2CF9AE}" pid="25" name="ZOTERO_PREF_1">
    <vt:lpwstr>&lt;data data-version="3" zotero-version="5.0.94"&gt;&lt;session id="F2tbmkr3"/&gt;&lt;style id="http://www.zotero.org/styles/elsevier-harvard" hasBibliography="1" bibliographyStyleHasBeenSet="1"/&gt;&lt;prefs&gt;&lt;pref name="fieldType" value="Field"/&gt;&lt;pref name="automaticJournal</vt:lpwstr>
  </property>
  <property fmtid="{D5CDD505-2E9C-101B-9397-08002B2CF9AE}" pid="26" name="ZOTERO_PREF_2">
    <vt:lpwstr>Abbreviations" value="true"/&gt;&lt;/prefs&gt;&lt;/data&gt;</vt:lpwstr>
  </property>
</Properties>
</file>